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851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7"/>
        <w:gridCol w:w="2212"/>
        <w:gridCol w:w="2200"/>
        <w:gridCol w:w="985"/>
        <w:gridCol w:w="902"/>
      </w:tblGrid>
      <w:tr w:rsidR="005A3598" w:rsidRPr="00B455FE" w14:paraId="40C25C12" w14:textId="77777777" w:rsidTr="00F67B55">
        <w:tc>
          <w:tcPr>
            <w:tcW w:w="8516" w:type="dxa"/>
            <w:gridSpan w:val="5"/>
            <w:tcBorders>
              <w:bottom w:val="single" w:sz="12" w:space="0" w:color="auto"/>
            </w:tcBorders>
            <w:vAlign w:val="center"/>
          </w:tcPr>
          <w:p w14:paraId="49A7ADC6" w14:textId="77777777" w:rsidR="005A3598" w:rsidRPr="00B455FE" w:rsidRDefault="005A3598" w:rsidP="00F67B55">
            <w:pPr>
              <w:spacing w:before="40" w:after="40"/>
              <w:ind w:left="40" w:right="40"/>
              <w:jc w:val="both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 xml:space="preserve">Table 1S Comparison of offspring’s </w:t>
            </w:r>
            <w:bookmarkStart w:id="0" w:name="_Hlk217664503"/>
            <w:r w:rsidRPr="00B455FE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 xml:space="preserve">CDSC-II </w:t>
            </w:r>
            <w:bookmarkEnd w:id="0"/>
            <w:r w:rsidRPr="00B455FE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scores</w:t>
            </w:r>
          </w:p>
        </w:tc>
      </w:tr>
      <w:tr w:rsidR="005A3598" w:rsidRPr="00B455FE" w14:paraId="3F57F265" w14:textId="77777777" w:rsidTr="00F67B55">
        <w:trPr>
          <w:trHeight w:val="57"/>
        </w:trPr>
        <w:tc>
          <w:tcPr>
            <w:tcW w:w="223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B5301E4" w14:textId="77777777" w:rsidR="005A3598" w:rsidRPr="00B455FE" w:rsidRDefault="005A3598" w:rsidP="00F67B55">
            <w:pPr>
              <w:spacing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7C827D" w14:textId="77777777" w:rsidR="005A3598" w:rsidRPr="00B455FE" w:rsidRDefault="005A3598" w:rsidP="00F67B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  <w:bookmarkStart w:id="1" w:name="OLE_LINK14"/>
            <w:r w:rsidRPr="00B455FE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Euthyroid group</w:t>
            </w:r>
          </w:p>
          <w:bookmarkEnd w:id="1"/>
          <w:p w14:paraId="55A6B639" w14:textId="6B7DF1D3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(n = 50)</w:t>
            </w:r>
          </w:p>
        </w:tc>
        <w:tc>
          <w:tcPr>
            <w:tcW w:w="221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7A9871D" w14:textId="59B32BDA" w:rsidR="005A3598" w:rsidRPr="00B455FE" w:rsidRDefault="005A3598" w:rsidP="00F67B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IH group</w:t>
            </w:r>
          </w:p>
          <w:p w14:paraId="3DB15EA5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(n = 50)</w:t>
            </w:r>
          </w:p>
        </w:tc>
        <w:tc>
          <w:tcPr>
            <w:tcW w:w="94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888A433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Statistic</w:t>
            </w:r>
          </w:p>
        </w:tc>
        <w:tc>
          <w:tcPr>
            <w:tcW w:w="90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D102494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b/>
                <w:bCs/>
                <w:i/>
                <w:iCs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b/>
                <w:bCs/>
                <w:i/>
                <w:iCs/>
                <w:sz w:val="20"/>
                <w:szCs w:val="20"/>
                <w:lang w:eastAsia="zh-CN"/>
              </w:rPr>
              <w:t>P</w:t>
            </w:r>
          </w:p>
        </w:tc>
      </w:tr>
      <w:tr w:rsidR="005A3598" w:rsidRPr="00B455FE" w14:paraId="5ECDD56E" w14:textId="77777777" w:rsidTr="00F67B55">
        <w:trPr>
          <w:trHeight w:val="363"/>
        </w:trPr>
        <w:tc>
          <w:tcPr>
            <w:tcW w:w="2232" w:type="dxa"/>
            <w:tcBorders>
              <w:top w:val="single" w:sz="4" w:space="0" w:color="auto"/>
            </w:tcBorders>
            <w:vAlign w:val="center"/>
          </w:tcPr>
          <w:p w14:paraId="2BFAE21C" w14:textId="77777777" w:rsidR="005A3598" w:rsidRPr="00B455FE" w:rsidRDefault="005A3598" w:rsidP="00B37641">
            <w:pPr>
              <w:spacing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Gross Motor</w:t>
            </w:r>
          </w:p>
        </w:tc>
        <w:tc>
          <w:tcPr>
            <w:tcW w:w="2224" w:type="dxa"/>
            <w:tcBorders>
              <w:top w:val="single" w:sz="4" w:space="0" w:color="auto"/>
            </w:tcBorders>
            <w:vAlign w:val="center"/>
          </w:tcPr>
          <w:p w14:paraId="52C128B5" w14:textId="77777777" w:rsidR="005A3598" w:rsidRPr="00B455FE" w:rsidRDefault="005A3598" w:rsidP="00B37641">
            <w:pPr>
              <w:spacing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115.50 (112.98, 116.00)</w:t>
            </w:r>
          </w:p>
        </w:tc>
        <w:tc>
          <w:tcPr>
            <w:tcW w:w="2216" w:type="dxa"/>
            <w:tcBorders>
              <w:top w:val="single" w:sz="4" w:space="0" w:color="auto"/>
            </w:tcBorders>
            <w:vAlign w:val="center"/>
          </w:tcPr>
          <w:p w14:paraId="57438E1B" w14:textId="77777777" w:rsidR="005A3598" w:rsidRPr="00B455FE" w:rsidRDefault="005A3598" w:rsidP="00B37641">
            <w:pPr>
              <w:spacing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111.30 (108.90, 115.27)</w:t>
            </w:r>
          </w:p>
        </w:tc>
        <w:tc>
          <w:tcPr>
            <w:tcW w:w="941" w:type="dxa"/>
            <w:tcBorders>
              <w:top w:val="single" w:sz="4" w:space="0" w:color="auto"/>
            </w:tcBorders>
            <w:vAlign w:val="center"/>
          </w:tcPr>
          <w:p w14:paraId="55AF804B" w14:textId="77777777" w:rsidR="005A3598" w:rsidRPr="00B455FE" w:rsidRDefault="005A3598" w:rsidP="00B37641">
            <w:pPr>
              <w:spacing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Z=-2.70</w:t>
            </w:r>
          </w:p>
        </w:tc>
        <w:tc>
          <w:tcPr>
            <w:tcW w:w="903" w:type="dxa"/>
            <w:tcBorders>
              <w:top w:val="single" w:sz="4" w:space="0" w:color="auto"/>
            </w:tcBorders>
            <w:vAlign w:val="center"/>
          </w:tcPr>
          <w:p w14:paraId="48D998F5" w14:textId="77777777" w:rsidR="005A3598" w:rsidRPr="00B455FE" w:rsidRDefault="005A3598" w:rsidP="00B37641">
            <w:pPr>
              <w:spacing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007</w:t>
            </w:r>
          </w:p>
        </w:tc>
      </w:tr>
      <w:tr w:rsidR="005A3598" w:rsidRPr="00B455FE" w14:paraId="5EF13F70" w14:textId="77777777" w:rsidTr="00F67B55">
        <w:trPr>
          <w:trHeight w:val="363"/>
        </w:trPr>
        <w:tc>
          <w:tcPr>
            <w:tcW w:w="2232" w:type="dxa"/>
            <w:vAlign w:val="center"/>
          </w:tcPr>
          <w:p w14:paraId="1981C26B" w14:textId="77777777" w:rsidR="005A3598" w:rsidRPr="00B455FE" w:rsidRDefault="005A3598" w:rsidP="00B37641">
            <w:pPr>
              <w:spacing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Fine Motor</w:t>
            </w:r>
          </w:p>
        </w:tc>
        <w:tc>
          <w:tcPr>
            <w:tcW w:w="2224" w:type="dxa"/>
            <w:vAlign w:val="center"/>
          </w:tcPr>
          <w:p w14:paraId="220C341A" w14:textId="77777777" w:rsidR="005A3598" w:rsidRPr="00B455FE" w:rsidRDefault="005A3598" w:rsidP="00B37641">
            <w:pPr>
              <w:spacing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108.15 (103.55, 114.10)</w:t>
            </w:r>
          </w:p>
        </w:tc>
        <w:tc>
          <w:tcPr>
            <w:tcW w:w="2216" w:type="dxa"/>
            <w:vAlign w:val="center"/>
          </w:tcPr>
          <w:p w14:paraId="493789E2" w14:textId="77777777" w:rsidR="005A3598" w:rsidRPr="00B455FE" w:rsidRDefault="005A3598" w:rsidP="00B37641">
            <w:pPr>
              <w:spacing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107.65 (100.72, 110.12)</w:t>
            </w:r>
          </w:p>
        </w:tc>
        <w:tc>
          <w:tcPr>
            <w:tcW w:w="941" w:type="dxa"/>
            <w:vAlign w:val="center"/>
          </w:tcPr>
          <w:p w14:paraId="72B18508" w14:textId="77777777" w:rsidR="005A3598" w:rsidRPr="00B455FE" w:rsidRDefault="005A3598" w:rsidP="00B37641">
            <w:pPr>
              <w:spacing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Z=-2.52</w:t>
            </w:r>
          </w:p>
        </w:tc>
        <w:tc>
          <w:tcPr>
            <w:tcW w:w="903" w:type="dxa"/>
            <w:vAlign w:val="center"/>
          </w:tcPr>
          <w:p w14:paraId="1F496D42" w14:textId="77777777" w:rsidR="005A3598" w:rsidRPr="00B455FE" w:rsidRDefault="005A3598" w:rsidP="00B37641">
            <w:pPr>
              <w:spacing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012</w:t>
            </w:r>
          </w:p>
        </w:tc>
      </w:tr>
      <w:tr w:rsidR="005A3598" w:rsidRPr="00B455FE" w14:paraId="2D392277" w14:textId="77777777" w:rsidTr="00F67B55">
        <w:trPr>
          <w:trHeight w:val="363"/>
        </w:trPr>
        <w:tc>
          <w:tcPr>
            <w:tcW w:w="2232" w:type="dxa"/>
            <w:vAlign w:val="center"/>
          </w:tcPr>
          <w:p w14:paraId="681B89F2" w14:textId="77777777" w:rsidR="005A3598" w:rsidRPr="00B455FE" w:rsidRDefault="005A3598" w:rsidP="00B37641">
            <w:pPr>
              <w:spacing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Adaptive Ability </w:t>
            </w:r>
          </w:p>
        </w:tc>
        <w:tc>
          <w:tcPr>
            <w:tcW w:w="2224" w:type="dxa"/>
            <w:vAlign w:val="center"/>
          </w:tcPr>
          <w:p w14:paraId="0387F617" w14:textId="77777777" w:rsidR="005A3598" w:rsidRPr="00B455FE" w:rsidRDefault="005A3598" w:rsidP="00B37641">
            <w:pPr>
              <w:spacing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113.55 (109.70, 115.77)</w:t>
            </w:r>
          </w:p>
        </w:tc>
        <w:tc>
          <w:tcPr>
            <w:tcW w:w="2216" w:type="dxa"/>
            <w:vAlign w:val="center"/>
          </w:tcPr>
          <w:p w14:paraId="11F8766C" w14:textId="77777777" w:rsidR="005A3598" w:rsidRPr="00B455FE" w:rsidRDefault="005A3598" w:rsidP="00B37641">
            <w:pPr>
              <w:spacing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109.60 (105.40, 114.03)</w:t>
            </w:r>
          </w:p>
        </w:tc>
        <w:tc>
          <w:tcPr>
            <w:tcW w:w="941" w:type="dxa"/>
            <w:vAlign w:val="center"/>
          </w:tcPr>
          <w:p w14:paraId="03E3CB34" w14:textId="77777777" w:rsidR="005A3598" w:rsidRPr="00B455FE" w:rsidRDefault="005A3598" w:rsidP="00B37641">
            <w:pPr>
              <w:spacing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Z=-2.59</w:t>
            </w:r>
          </w:p>
        </w:tc>
        <w:tc>
          <w:tcPr>
            <w:tcW w:w="903" w:type="dxa"/>
            <w:vAlign w:val="center"/>
          </w:tcPr>
          <w:p w14:paraId="54F745AF" w14:textId="77777777" w:rsidR="005A3598" w:rsidRPr="00B455FE" w:rsidRDefault="005A3598" w:rsidP="00B37641">
            <w:pPr>
              <w:spacing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010</w:t>
            </w:r>
          </w:p>
        </w:tc>
      </w:tr>
      <w:tr w:rsidR="005A3598" w:rsidRPr="00B455FE" w14:paraId="66F44995" w14:textId="77777777" w:rsidTr="00F67B55">
        <w:trPr>
          <w:trHeight w:val="363"/>
        </w:trPr>
        <w:tc>
          <w:tcPr>
            <w:tcW w:w="2232" w:type="dxa"/>
            <w:vAlign w:val="center"/>
          </w:tcPr>
          <w:p w14:paraId="03EC0B8C" w14:textId="77777777" w:rsidR="005A3598" w:rsidRPr="00B455FE" w:rsidRDefault="005A3598" w:rsidP="00B37641">
            <w:pPr>
              <w:spacing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 xml:space="preserve">Language </w:t>
            </w:r>
          </w:p>
        </w:tc>
        <w:tc>
          <w:tcPr>
            <w:tcW w:w="2224" w:type="dxa"/>
            <w:vAlign w:val="center"/>
          </w:tcPr>
          <w:p w14:paraId="1183A4F2" w14:textId="77777777" w:rsidR="005A3598" w:rsidRPr="00B455FE" w:rsidRDefault="005A3598" w:rsidP="00B37641">
            <w:pPr>
              <w:spacing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112.80 (109.10, 115.65)</w:t>
            </w:r>
          </w:p>
        </w:tc>
        <w:tc>
          <w:tcPr>
            <w:tcW w:w="2216" w:type="dxa"/>
            <w:vAlign w:val="center"/>
          </w:tcPr>
          <w:p w14:paraId="025B9C67" w14:textId="77777777" w:rsidR="005A3598" w:rsidRPr="00B455FE" w:rsidRDefault="005A3598" w:rsidP="00B37641">
            <w:pPr>
              <w:spacing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105.55 (101.35, 110.20)</w:t>
            </w:r>
          </w:p>
        </w:tc>
        <w:tc>
          <w:tcPr>
            <w:tcW w:w="941" w:type="dxa"/>
            <w:vAlign w:val="center"/>
          </w:tcPr>
          <w:p w14:paraId="0F8BCFA5" w14:textId="77777777" w:rsidR="005A3598" w:rsidRPr="00B455FE" w:rsidRDefault="005A3598" w:rsidP="00B37641">
            <w:pPr>
              <w:spacing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Z=-5.02</w:t>
            </w:r>
          </w:p>
        </w:tc>
        <w:tc>
          <w:tcPr>
            <w:tcW w:w="903" w:type="dxa"/>
            <w:vAlign w:val="center"/>
          </w:tcPr>
          <w:p w14:paraId="01A9B794" w14:textId="77777777" w:rsidR="005A3598" w:rsidRPr="00B455FE" w:rsidRDefault="005A3598" w:rsidP="00B37641">
            <w:pPr>
              <w:spacing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&lt;0.001</w:t>
            </w:r>
          </w:p>
        </w:tc>
      </w:tr>
      <w:tr w:rsidR="005A3598" w:rsidRPr="00B455FE" w14:paraId="57CD1B3E" w14:textId="77777777" w:rsidTr="00F67B55">
        <w:trPr>
          <w:trHeight w:val="363"/>
        </w:trPr>
        <w:tc>
          <w:tcPr>
            <w:tcW w:w="2232" w:type="dxa"/>
            <w:vAlign w:val="center"/>
          </w:tcPr>
          <w:p w14:paraId="44B7C866" w14:textId="77777777" w:rsidR="005A3598" w:rsidRPr="00B455FE" w:rsidRDefault="005A3598" w:rsidP="00B37641">
            <w:pPr>
              <w:spacing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Social Behavior</w:t>
            </w:r>
          </w:p>
        </w:tc>
        <w:tc>
          <w:tcPr>
            <w:tcW w:w="2224" w:type="dxa"/>
            <w:vAlign w:val="center"/>
          </w:tcPr>
          <w:p w14:paraId="598FCC3E" w14:textId="77777777" w:rsidR="005A3598" w:rsidRPr="00B455FE" w:rsidRDefault="005A3598" w:rsidP="00B37641">
            <w:pPr>
              <w:spacing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111.70 (107.55, 115.45)</w:t>
            </w:r>
          </w:p>
        </w:tc>
        <w:tc>
          <w:tcPr>
            <w:tcW w:w="2216" w:type="dxa"/>
            <w:vAlign w:val="center"/>
          </w:tcPr>
          <w:p w14:paraId="7C9B4288" w14:textId="77777777" w:rsidR="005A3598" w:rsidRPr="00B455FE" w:rsidRDefault="005A3598" w:rsidP="00B37641">
            <w:pPr>
              <w:spacing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106.85 (101.85, 111.58)</w:t>
            </w:r>
          </w:p>
        </w:tc>
        <w:tc>
          <w:tcPr>
            <w:tcW w:w="941" w:type="dxa"/>
            <w:vAlign w:val="center"/>
          </w:tcPr>
          <w:p w14:paraId="6B545DB4" w14:textId="77777777" w:rsidR="005A3598" w:rsidRPr="00B455FE" w:rsidRDefault="005A3598" w:rsidP="00B37641">
            <w:pPr>
              <w:spacing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Z=-3.01</w:t>
            </w:r>
          </w:p>
        </w:tc>
        <w:tc>
          <w:tcPr>
            <w:tcW w:w="903" w:type="dxa"/>
            <w:vAlign w:val="center"/>
          </w:tcPr>
          <w:p w14:paraId="1E9BBDCD" w14:textId="77777777" w:rsidR="005A3598" w:rsidRPr="00B455FE" w:rsidRDefault="005A3598" w:rsidP="00B37641">
            <w:pPr>
              <w:spacing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003</w:t>
            </w:r>
          </w:p>
        </w:tc>
      </w:tr>
      <w:tr w:rsidR="005A3598" w:rsidRPr="00B455FE" w14:paraId="4C39F828" w14:textId="77777777" w:rsidTr="00F67B55">
        <w:trPr>
          <w:trHeight w:val="363"/>
        </w:trPr>
        <w:tc>
          <w:tcPr>
            <w:tcW w:w="2232" w:type="dxa"/>
            <w:tcBorders>
              <w:bottom w:val="single" w:sz="12" w:space="0" w:color="auto"/>
            </w:tcBorders>
            <w:vAlign w:val="center"/>
          </w:tcPr>
          <w:p w14:paraId="729AF515" w14:textId="77777777" w:rsidR="005A3598" w:rsidRPr="00B455FE" w:rsidRDefault="005A3598" w:rsidP="00B37641">
            <w:pPr>
              <w:spacing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DQ</w:t>
            </w:r>
          </w:p>
        </w:tc>
        <w:tc>
          <w:tcPr>
            <w:tcW w:w="2224" w:type="dxa"/>
            <w:tcBorders>
              <w:bottom w:val="single" w:sz="12" w:space="0" w:color="auto"/>
            </w:tcBorders>
            <w:vAlign w:val="center"/>
          </w:tcPr>
          <w:p w14:paraId="3DB9257C" w14:textId="77777777" w:rsidR="005A3598" w:rsidRPr="00B455FE" w:rsidRDefault="005A3598" w:rsidP="00B37641">
            <w:pPr>
              <w:spacing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112.40 (109.62, 113.70)</w:t>
            </w:r>
          </w:p>
        </w:tc>
        <w:tc>
          <w:tcPr>
            <w:tcW w:w="2216" w:type="dxa"/>
            <w:tcBorders>
              <w:bottom w:val="single" w:sz="12" w:space="0" w:color="auto"/>
            </w:tcBorders>
            <w:vAlign w:val="center"/>
          </w:tcPr>
          <w:p w14:paraId="02DFCD75" w14:textId="77777777" w:rsidR="005A3598" w:rsidRPr="00B455FE" w:rsidRDefault="005A3598" w:rsidP="00B37641">
            <w:pPr>
              <w:spacing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107.85 (104.40, 111.18)</w:t>
            </w:r>
          </w:p>
        </w:tc>
        <w:tc>
          <w:tcPr>
            <w:tcW w:w="941" w:type="dxa"/>
            <w:tcBorders>
              <w:bottom w:val="single" w:sz="12" w:space="0" w:color="auto"/>
            </w:tcBorders>
            <w:vAlign w:val="center"/>
          </w:tcPr>
          <w:p w14:paraId="5ED9B8F3" w14:textId="77777777" w:rsidR="005A3598" w:rsidRPr="00B455FE" w:rsidRDefault="005A3598" w:rsidP="00B37641">
            <w:pPr>
              <w:spacing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Z=-4.00</w:t>
            </w:r>
          </w:p>
        </w:tc>
        <w:tc>
          <w:tcPr>
            <w:tcW w:w="903" w:type="dxa"/>
            <w:tcBorders>
              <w:bottom w:val="single" w:sz="12" w:space="0" w:color="auto"/>
            </w:tcBorders>
            <w:vAlign w:val="center"/>
          </w:tcPr>
          <w:p w14:paraId="61992C00" w14:textId="77777777" w:rsidR="005A3598" w:rsidRPr="00B455FE" w:rsidRDefault="005A3598" w:rsidP="00B37641">
            <w:pPr>
              <w:spacing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&lt;0.001</w:t>
            </w:r>
          </w:p>
        </w:tc>
      </w:tr>
      <w:tr w:rsidR="005A3598" w:rsidRPr="00B455FE" w14:paraId="6A7F9F9B" w14:textId="77777777" w:rsidTr="00B37641">
        <w:trPr>
          <w:trHeight w:val="391"/>
        </w:trPr>
        <w:tc>
          <w:tcPr>
            <w:tcW w:w="8516" w:type="dxa"/>
            <w:gridSpan w:val="5"/>
            <w:tcBorders>
              <w:top w:val="single" w:sz="12" w:space="0" w:color="auto"/>
            </w:tcBorders>
            <w:vAlign w:val="center"/>
          </w:tcPr>
          <w:p w14:paraId="66F1EF8B" w14:textId="77777777" w:rsidR="005A3598" w:rsidRPr="00B455FE" w:rsidRDefault="005A3598" w:rsidP="00B37641">
            <w:pPr>
              <w:spacing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 xml:space="preserve">Abbreviations: </w:t>
            </w: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IH, isolated hypothyroxinemia; CDSC-II, Chinese developmental scale for children aged 0-6 Years (2</w:t>
            </w:r>
            <w:r w:rsidRPr="00B455FE">
              <w:rPr>
                <w:rFonts w:eastAsia="SimSun" w:cs="Times New Roman"/>
                <w:sz w:val="20"/>
                <w:szCs w:val="20"/>
                <w:vertAlign w:val="superscript"/>
                <w:lang w:eastAsia="zh-CN"/>
              </w:rPr>
              <w:t>nd</w:t>
            </w: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 xml:space="preserve"> Edition); DQ, development quotient</w:t>
            </w:r>
          </w:p>
        </w:tc>
      </w:tr>
    </w:tbl>
    <w:p w14:paraId="4AB6B33A" w14:textId="77777777" w:rsidR="005A3598" w:rsidRPr="00B455FE" w:rsidRDefault="005A3598" w:rsidP="005A3598">
      <w:pPr>
        <w:rPr>
          <w:rFonts w:cs="Times New Roman"/>
          <w:sz w:val="20"/>
          <w:szCs w:val="20"/>
          <w:lang w:eastAsia="zh-CN"/>
        </w:rPr>
      </w:pPr>
    </w:p>
    <w:tbl>
      <w:tblPr>
        <w:tblW w:w="4352" w:type="pct"/>
        <w:tblInd w:w="-5" w:type="dxa"/>
        <w:tblLayout w:type="fixed"/>
        <w:tblLook w:val="0420" w:firstRow="1" w:lastRow="0" w:firstColumn="0" w:lastColumn="0" w:noHBand="0" w:noVBand="1"/>
      </w:tblPr>
      <w:tblGrid>
        <w:gridCol w:w="2273"/>
        <w:gridCol w:w="2133"/>
        <w:gridCol w:w="2270"/>
        <w:gridCol w:w="992"/>
        <w:gridCol w:w="842"/>
      </w:tblGrid>
      <w:tr w:rsidR="005A3598" w:rsidRPr="00B455FE" w14:paraId="3B0A60FC" w14:textId="77777777" w:rsidTr="00F67B55">
        <w:trPr>
          <w:trHeight w:val="92"/>
          <w:tblHeader/>
        </w:trPr>
        <w:tc>
          <w:tcPr>
            <w:tcW w:w="5000" w:type="pct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68432" w14:textId="77777777" w:rsidR="005A3598" w:rsidRPr="00B455FE" w:rsidRDefault="005A3598" w:rsidP="00F67B55">
            <w:pPr>
              <w:spacing w:after="0"/>
              <w:jc w:val="both"/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 xml:space="preserve">Table 2S Comparison of </w:t>
            </w:r>
            <w:bookmarkStart w:id="2" w:name="_Hlk217664529"/>
            <w:r w:rsidRPr="00B455FE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offspring’s CPSQ scores</w:t>
            </w:r>
            <w:bookmarkEnd w:id="2"/>
          </w:p>
        </w:tc>
      </w:tr>
      <w:tr w:rsidR="00F67B55" w:rsidRPr="00B455FE" w14:paraId="7099C071" w14:textId="77777777" w:rsidTr="00F67B55">
        <w:trPr>
          <w:trHeight w:val="350"/>
          <w:tblHeader/>
        </w:trPr>
        <w:tc>
          <w:tcPr>
            <w:tcW w:w="1335" w:type="pct"/>
            <w:vMerge w:val="restar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76FD4" w14:textId="77777777" w:rsidR="005A3598" w:rsidRPr="00B455FE" w:rsidRDefault="005A3598" w:rsidP="00F67B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253" w:type="pct"/>
            <w:vMerge w:val="restar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9C80C" w14:textId="77777777" w:rsidR="005A3598" w:rsidRPr="00B455FE" w:rsidRDefault="005A3598" w:rsidP="00F67B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Euthyroid group</w:t>
            </w:r>
          </w:p>
          <w:p w14:paraId="550C3865" w14:textId="49A6424E" w:rsidR="005A3598" w:rsidRPr="00B455FE" w:rsidRDefault="005A3598" w:rsidP="00F67B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(n = 50)</w:t>
            </w:r>
          </w:p>
        </w:tc>
        <w:tc>
          <w:tcPr>
            <w:tcW w:w="1334" w:type="pct"/>
            <w:vMerge w:val="restar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C51D5" w14:textId="0A4A8AB3" w:rsidR="005A3598" w:rsidRPr="00B455FE" w:rsidRDefault="005A3598" w:rsidP="00F67B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IH group</w:t>
            </w:r>
          </w:p>
          <w:p w14:paraId="2F3C3BBC" w14:textId="77777777" w:rsidR="005A3598" w:rsidRPr="00B455FE" w:rsidRDefault="005A3598" w:rsidP="00F67B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(n = 50)</w:t>
            </w:r>
          </w:p>
        </w:tc>
        <w:tc>
          <w:tcPr>
            <w:tcW w:w="583" w:type="pct"/>
            <w:vMerge w:val="restar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C6F98" w14:textId="77777777" w:rsidR="005A3598" w:rsidRPr="00B455FE" w:rsidRDefault="005A3598" w:rsidP="00F67B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Statistic</w:t>
            </w:r>
          </w:p>
        </w:tc>
        <w:tc>
          <w:tcPr>
            <w:tcW w:w="495" w:type="pct"/>
            <w:vMerge w:val="restar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1DAF5" w14:textId="77777777" w:rsidR="005A3598" w:rsidRPr="00B455FE" w:rsidRDefault="005A3598" w:rsidP="00F67B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P</w:t>
            </w:r>
          </w:p>
        </w:tc>
      </w:tr>
      <w:tr w:rsidR="00F67B55" w:rsidRPr="00B455FE" w14:paraId="1E0B1915" w14:textId="77777777" w:rsidTr="00F67B55">
        <w:trPr>
          <w:trHeight w:val="350"/>
          <w:tblHeader/>
        </w:trPr>
        <w:tc>
          <w:tcPr>
            <w:tcW w:w="1335" w:type="pct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8AE47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3" w:type="pct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2C41F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4" w:type="pct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A8312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33103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C3A73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F67B55" w:rsidRPr="00B455FE" w14:paraId="6276A8B5" w14:textId="77777777" w:rsidTr="00F67B55">
        <w:trPr>
          <w:trHeight w:val="84"/>
        </w:trPr>
        <w:tc>
          <w:tcPr>
            <w:tcW w:w="133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E0329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Conduct Problems</w:t>
            </w:r>
          </w:p>
        </w:tc>
        <w:tc>
          <w:tcPr>
            <w:tcW w:w="1253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C0F24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42 (0.17, 0.67)</w:t>
            </w:r>
          </w:p>
        </w:tc>
        <w:tc>
          <w:tcPr>
            <w:tcW w:w="133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DAA5A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42 (0.33, 0.67)</w:t>
            </w: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D031B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Z=-1.26</w:t>
            </w: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CF66F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209</w:t>
            </w:r>
          </w:p>
        </w:tc>
      </w:tr>
      <w:tr w:rsidR="00F67B55" w:rsidRPr="00B455FE" w14:paraId="5C4F609B" w14:textId="77777777" w:rsidTr="00F67B55">
        <w:trPr>
          <w:trHeight w:val="84"/>
        </w:trPr>
        <w:tc>
          <w:tcPr>
            <w:tcW w:w="13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32448" w14:textId="77777777" w:rsidR="005A3598" w:rsidRPr="00B455FE" w:rsidRDefault="005A3598" w:rsidP="00B37641">
            <w:pPr>
              <w:spacing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Learning Problems</w:t>
            </w:r>
          </w:p>
        </w:tc>
        <w:tc>
          <w:tcPr>
            <w:tcW w:w="12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3DA04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50 (0.25, 0.75)</w:t>
            </w:r>
          </w:p>
        </w:tc>
        <w:tc>
          <w:tcPr>
            <w:tcW w:w="13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F88AB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50 (0.25, 1.00)</w:t>
            </w:r>
          </w:p>
        </w:tc>
        <w:tc>
          <w:tcPr>
            <w:tcW w:w="5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AF153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Z=-1.16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8B188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247</w:t>
            </w:r>
          </w:p>
        </w:tc>
      </w:tr>
      <w:tr w:rsidR="00F67B55" w:rsidRPr="00B455FE" w14:paraId="752474B0" w14:textId="77777777" w:rsidTr="00F67B55">
        <w:trPr>
          <w:trHeight w:val="84"/>
        </w:trPr>
        <w:tc>
          <w:tcPr>
            <w:tcW w:w="13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A0EF8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Psychosomatic Disorders</w:t>
            </w:r>
          </w:p>
        </w:tc>
        <w:tc>
          <w:tcPr>
            <w:tcW w:w="12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D392E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20 (0.00, 0.20)</w:t>
            </w:r>
          </w:p>
        </w:tc>
        <w:tc>
          <w:tcPr>
            <w:tcW w:w="13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76191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00 (0.00, 0.20)</w:t>
            </w:r>
          </w:p>
        </w:tc>
        <w:tc>
          <w:tcPr>
            <w:tcW w:w="5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6D8EE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Z=-0.80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D19D3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422</w:t>
            </w:r>
          </w:p>
        </w:tc>
      </w:tr>
      <w:tr w:rsidR="00F67B55" w:rsidRPr="00B455FE" w14:paraId="1CA07DAB" w14:textId="77777777" w:rsidTr="00F67B55">
        <w:trPr>
          <w:trHeight w:val="84"/>
        </w:trPr>
        <w:tc>
          <w:tcPr>
            <w:tcW w:w="13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D7741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Impulsivity-Hyperactivity</w:t>
            </w:r>
          </w:p>
        </w:tc>
        <w:tc>
          <w:tcPr>
            <w:tcW w:w="12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4C112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25 (0.00, 0.50)</w:t>
            </w:r>
          </w:p>
        </w:tc>
        <w:tc>
          <w:tcPr>
            <w:tcW w:w="13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F9BD0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62 (0.25, 1.19)</w:t>
            </w:r>
          </w:p>
        </w:tc>
        <w:tc>
          <w:tcPr>
            <w:tcW w:w="5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97752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Z=-3.80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348E6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&lt;0.001</w:t>
            </w:r>
          </w:p>
        </w:tc>
      </w:tr>
      <w:tr w:rsidR="00F67B55" w:rsidRPr="00B455FE" w14:paraId="4F38BBEA" w14:textId="77777777" w:rsidTr="00F67B55">
        <w:trPr>
          <w:trHeight w:val="84"/>
        </w:trPr>
        <w:tc>
          <w:tcPr>
            <w:tcW w:w="13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1C1FE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Anxiety</w:t>
            </w:r>
          </w:p>
        </w:tc>
        <w:tc>
          <w:tcPr>
            <w:tcW w:w="12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C01F1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25 (0.00, 0.50)</w:t>
            </w:r>
          </w:p>
        </w:tc>
        <w:tc>
          <w:tcPr>
            <w:tcW w:w="13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35E21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50 (0.25, 0.75)</w:t>
            </w:r>
          </w:p>
        </w:tc>
        <w:tc>
          <w:tcPr>
            <w:tcW w:w="5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F0130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Z=-1.76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D692C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078</w:t>
            </w:r>
          </w:p>
        </w:tc>
      </w:tr>
      <w:tr w:rsidR="00F67B55" w:rsidRPr="00B455FE" w14:paraId="70704531" w14:textId="77777777" w:rsidTr="00F67B55">
        <w:trPr>
          <w:trHeight w:val="84"/>
        </w:trPr>
        <w:tc>
          <w:tcPr>
            <w:tcW w:w="1335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DCE75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Hyperactivity Index</w:t>
            </w:r>
          </w:p>
        </w:tc>
        <w:tc>
          <w:tcPr>
            <w:tcW w:w="1253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63F2A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35 (0.10, 0.60)</w:t>
            </w:r>
          </w:p>
        </w:tc>
        <w:tc>
          <w:tcPr>
            <w:tcW w:w="1334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1EDE0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50 (0.30, 0.90)</w:t>
            </w:r>
          </w:p>
        </w:tc>
        <w:tc>
          <w:tcPr>
            <w:tcW w:w="583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F6604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Z=-2.79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997C5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005</w:t>
            </w:r>
          </w:p>
        </w:tc>
      </w:tr>
      <w:tr w:rsidR="005A3598" w:rsidRPr="00B455FE" w14:paraId="1C44C0F0" w14:textId="77777777" w:rsidTr="00F67B55">
        <w:trPr>
          <w:trHeight w:val="91"/>
        </w:trPr>
        <w:tc>
          <w:tcPr>
            <w:tcW w:w="5000" w:type="pct"/>
            <w:gridSpan w:val="5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B66D5" w14:textId="77777777" w:rsidR="005A3598" w:rsidRPr="00B455FE" w:rsidRDefault="005A3598" w:rsidP="00B3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 xml:space="preserve">Abbreviations: </w:t>
            </w: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IH, isolated hypothyroxinemia; CPSQ, Conners parent symptom questionnaire</w:t>
            </w:r>
          </w:p>
        </w:tc>
      </w:tr>
    </w:tbl>
    <w:p w14:paraId="6B79CE85" w14:textId="77777777" w:rsidR="005A3598" w:rsidRPr="00B455FE" w:rsidRDefault="005A3598" w:rsidP="005A3598">
      <w:pPr>
        <w:rPr>
          <w:rFonts w:cs="Times New Roman"/>
          <w:sz w:val="20"/>
          <w:szCs w:val="20"/>
          <w:lang w:eastAsia="zh-CN"/>
        </w:rPr>
      </w:pPr>
    </w:p>
    <w:tbl>
      <w:tblPr>
        <w:tblW w:w="4359" w:type="pct"/>
        <w:tblLook w:val="0420" w:firstRow="1" w:lastRow="0" w:firstColumn="0" w:lastColumn="0" w:noHBand="0" w:noVBand="1"/>
      </w:tblPr>
      <w:tblGrid>
        <w:gridCol w:w="2270"/>
        <w:gridCol w:w="2133"/>
        <w:gridCol w:w="2271"/>
        <w:gridCol w:w="994"/>
        <w:gridCol w:w="856"/>
      </w:tblGrid>
      <w:tr w:rsidR="005A3598" w:rsidRPr="00B455FE" w14:paraId="57330161" w14:textId="77777777" w:rsidTr="00F67B55">
        <w:trPr>
          <w:trHeight w:val="212"/>
          <w:tblHeader/>
        </w:trPr>
        <w:tc>
          <w:tcPr>
            <w:tcW w:w="5000" w:type="pct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4AA38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 xml:space="preserve">Table 3S Comparison of </w:t>
            </w:r>
            <w:bookmarkStart w:id="3" w:name="_Hlk217664551"/>
            <w:r w:rsidRPr="00B455FE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offspring’s SRS</w:t>
            </w:r>
            <w:bookmarkEnd w:id="3"/>
            <w:r w:rsidRPr="00B455FE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 xml:space="preserve"> scores</w:t>
            </w:r>
          </w:p>
        </w:tc>
      </w:tr>
      <w:tr w:rsidR="005A3598" w:rsidRPr="00B455FE" w14:paraId="17B736F4" w14:textId="77777777" w:rsidTr="00F67B55">
        <w:trPr>
          <w:trHeight w:val="350"/>
          <w:tblHeader/>
        </w:trPr>
        <w:tc>
          <w:tcPr>
            <w:tcW w:w="1332" w:type="pct"/>
            <w:vMerge w:val="restar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8DAAD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51" w:type="pct"/>
            <w:vMerge w:val="restar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A0306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Euthyroid group</w:t>
            </w:r>
          </w:p>
          <w:p w14:paraId="71D2F7C2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 xml:space="preserve"> (n = 50)</w:t>
            </w:r>
          </w:p>
        </w:tc>
        <w:tc>
          <w:tcPr>
            <w:tcW w:w="1332" w:type="pct"/>
            <w:vMerge w:val="restar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7D3F9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 xml:space="preserve">IH group </w:t>
            </w:r>
          </w:p>
          <w:p w14:paraId="210BD319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(n = 50)</w:t>
            </w:r>
          </w:p>
        </w:tc>
        <w:tc>
          <w:tcPr>
            <w:tcW w:w="583" w:type="pct"/>
            <w:vMerge w:val="restar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E1F2D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Statistic</w:t>
            </w:r>
          </w:p>
        </w:tc>
        <w:tc>
          <w:tcPr>
            <w:tcW w:w="502" w:type="pct"/>
            <w:vMerge w:val="restar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EEAEB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SimSun" w:cs="Times New Roman"/>
                <w:b/>
                <w:bCs/>
                <w:i/>
                <w:iCs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b/>
                <w:bCs/>
                <w:i/>
                <w:iCs/>
                <w:sz w:val="20"/>
                <w:szCs w:val="20"/>
                <w:lang w:eastAsia="zh-CN"/>
              </w:rPr>
              <w:t>P</w:t>
            </w:r>
          </w:p>
        </w:tc>
      </w:tr>
      <w:tr w:rsidR="005A3598" w:rsidRPr="00B455FE" w14:paraId="034E3C17" w14:textId="77777777" w:rsidTr="00F67B55">
        <w:trPr>
          <w:trHeight w:val="350"/>
          <w:tblHeader/>
        </w:trPr>
        <w:tc>
          <w:tcPr>
            <w:tcW w:w="1332" w:type="pct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3F299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51" w:type="pct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ECE1E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32" w:type="pct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63C60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83" w:type="pct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702DF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02" w:type="pct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5F03D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5A3598" w:rsidRPr="00B455FE" w14:paraId="7B8FCE88" w14:textId="77777777" w:rsidTr="00F67B55">
        <w:trPr>
          <w:trHeight w:val="234"/>
        </w:trPr>
        <w:tc>
          <w:tcPr>
            <w:tcW w:w="1332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3EF6E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 xml:space="preserve">Social Awareness  </w:t>
            </w:r>
          </w:p>
        </w:tc>
        <w:tc>
          <w:tcPr>
            <w:tcW w:w="125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54E30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7.00 (5.00, 8.00)</w:t>
            </w:r>
          </w:p>
        </w:tc>
        <w:tc>
          <w:tcPr>
            <w:tcW w:w="1332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588B0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8.00 (7.00, 9.00)</w:t>
            </w: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9AE83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Z=-2.44</w:t>
            </w:r>
          </w:p>
        </w:tc>
        <w:tc>
          <w:tcPr>
            <w:tcW w:w="502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8CAFA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015</w:t>
            </w:r>
          </w:p>
        </w:tc>
      </w:tr>
      <w:tr w:rsidR="005A3598" w:rsidRPr="00B455FE" w14:paraId="25001E7C" w14:textId="77777777" w:rsidTr="00F67B55">
        <w:trPr>
          <w:trHeight w:val="234"/>
        </w:trPr>
        <w:tc>
          <w:tcPr>
            <w:tcW w:w="1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31F08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Social Cognition</w:t>
            </w:r>
          </w:p>
        </w:tc>
        <w:tc>
          <w:tcPr>
            <w:tcW w:w="1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A57D6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8.00 (7.00, 11.00)</w:t>
            </w:r>
          </w:p>
        </w:tc>
        <w:tc>
          <w:tcPr>
            <w:tcW w:w="1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89617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10.00 (8.00, 11.75)</w:t>
            </w:r>
          </w:p>
        </w:tc>
        <w:tc>
          <w:tcPr>
            <w:tcW w:w="5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2D907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Z=-1.79</w:t>
            </w:r>
          </w:p>
        </w:tc>
        <w:tc>
          <w:tcPr>
            <w:tcW w:w="5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CD83A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073</w:t>
            </w:r>
          </w:p>
        </w:tc>
      </w:tr>
      <w:tr w:rsidR="005A3598" w:rsidRPr="00B455FE" w14:paraId="6811D9D6" w14:textId="77777777" w:rsidTr="00F67B55">
        <w:trPr>
          <w:trHeight w:val="234"/>
        </w:trPr>
        <w:tc>
          <w:tcPr>
            <w:tcW w:w="1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E46BA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Social Communication</w:t>
            </w:r>
          </w:p>
        </w:tc>
        <w:tc>
          <w:tcPr>
            <w:tcW w:w="1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C1295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7.00 (6.00, 12.00)</w:t>
            </w:r>
          </w:p>
        </w:tc>
        <w:tc>
          <w:tcPr>
            <w:tcW w:w="1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19CC5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11.00 (8.00, 16.00)</w:t>
            </w:r>
          </w:p>
        </w:tc>
        <w:tc>
          <w:tcPr>
            <w:tcW w:w="5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805B7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Z=-2.71</w:t>
            </w:r>
          </w:p>
        </w:tc>
        <w:tc>
          <w:tcPr>
            <w:tcW w:w="5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FF048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007</w:t>
            </w:r>
          </w:p>
        </w:tc>
      </w:tr>
      <w:tr w:rsidR="005A3598" w:rsidRPr="00B455FE" w14:paraId="062D2BDA" w14:textId="77777777" w:rsidTr="00F67B55">
        <w:trPr>
          <w:trHeight w:val="234"/>
        </w:trPr>
        <w:tc>
          <w:tcPr>
            <w:tcW w:w="1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EE539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Social Motivation</w:t>
            </w:r>
          </w:p>
        </w:tc>
        <w:tc>
          <w:tcPr>
            <w:tcW w:w="1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C868F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7.00 (6.00, 9.00)</w:t>
            </w:r>
          </w:p>
        </w:tc>
        <w:tc>
          <w:tcPr>
            <w:tcW w:w="1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30765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7.50 (6.00, 10.75)</w:t>
            </w:r>
          </w:p>
        </w:tc>
        <w:tc>
          <w:tcPr>
            <w:tcW w:w="5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F99D0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Z=-1.37</w:t>
            </w:r>
          </w:p>
        </w:tc>
        <w:tc>
          <w:tcPr>
            <w:tcW w:w="5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C9E99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172</w:t>
            </w:r>
          </w:p>
        </w:tc>
      </w:tr>
      <w:tr w:rsidR="005A3598" w:rsidRPr="00B455FE" w14:paraId="79D5BE4F" w14:textId="77777777" w:rsidTr="00F67B55">
        <w:trPr>
          <w:trHeight w:val="234"/>
        </w:trPr>
        <w:tc>
          <w:tcPr>
            <w:tcW w:w="1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7FCA0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Autistic Mannerisms</w:t>
            </w:r>
          </w:p>
        </w:tc>
        <w:tc>
          <w:tcPr>
            <w:tcW w:w="1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342F7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5.50 (4.00, 8.00)</w:t>
            </w:r>
          </w:p>
        </w:tc>
        <w:tc>
          <w:tcPr>
            <w:tcW w:w="1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CEA73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6.00 (3.00, 9.75)</w:t>
            </w:r>
          </w:p>
        </w:tc>
        <w:tc>
          <w:tcPr>
            <w:tcW w:w="5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B2D32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Z=-0.78</w:t>
            </w:r>
          </w:p>
        </w:tc>
        <w:tc>
          <w:tcPr>
            <w:tcW w:w="5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1B4E7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434</w:t>
            </w:r>
          </w:p>
        </w:tc>
      </w:tr>
      <w:tr w:rsidR="005A3598" w:rsidRPr="00B455FE" w14:paraId="2BD5D8CE" w14:textId="77777777" w:rsidTr="00F67B55">
        <w:trPr>
          <w:trHeight w:val="234"/>
        </w:trPr>
        <w:tc>
          <w:tcPr>
            <w:tcW w:w="1332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2C5FA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Total Score</w:t>
            </w:r>
          </w:p>
        </w:tc>
        <w:tc>
          <w:tcPr>
            <w:tcW w:w="1251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1C33D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36.00 (30.25, 41.50)</w:t>
            </w:r>
          </w:p>
        </w:tc>
        <w:tc>
          <w:tcPr>
            <w:tcW w:w="1332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BD692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40.50 (35.00, 57.75)</w:t>
            </w:r>
          </w:p>
        </w:tc>
        <w:tc>
          <w:tcPr>
            <w:tcW w:w="583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38FF4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Z=-2.44</w:t>
            </w:r>
          </w:p>
        </w:tc>
        <w:tc>
          <w:tcPr>
            <w:tcW w:w="502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679A7" w14:textId="77777777" w:rsidR="005A3598" w:rsidRPr="00B455FE" w:rsidRDefault="005A3598" w:rsidP="00B376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015</w:t>
            </w:r>
          </w:p>
        </w:tc>
      </w:tr>
      <w:tr w:rsidR="005A3598" w:rsidRPr="00B455FE" w14:paraId="69725D22" w14:textId="77777777" w:rsidTr="00B3506F">
        <w:trPr>
          <w:trHeight w:val="139"/>
        </w:trPr>
        <w:tc>
          <w:tcPr>
            <w:tcW w:w="5000" w:type="pct"/>
            <w:gridSpan w:val="5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B2835" w14:textId="77777777" w:rsidR="005A3598" w:rsidRPr="00B455FE" w:rsidRDefault="005A3598" w:rsidP="00B3506F">
            <w:pPr>
              <w:spacing w:after="0"/>
              <w:jc w:val="both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 xml:space="preserve">Abbreviations: </w:t>
            </w: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IH, isolated hypothyroxinemia; SRS, social responsiveness scale</w:t>
            </w:r>
          </w:p>
        </w:tc>
      </w:tr>
    </w:tbl>
    <w:p w14:paraId="636BC00F" w14:textId="77777777" w:rsidR="005A3598" w:rsidRPr="00B455FE" w:rsidRDefault="005A3598" w:rsidP="005A3598">
      <w:pPr>
        <w:rPr>
          <w:rFonts w:cs="Times New Roman"/>
          <w:sz w:val="20"/>
          <w:szCs w:val="20"/>
          <w:lang w:eastAsia="zh-CN"/>
        </w:rPr>
      </w:pPr>
    </w:p>
    <w:tbl>
      <w:tblPr>
        <w:tblStyle w:val="TableGrid"/>
        <w:tblW w:w="94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62"/>
        <w:gridCol w:w="2253"/>
        <w:gridCol w:w="1139"/>
        <w:gridCol w:w="2405"/>
        <w:gridCol w:w="1139"/>
      </w:tblGrid>
      <w:tr w:rsidR="005A3598" w:rsidRPr="00B455FE" w14:paraId="0D0D963E" w14:textId="77777777" w:rsidTr="00B37641">
        <w:trPr>
          <w:trHeight w:val="381"/>
          <w:jc w:val="center"/>
        </w:trPr>
        <w:tc>
          <w:tcPr>
            <w:tcW w:w="9498" w:type="dxa"/>
            <w:gridSpan w:val="5"/>
            <w:tcBorders>
              <w:bottom w:val="single" w:sz="12" w:space="0" w:color="auto"/>
            </w:tcBorders>
            <w:vAlign w:val="center"/>
          </w:tcPr>
          <w:p w14:paraId="37B3F011" w14:textId="77777777" w:rsidR="005A3598" w:rsidRPr="00B455FE" w:rsidRDefault="005A3598" w:rsidP="00B37641">
            <w:pPr>
              <w:spacing w:before="40" w:after="40"/>
              <w:ind w:left="40" w:right="40"/>
              <w:jc w:val="both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lastRenderedPageBreak/>
              <w:t xml:space="preserve">Table 4S Linear regression analysis of the association between first-trimester maternal IH and offspring </w:t>
            </w:r>
            <w:r w:rsidRPr="00B455FE">
              <w:rPr>
                <w:rFonts w:eastAsia="SimSun" w:cs="Times New Roman"/>
                <w:b/>
                <w:bCs/>
                <w:sz w:val="20"/>
                <w:szCs w:val="20"/>
              </w:rPr>
              <w:t>neurodevelopmental outcomes</w:t>
            </w:r>
          </w:p>
        </w:tc>
      </w:tr>
      <w:tr w:rsidR="005A3598" w:rsidRPr="00B455FE" w14:paraId="7629EA11" w14:textId="77777777" w:rsidTr="00F67B55">
        <w:trPr>
          <w:trHeight w:val="363"/>
          <w:jc w:val="center"/>
        </w:trPr>
        <w:tc>
          <w:tcPr>
            <w:tcW w:w="2562" w:type="dxa"/>
            <w:tcBorders>
              <w:top w:val="single" w:sz="12" w:space="0" w:color="auto"/>
            </w:tcBorders>
            <w:vAlign w:val="center"/>
          </w:tcPr>
          <w:p w14:paraId="5D4988BC" w14:textId="77777777" w:rsidR="005A3598" w:rsidRPr="00B455FE" w:rsidRDefault="005A3598" w:rsidP="00B37641">
            <w:pPr>
              <w:spacing w:before="40" w:after="40"/>
              <w:ind w:left="40" w:right="40"/>
              <w:jc w:val="both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392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0F87AF" w14:textId="77777777" w:rsidR="005A3598" w:rsidRPr="00B455FE" w:rsidRDefault="005A3598" w:rsidP="00B37641">
            <w:pPr>
              <w:spacing w:before="40" w:after="40"/>
              <w:ind w:left="40" w:right="40"/>
              <w:jc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Model 1</w:t>
            </w:r>
          </w:p>
        </w:tc>
        <w:tc>
          <w:tcPr>
            <w:tcW w:w="3544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D53A4A" w14:textId="77777777" w:rsidR="005A3598" w:rsidRPr="00B455FE" w:rsidRDefault="005A3598" w:rsidP="00B37641">
            <w:pPr>
              <w:spacing w:before="40" w:after="40"/>
              <w:ind w:left="40" w:right="40"/>
              <w:jc w:val="center"/>
              <w:rPr>
                <w:rFonts w:eastAsia="SimSun" w:cs="Times New Roman"/>
                <w:b/>
                <w:bCs/>
                <w:i/>
                <w:iCs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Model 2</w:t>
            </w:r>
          </w:p>
        </w:tc>
      </w:tr>
      <w:tr w:rsidR="005A3598" w:rsidRPr="00B455FE" w14:paraId="07368105" w14:textId="77777777" w:rsidTr="00F67B55">
        <w:trPr>
          <w:trHeight w:val="363"/>
          <w:jc w:val="center"/>
        </w:trPr>
        <w:tc>
          <w:tcPr>
            <w:tcW w:w="2562" w:type="dxa"/>
            <w:tcBorders>
              <w:bottom w:val="single" w:sz="4" w:space="0" w:color="auto"/>
            </w:tcBorders>
            <w:vAlign w:val="center"/>
          </w:tcPr>
          <w:p w14:paraId="41058F6D" w14:textId="77777777" w:rsidR="005A3598" w:rsidRPr="00B455FE" w:rsidRDefault="005A3598" w:rsidP="00B37641">
            <w:pPr>
              <w:spacing w:before="40" w:after="40"/>
              <w:ind w:left="40" w:right="40"/>
              <w:jc w:val="both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5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D5C2F2E" w14:textId="77777777" w:rsidR="005A3598" w:rsidRPr="00B455FE" w:rsidRDefault="005A3598" w:rsidP="00B37641">
            <w:pPr>
              <w:spacing w:before="40" w:after="40"/>
              <w:ind w:left="40" w:right="40"/>
              <w:jc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Crude β(95% CI)</w:t>
            </w:r>
          </w:p>
        </w:tc>
        <w:tc>
          <w:tcPr>
            <w:tcW w:w="113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48A9E60" w14:textId="77777777" w:rsidR="005A3598" w:rsidRPr="00B455FE" w:rsidRDefault="005A3598" w:rsidP="00B37641">
            <w:pPr>
              <w:spacing w:before="40" w:after="40"/>
              <w:ind w:left="40" w:right="40"/>
              <w:jc w:val="center"/>
              <w:rPr>
                <w:rFonts w:eastAsia="SimSun" w:cs="Times New Roman"/>
                <w:b/>
                <w:bCs/>
                <w:i/>
                <w:iCs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b/>
                <w:bCs/>
                <w:i/>
                <w:iCs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240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4EA9839" w14:textId="77777777" w:rsidR="005A3598" w:rsidRPr="00B455FE" w:rsidRDefault="005A3598" w:rsidP="00B37641">
            <w:pPr>
              <w:spacing w:before="40" w:after="40"/>
              <w:ind w:left="40" w:right="40"/>
              <w:jc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Adjustedβ(95% CI)</w:t>
            </w:r>
          </w:p>
        </w:tc>
        <w:tc>
          <w:tcPr>
            <w:tcW w:w="1139" w:type="dxa"/>
            <w:tcBorders>
              <w:top w:val="single" w:sz="12" w:space="0" w:color="auto"/>
            </w:tcBorders>
          </w:tcPr>
          <w:p w14:paraId="66DEAA42" w14:textId="77777777" w:rsidR="005A3598" w:rsidRPr="00B455FE" w:rsidRDefault="005A3598" w:rsidP="00B37641">
            <w:pPr>
              <w:spacing w:before="40" w:after="40"/>
              <w:ind w:left="40" w:right="40"/>
              <w:jc w:val="center"/>
              <w:rPr>
                <w:rFonts w:eastAsia="SimSun" w:cs="Times New Roman"/>
                <w:b/>
                <w:bCs/>
                <w:i/>
                <w:iCs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b/>
                <w:bCs/>
                <w:i/>
                <w:iCs/>
                <w:sz w:val="20"/>
                <w:szCs w:val="20"/>
                <w:lang w:eastAsia="zh-CN"/>
              </w:rPr>
              <w:t>P</w:t>
            </w:r>
          </w:p>
        </w:tc>
      </w:tr>
      <w:tr w:rsidR="005A3598" w:rsidRPr="00B455FE" w14:paraId="1251D33A" w14:textId="77777777" w:rsidTr="00F67B55">
        <w:trPr>
          <w:trHeight w:val="363"/>
          <w:jc w:val="center"/>
        </w:trPr>
        <w:tc>
          <w:tcPr>
            <w:tcW w:w="9498" w:type="dxa"/>
            <w:gridSpan w:val="5"/>
            <w:tcBorders>
              <w:top w:val="single" w:sz="4" w:space="0" w:color="auto"/>
            </w:tcBorders>
            <w:vAlign w:val="center"/>
          </w:tcPr>
          <w:p w14:paraId="51004487" w14:textId="77777777" w:rsidR="005A3598" w:rsidRPr="00B455FE" w:rsidRDefault="005A3598" w:rsidP="00B37641">
            <w:pPr>
              <w:spacing w:before="40" w:after="40"/>
              <w:ind w:left="40" w:right="40"/>
              <w:jc w:val="both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CDSC-II Scores</w:t>
            </w:r>
          </w:p>
        </w:tc>
      </w:tr>
      <w:tr w:rsidR="005A3598" w:rsidRPr="00B455FE" w14:paraId="37A0DBA2" w14:textId="77777777" w:rsidTr="00F67B55">
        <w:trPr>
          <w:trHeight w:val="363"/>
          <w:jc w:val="center"/>
        </w:trPr>
        <w:tc>
          <w:tcPr>
            <w:tcW w:w="2562" w:type="dxa"/>
            <w:vAlign w:val="center"/>
          </w:tcPr>
          <w:p w14:paraId="682105ED" w14:textId="77777777" w:rsidR="005A3598" w:rsidRPr="00B455FE" w:rsidRDefault="005A3598" w:rsidP="00B37641">
            <w:pPr>
              <w:spacing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Gross Motor</w:t>
            </w:r>
          </w:p>
        </w:tc>
        <w:tc>
          <w:tcPr>
            <w:tcW w:w="2253" w:type="dxa"/>
            <w:vAlign w:val="center"/>
          </w:tcPr>
          <w:p w14:paraId="55ED353B" w14:textId="77777777" w:rsidR="005A3598" w:rsidRPr="00B455FE" w:rsidRDefault="005A3598" w:rsidP="00B37641">
            <w:pPr>
              <w:spacing w:before="40" w:after="40"/>
              <w:ind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-2.44 (-4.09 ~ -0.80)</w:t>
            </w:r>
          </w:p>
        </w:tc>
        <w:tc>
          <w:tcPr>
            <w:tcW w:w="1139" w:type="dxa"/>
            <w:vAlign w:val="center"/>
          </w:tcPr>
          <w:p w14:paraId="081FF400" w14:textId="77777777" w:rsidR="005A3598" w:rsidRPr="00B455FE" w:rsidRDefault="005A3598" w:rsidP="00B37641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004</w:t>
            </w:r>
          </w:p>
        </w:tc>
        <w:tc>
          <w:tcPr>
            <w:tcW w:w="2405" w:type="dxa"/>
            <w:vAlign w:val="center"/>
          </w:tcPr>
          <w:p w14:paraId="4CE05620" w14:textId="77777777" w:rsidR="005A3598" w:rsidRPr="00B455FE" w:rsidRDefault="005A3598" w:rsidP="00B37641">
            <w:pPr>
              <w:spacing w:before="40" w:after="40"/>
              <w:ind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-2.33 (-4.15 ~ -0.51)</w:t>
            </w:r>
          </w:p>
        </w:tc>
        <w:tc>
          <w:tcPr>
            <w:tcW w:w="1139" w:type="dxa"/>
          </w:tcPr>
          <w:p w14:paraId="5554F752" w14:textId="77777777" w:rsidR="005A3598" w:rsidRPr="00B455FE" w:rsidRDefault="005A3598" w:rsidP="00B37641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014</w:t>
            </w:r>
          </w:p>
        </w:tc>
      </w:tr>
      <w:tr w:rsidR="005A3598" w:rsidRPr="00B455FE" w14:paraId="09D28FF2" w14:textId="77777777" w:rsidTr="00F67B55">
        <w:trPr>
          <w:trHeight w:val="363"/>
          <w:jc w:val="center"/>
        </w:trPr>
        <w:tc>
          <w:tcPr>
            <w:tcW w:w="2562" w:type="dxa"/>
            <w:vAlign w:val="center"/>
          </w:tcPr>
          <w:p w14:paraId="31169D56" w14:textId="77777777" w:rsidR="005A3598" w:rsidRPr="00B455FE" w:rsidRDefault="005A3598" w:rsidP="00B37641">
            <w:pPr>
              <w:spacing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Fine Motor</w:t>
            </w:r>
          </w:p>
        </w:tc>
        <w:tc>
          <w:tcPr>
            <w:tcW w:w="2253" w:type="dxa"/>
          </w:tcPr>
          <w:p w14:paraId="4B9EAAA8" w14:textId="77777777" w:rsidR="005A3598" w:rsidRPr="00B455FE" w:rsidRDefault="005A3598" w:rsidP="00B37641">
            <w:pPr>
              <w:spacing w:before="40" w:after="40"/>
              <w:ind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-3.51 (-6.13 ~ -0.88)</w:t>
            </w:r>
          </w:p>
        </w:tc>
        <w:tc>
          <w:tcPr>
            <w:tcW w:w="1139" w:type="dxa"/>
          </w:tcPr>
          <w:p w14:paraId="2105D4A3" w14:textId="77777777" w:rsidR="005A3598" w:rsidRPr="00B455FE" w:rsidRDefault="005A3598" w:rsidP="00B37641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010</w:t>
            </w:r>
          </w:p>
        </w:tc>
        <w:tc>
          <w:tcPr>
            <w:tcW w:w="2405" w:type="dxa"/>
            <w:vAlign w:val="center"/>
          </w:tcPr>
          <w:p w14:paraId="77BB3060" w14:textId="77777777" w:rsidR="005A3598" w:rsidRPr="00B455FE" w:rsidRDefault="005A3598" w:rsidP="00B37641">
            <w:pPr>
              <w:spacing w:before="40" w:after="40"/>
              <w:ind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-2.44 (-5.35 ~ 0.48)</w:t>
            </w:r>
          </w:p>
        </w:tc>
        <w:tc>
          <w:tcPr>
            <w:tcW w:w="1139" w:type="dxa"/>
          </w:tcPr>
          <w:p w14:paraId="633BD7CC" w14:textId="77777777" w:rsidR="005A3598" w:rsidRPr="00B455FE" w:rsidRDefault="005A3598" w:rsidP="00B37641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105</w:t>
            </w:r>
          </w:p>
        </w:tc>
      </w:tr>
      <w:tr w:rsidR="005A3598" w:rsidRPr="00B455FE" w14:paraId="244D08B7" w14:textId="77777777" w:rsidTr="00F67B55">
        <w:trPr>
          <w:trHeight w:val="363"/>
          <w:jc w:val="center"/>
        </w:trPr>
        <w:tc>
          <w:tcPr>
            <w:tcW w:w="2562" w:type="dxa"/>
            <w:vAlign w:val="center"/>
          </w:tcPr>
          <w:p w14:paraId="6DE8DA6D" w14:textId="77777777" w:rsidR="005A3598" w:rsidRPr="00B455FE" w:rsidRDefault="005A3598" w:rsidP="00B37641">
            <w:pPr>
              <w:spacing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Adaptive Ability </w:t>
            </w:r>
          </w:p>
        </w:tc>
        <w:tc>
          <w:tcPr>
            <w:tcW w:w="2253" w:type="dxa"/>
          </w:tcPr>
          <w:p w14:paraId="19108B8D" w14:textId="77777777" w:rsidR="005A3598" w:rsidRPr="00B455FE" w:rsidRDefault="005A3598" w:rsidP="00B37641">
            <w:pPr>
              <w:spacing w:before="40" w:after="40"/>
              <w:ind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-3.30 (-5.37 ~ -1.22)</w:t>
            </w:r>
          </w:p>
        </w:tc>
        <w:tc>
          <w:tcPr>
            <w:tcW w:w="1139" w:type="dxa"/>
          </w:tcPr>
          <w:p w14:paraId="2AC64EC1" w14:textId="77777777" w:rsidR="005A3598" w:rsidRPr="00B455FE" w:rsidRDefault="005A3598" w:rsidP="00B37641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2405" w:type="dxa"/>
            <w:vAlign w:val="center"/>
          </w:tcPr>
          <w:p w14:paraId="14C8143D" w14:textId="77777777" w:rsidR="005A3598" w:rsidRPr="00B455FE" w:rsidRDefault="005A3598" w:rsidP="00B37641">
            <w:pPr>
              <w:spacing w:before="40" w:after="40"/>
              <w:ind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-2.59 (-4.90 ~ -0.27)</w:t>
            </w:r>
          </w:p>
        </w:tc>
        <w:tc>
          <w:tcPr>
            <w:tcW w:w="1139" w:type="dxa"/>
          </w:tcPr>
          <w:p w14:paraId="5ABD1EA2" w14:textId="77777777" w:rsidR="005A3598" w:rsidRPr="00B455FE" w:rsidRDefault="005A3598" w:rsidP="00B37641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031</w:t>
            </w:r>
          </w:p>
        </w:tc>
      </w:tr>
      <w:tr w:rsidR="005A3598" w:rsidRPr="00B455FE" w14:paraId="4DEDC3B3" w14:textId="77777777" w:rsidTr="00F67B55">
        <w:trPr>
          <w:trHeight w:val="363"/>
          <w:jc w:val="center"/>
        </w:trPr>
        <w:tc>
          <w:tcPr>
            <w:tcW w:w="2562" w:type="dxa"/>
            <w:vAlign w:val="center"/>
          </w:tcPr>
          <w:p w14:paraId="3A54227B" w14:textId="77777777" w:rsidR="005A3598" w:rsidRPr="00B455FE" w:rsidRDefault="005A3598" w:rsidP="00B37641">
            <w:pPr>
              <w:spacing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 xml:space="preserve">Language </w:t>
            </w:r>
          </w:p>
        </w:tc>
        <w:tc>
          <w:tcPr>
            <w:tcW w:w="2253" w:type="dxa"/>
          </w:tcPr>
          <w:p w14:paraId="48BBA5E5" w14:textId="77777777" w:rsidR="005A3598" w:rsidRPr="00B455FE" w:rsidRDefault="005A3598" w:rsidP="00B37641">
            <w:pPr>
              <w:spacing w:before="40" w:after="40"/>
              <w:ind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-6.24 (-8.31 ~ -4.16)</w:t>
            </w:r>
          </w:p>
        </w:tc>
        <w:tc>
          <w:tcPr>
            <w:tcW w:w="1139" w:type="dxa"/>
          </w:tcPr>
          <w:p w14:paraId="61D81A88" w14:textId="77777777" w:rsidR="005A3598" w:rsidRPr="00B455FE" w:rsidRDefault="005A3598" w:rsidP="00B37641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405" w:type="dxa"/>
            <w:vAlign w:val="center"/>
          </w:tcPr>
          <w:p w14:paraId="3A7EB32A" w14:textId="77777777" w:rsidR="005A3598" w:rsidRPr="00B455FE" w:rsidRDefault="005A3598" w:rsidP="00B37641">
            <w:pPr>
              <w:spacing w:before="40" w:after="40"/>
              <w:ind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-5.72 (-8.00 ~ -3.43)</w:t>
            </w:r>
          </w:p>
        </w:tc>
        <w:tc>
          <w:tcPr>
            <w:tcW w:w="1139" w:type="dxa"/>
          </w:tcPr>
          <w:p w14:paraId="29AC3158" w14:textId="77777777" w:rsidR="005A3598" w:rsidRPr="00B455FE" w:rsidRDefault="005A3598" w:rsidP="00B37641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&lt;0.001</w:t>
            </w:r>
          </w:p>
        </w:tc>
      </w:tr>
      <w:tr w:rsidR="005A3598" w:rsidRPr="00B455FE" w14:paraId="7A74CB12" w14:textId="77777777" w:rsidTr="00F67B55">
        <w:trPr>
          <w:trHeight w:val="363"/>
          <w:jc w:val="center"/>
        </w:trPr>
        <w:tc>
          <w:tcPr>
            <w:tcW w:w="2562" w:type="dxa"/>
            <w:vAlign w:val="center"/>
          </w:tcPr>
          <w:p w14:paraId="357995DA" w14:textId="77777777" w:rsidR="005A3598" w:rsidRPr="00B455FE" w:rsidRDefault="005A3598" w:rsidP="00B37641">
            <w:pPr>
              <w:spacing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Social Behavior</w:t>
            </w:r>
          </w:p>
        </w:tc>
        <w:tc>
          <w:tcPr>
            <w:tcW w:w="2253" w:type="dxa"/>
            <w:vAlign w:val="center"/>
          </w:tcPr>
          <w:p w14:paraId="14768E49" w14:textId="77777777" w:rsidR="005A3598" w:rsidRPr="00B455FE" w:rsidRDefault="005A3598" w:rsidP="00B37641">
            <w:pPr>
              <w:spacing w:before="40" w:after="40"/>
              <w:ind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-4.07 (-6.41 ~ -1.74)</w:t>
            </w:r>
          </w:p>
        </w:tc>
        <w:tc>
          <w:tcPr>
            <w:tcW w:w="1139" w:type="dxa"/>
            <w:vAlign w:val="center"/>
          </w:tcPr>
          <w:p w14:paraId="233D41F1" w14:textId="77777777" w:rsidR="005A3598" w:rsidRPr="00B455FE" w:rsidRDefault="005A3598" w:rsidP="00B37641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405" w:type="dxa"/>
            <w:vAlign w:val="center"/>
          </w:tcPr>
          <w:p w14:paraId="00176F9B" w14:textId="77777777" w:rsidR="005A3598" w:rsidRPr="00B455FE" w:rsidRDefault="005A3598" w:rsidP="00B37641">
            <w:pPr>
              <w:spacing w:before="40" w:after="40"/>
              <w:ind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-3.36 (-5.87 ~ -0.86)</w:t>
            </w:r>
          </w:p>
        </w:tc>
        <w:tc>
          <w:tcPr>
            <w:tcW w:w="1139" w:type="dxa"/>
            <w:vAlign w:val="center"/>
          </w:tcPr>
          <w:p w14:paraId="1E213180" w14:textId="77777777" w:rsidR="005A3598" w:rsidRPr="00B455FE" w:rsidRDefault="005A3598" w:rsidP="00B37641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010</w:t>
            </w:r>
          </w:p>
        </w:tc>
      </w:tr>
      <w:tr w:rsidR="005A3598" w:rsidRPr="00B455FE" w14:paraId="5D4B7120" w14:textId="77777777" w:rsidTr="00F67B55">
        <w:trPr>
          <w:trHeight w:val="363"/>
          <w:jc w:val="center"/>
        </w:trPr>
        <w:tc>
          <w:tcPr>
            <w:tcW w:w="2562" w:type="dxa"/>
            <w:vAlign w:val="center"/>
          </w:tcPr>
          <w:p w14:paraId="6D9F7BA1" w14:textId="77777777" w:rsidR="005A3598" w:rsidRPr="00B455FE" w:rsidRDefault="005A3598" w:rsidP="00B37641">
            <w:pPr>
              <w:spacing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DQ</w:t>
            </w:r>
          </w:p>
        </w:tc>
        <w:tc>
          <w:tcPr>
            <w:tcW w:w="2253" w:type="dxa"/>
            <w:vAlign w:val="center"/>
          </w:tcPr>
          <w:p w14:paraId="1A56C6B4" w14:textId="77777777" w:rsidR="005A3598" w:rsidRPr="00B455FE" w:rsidRDefault="005A3598" w:rsidP="00B37641">
            <w:pPr>
              <w:spacing w:before="40" w:after="40"/>
              <w:ind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-3.90 (-5.55 ~ -2.25)</w:t>
            </w:r>
          </w:p>
        </w:tc>
        <w:tc>
          <w:tcPr>
            <w:tcW w:w="1139" w:type="dxa"/>
            <w:vAlign w:val="center"/>
          </w:tcPr>
          <w:p w14:paraId="0E119A92" w14:textId="77777777" w:rsidR="005A3598" w:rsidRPr="00B455FE" w:rsidRDefault="005A3598" w:rsidP="00B37641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405" w:type="dxa"/>
            <w:vAlign w:val="center"/>
          </w:tcPr>
          <w:p w14:paraId="546388D6" w14:textId="77777777" w:rsidR="005A3598" w:rsidRPr="00B455FE" w:rsidRDefault="005A3598" w:rsidP="00B37641">
            <w:pPr>
              <w:spacing w:before="40" w:after="40"/>
              <w:ind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-3.28 (-5.09 ~ -1.47)</w:t>
            </w:r>
          </w:p>
        </w:tc>
        <w:tc>
          <w:tcPr>
            <w:tcW w:w="1139" w:type="dxa"/>
          </w:tcPr>
          <w:p w14:paraId="0985639F" w14:textId="77777777" w:rsidR="005A3598" w:rsidRPr="00B455FE" w:rsidRDefault="005A3598" w:rsidP="00B37641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&lt;0.001</w:t>
            </w:r>
          </w:p>
        </w:tc>
      </w:tr>
      <w:tr w:rsidR="005A3598" w:rsidRPr="00B455FE" w14:paraId="50AE50E7" w14:textId="77777777" w:rsidTr="00F67B55">
        <w:trPr>
          <w:trHeight w:val="363"/>
          <w:jc w:val="center"/>
        </w:trPr>
        <w:tc>
          <w:tcPr>
            <w:tcW w:w="9498" w:type="dxa"/>
            <w:gridSpan w:val="5"/>
            <w:vAlign w:val="center"/>
          </w:tcPr>
          <w:p w14:paraId="323FB277" w14:textId="77777777" w:rsidR="005A3598" w:rsidRPr="00B455FE" w:rsidRDefault="005A3598" w:rsidP="00B37641">
            <w:pPr>
              <w:spacing w:before="40" w:after="40"/>
              <w:ind w:left="40" w:right="40"/>
              <w:jc w:val="both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CPSQ Scores</w:t>
            </w:r>
          </w:p>
        </w:tc>
      </w:tr>
      <w:tr w:rsidR="005A3598" w:rsidRPr="00B455FE" w14:paraId="6BC249E8" w14:textId="77777777" w:rsidTr="00F67B55">
        <w:trPr>
          <w:trHeight w:val="363"/>
          <w:jc w:val="center"/>
        </w:trPr>
        <w:tc>
          <w:tcPr>
            <w:tcW w:w="2562" w:type="dxa"/>
          </w:tcPr>
          <w:p w14:paraId="4A62874F" w14:textId="77777777" w:rsidR="005A3598" w:rsidRPr="00B455FE" w:rsidRDefault="005A3598" w:rsidP="00B37641">
            <w:pPr>
              <w:spacing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Conduct Problems</w:t>
            </w:r>
          </w:p>
        </w:tc>
        <w:tc>
          <w:tcPr>
            <w:tcW w:w="2253" w:type="dxa"/>
          </w:tcPr>
          <w:p w14:paraId="40EDAFED" w14:textId="77777777" w:rsidR="005A3598" w:rsidRPr="00B455FE" w:rsidRDefault="005A3598" w:rsidP="00B37641">
            <w:pPr>
              <w:spacing w:before="40" w:after="40"/>
              <w:ind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07 (-0.06 ~ 0.21)</w:t>
            </w:r>
          </w:p>
        </w:tc>
        <w:tc>
          <w:tcPr>
            <w:tcW w:w="1139" w:type="dxa"/>
          </w:tcPr>
          <w:p w14:paraId="7982E2D9" w14:textId="77777777" w:rsidR="005A3598" w:rsidRPr="00B455FE" w:rsidRDefault="005A3598" w:rsidP="00B37641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301</w:t>
            </w:r>
          </w:p>
        </w:tc>
        <w:tc>
          <w:tcPr>
            <w:tcW w:w="2405" w:type="dxa"/>
          </w:tcPr>
          <w:p w14:paraId="2D45912D" w14:textId="77777777" w:rsidR="005A3598" w:rsidRPr="00B455FE" w:rsidRDefault="005A3598" w:rsidP="00B37641">
            <w:pPr>
              <w:spacing w:before="40" w:after="40"/>
              <w:ind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04 (-0.11 ~ 0.20)</w:t>
            </w:r>
          </w:p>
        </w:tc>
        <w:tc>
          <w:tcPr>
            <w:tcW w:w="1139" w:type="dxa"/>
          </w:tcPr>
          <w:p w14:paraId="60DF2604" w14:textId="77777777" w:rsidR="005A3598" w:rsidRPr="00B455FE" w:rsidRDefault="005A3598" w:rsidP="00B37641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593</w:t>
            </w:r>
          </w:p>
        </w:tc>
      </w:tr>
      <w:tr w:rsidR="005A3598" w:rsidRPr="00B455FE" w14:paraId="07C281B5" w14:textId="77777777" w:rsidTr="00F67B55">
        <w:trPr>
          <w:trHeight w:val="363"/>
          <w:jc w:val="center"/>
        </w:trPr>
        <w:tc>
          <w:tcPr>
            <w:tcW w:w="2562" w:type="dxa"/>
          </w:tcPr>
          <w:p w14:paraId="179A3D0C" w14:textId="77777777" w:rsidR="005A3598" w:rsidRPr="00B455FE" w:rsidRDefault="005A3598" w:rsidP="00B37641">
            <w:pPr>
              <w:spacing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Learning Problems</w:t>
            </w:r>
          </w:p>
        </w:tc>
        <w:tc>
          <w:tcPr>
            <w:tcW w:w="2253" w:type="dxa"/>
          </w:tcPr>
          <w:p w14:paraId="1324C144" w14:textId="77777777" w:rsidR="005A3598" w:rsidRPr="00B455FE" w:rsidRDefault="005A3598" w:rsidP="00B37641">
            <w:pPr>
              <w:spacing w:before="40" w:after="40"/>
              <w:ind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15 (-0.03 ~ 0.33)</w:t>
            </w:r>
          </w:p>
        </w:tc>
        <w:tc>
          <w:tcPr>
            <w:tcW w:w="1139" w:type="dxa"/>
          </w:tcPr>
          <w:p w14:paraId="04170142" w14:textId="77777777" w:rsidR="005A3598" w:rsidRPr="00B455FE" w:rsidRDefault="005A3598" w:rsidP="00B37641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114</w:t>
            </w:r>
          </w:p>
        </w:tc>
        <w:tc>
          <w:tcPr>
            <w:tcW w:w="2405" w:type="dxa"/>
          </w:tcPr>
          <w:p w14:paraId="0197F342" w14:textId="77777777" w:rsidR="005A3598" w:rsidRPr="00B455FE" w:rsidRDefault="005A3598" w:rsidP="00B37641">
            <w:pPr>
              <w:spacing w:before="40" w:after="40"/>
              <w:ind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14 (-0.07 ~ 0.35)</w:t>
            </w:r>
          </w:p>
        </w:tc>
        <w:tc>
          <w:tcPr>
            <w:tcW w:w="1139" w:type="dxa"/>
          </w:tcPr>
          <w:p w14:paraId="3D5BD9E2" w14:textId="77777777" w:rsidR="005A3598" w:rsidRPr="00B455FE" w:rsidRDefault="005A3598" w:rsidP="00B37641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184</w:t>
            </w:r>
          </w:p>
        </w:tc>
      </w:tr>
      <w:tr w:rsidR="005A3598" w:rsidRPr="00B455FE" w14:paraId="6C86C10A" w14:textId="77777777" w:rsidTr="00F67B55">
        <w:trPr>
          <w:trHeight w:val="363"/>
          <w:jc w:val="center"/>
        </w:trPr>
        <w:tc>
          <w:tcPr>
            <w:tcW w:w="2562" w:type="dxa"/>
          </w:tcPr>
          <w:p w14:paraId="4BF6AA16" w14:textId="77777777" w:rsidR="005A3598" w:rsidRPr="00B455FE" w:rsidRDefault="005A3598" w:rsidP="00B37641">
            <w:pPr>
              <w:spacing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Psychosomatic Disorders</w:t>
            </w:r>
          </w:p>
        </w:tc>
        <w:tc>
          <w:tcPr>
            <w:tcW w:w="2253" w:type="dxa"/>
          </w:tcPr>
          <w:p w14:paraId="50E7E3B6" w14:textId="77777777" w:rsidR="005A3598" w:rsidRPr="00B455FE" w:rsidRDefault="005A3598" w:rsidP="00B37641">
            <w:pPr>
              <w:spacing w:before="40" w:after="40"/>
              <w:ind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-0.04 (-0.14 ~ 0.06)</w:t>
            </w:r>
          </w:p>
        </w:tc>
        <w:tc>
          <w:tcPr>
            <w:tcW w:w="1139" w:type="dxa"/>
          </w:tcPr>
          <w:p w14:paraId="6B178F29" w14:textId="77777777" w:rsidR="005A3598" w:rsidRPr="00B455FE" w:rsidRDefault="005A3598" w:rsidP="00B37641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438</w:t>
            </w:r>
          </w:p>
        </w:tc>
        <w:tc>
          <w:tcPr>
            <w:tcW w:w="2405" w:type="dxa"/>
          </w:tcPr>
          <w:p w14:paraId="01DC1421" w14:textId="77777777" w:rsidR="005A3598" w:rsidRPr="00B455FE" w:rsidRDefault="005A3598" w:rsidP="00B37641">
            <w:pPr>
              <w:spacing w:before="40" w:after="40"/>
              <w:ind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-0.07 (-0.18 ~ 0.04)</w:t>
            </w:r>
          </w:p>
        </w:tc>
        <w:tc>
          <w:tcPr>
            <w:tcW w:w="1139" w:type="dxa"/>
          </w:tcPr>
          <w:p w14:paraId="72FCEFC1" w14:textId="77777777" w:rsidR="005A3598" w:rsidRPr="00B455FE" w:rsidRDefault="005A3598" w:rsidP="00B37641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205</w:t>
            </w:r>
          </w:p>
        </w:tc>
      </w:tr>
      <w:tr w:rsidR="005A3598" w:rsidRPr="00B455FE" w14:paraId="62092142" w14:textId="77777777" w:rsidTr="00F67B55">
        <w:trPr>
          <w:trHeight w:val="363"/>
          <w:jc w:val="center"/>
        </w:trPr>
        <w:tc>
          <w:tcPr>
            <w:tcW w:w="2562" w:type="dxa"/>
          </w:tcPr>
          <w:p w14:paraId="08A88C34" w14:textId="77777777" w:rsidR="005A3598" w:rsidRPr="00B455FE" w:rsidRDefault="005A3598" w:rsidP="00B37641">
            <w:pPr>
              <w:spacing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Impulsivity-Hyperactivity</w:t>
            </w:r>
          </w:p>
        </w:tc>
        <w:tc>
          <w:tcPr>
            <w:tcW w:w="2253" w:type="dxa"/>
          </w:tcPr>
          <w:p w14:paraId="45176C33" w14:textId="77777777" w:rsidR="005A3598" w:rsidRPr="00B455FE" w:rsidRDefault="005A3598" w:rsidP="00B37641">
            <w:pPr>
              <w:spacing w:before="40" w:after="40"/>
              <w:ind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40 (0.19 ~ 0.60)</w:t>
            </w:r>
          </w:p>
        </w:tc>
        <w:tc>
          <w:tcPr>
            <w:tcW w:w="1139" w:type="dxa"/>
          </w:tcPr>
          <w:p w14:paraId="2E9EBB0B" w14:textId="77777777" w:rsidR="005A3598" w:rsidRPr="00B455FE" w:rsidRDefault="005A3598" w:rsidP="00B37641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405" w:type="dxa"/>
          </w:tcPr>
          <w:p w14:paraId="1A7A58A9" w14:textId="77777777" w:rsidR="005A3598" w:rsidRPr="00B455FE" w:rsidRDefault="005A3598" w:rsidP="00B37641">
            <w:pPr>
              <w:spacing w:before="40" w:after="40"/>
              <w:ind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38 (0.16 ~ 0.60)</w:t>
            </w:r>
          </w:p>
        </w:tc>
        <w:tc>
          <w:tcPr>
            <w:tcW w:w="1139" w:type="dxa"/>
          </w:tcPr>
          <w:p w14:paraId="62A7FFB1" w14:textId="77777777" w:rsidR="005A3598" w:rsidRPr="00B455FE" w:rsidRDefault="005A3598" w:rsidP="00B37641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001</w:t>
            </w:r>
          </w:p>
        </w:tc>
      </w:tr>
      <w:tr w:rsidR="005A3598" w:rsidRPr="00B455FE" w14:paraId="298B54DB" w14:textId="77777777" w:rsidTr="00F67B55">
        <w:trPr>
          <w:trHeight w:val="363"/>
          <w:jc w:val="center"/>
        </w:trPr>
        <w:tc>
          <w:tcPr>
            <w:tcW w:w="2562" w:type="dxa"/>
          </w:tcPr>
          <w:p w14:paraId="134DD9C4" w14:textId="77777777" w:rsidR="005A3598" w:rsidRPr="00B455FE" w:rsidRDefault="005A3598" w:rsidP="00B37641">
            <w:pPr>
              <w:spacing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Anxiety</w:t>
            </w:r>
          </w:p>
        </w:tc>
        <w:tc>
          <w:tcPr>
            <w:tcW w:w="2253" w:type="dxa"/>
          </w:tcPr>
          <w:p w14:paraId="2CA7E030" w14:textId="77777777" w:rsidR="005A3598" w:rsidRPr="00B455FE" w:rsidRDefault="005A3598" w:rsidP="00B37641">
            <w:pPr>
              <w:spacing w:before="40" w:after="40"/>
              <w:ind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12 (-0.04 ~ 0.28)</w:t>
            </w:r>
          </w:p>
        </w:tc>
        <w:tc>
          <w:tcPr>
            <w:tcW w:w="1139" w:type="dxa"/>
          </w:tcPr>
          <w:p w14:paraId="3F505CD1" w14:textId="77777777" w:rsidR="005A3598" w:rsidRPr="00B455FE" w:rsidRDefault="005A3598" w:rsidP="00B37641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133</w:t>
            </w:r>
          </w:p>
        </w:tc>
        <w:tc>
          <w:tcPr>
            <w:tcW w:w="2405" w:type="dxa"/>
          </w:tcPr>
          <w:p w14:paraId="09058D6E" w14:textId="77777777" w:rsidR="005A3598" w:rsidRPr="00B455FE" w:rsidRDefault="005A3598" w:rsidP="00B37641">
            <w:pPr>
              <w:spacing w:before="40" w:after="40"/>
              <w:ind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10 (-0.08 ~ 0.27)</w:t>
            </w:r>
          </w:p>
        </w:tc>
        <w:tc>
          <w:tcPr>
            <w:tcW w:w="1139" w:type="dxa"/>
          </w:tcPr>
          <w:p w14:paraId="350F5DB9" w14:textId="77777777" w:rsidR="005A3598" w:rsidRPr="00B455FE" w:rsidRDefault="005A3598" w:rsidP="00B37641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273</w:t>
            </w:r>
          </w:p>
        </w:tc>
      </w:tr>
      <w:tr w:rsidR="005A3598" w:rsidRPr="00B455FE" w14:paraId="2FACB697" w14:textId="77777777" w:rsidTr="00F67B55">
        <w:trPr>
          <w:trHeight w:val="363"/>
          <w:jc w:val="center"/>
        </w:trPr>
        <w:tc>
          <w:tcPr>
            <w:tcW w:w="2562" w:type="dxa"/>
          </w:tcPr>
          <w:p w14:paraId="61431672" w14:textId="77777777" w:rsidR="005A3598" w:rsidRPr="00B455FE" w:rsidRDefault="005A3598" w:rsidP="00B37641">
            <w:pPr>
              <w:spacing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Hyperactivity Index</w:t>
            </w:r>
          </w:p>
        </w:tc>
        <w:tc>
          <w:tcPr>
            <w:tcW w:w="2253" w:type="dxa"/>
          </w:tcPr>
          <w:p w14:paraId="65C0F8CA" w14:textId="77777777" w:rsidR="005A3598" w:rsidRPr="00B455FE" w:rsidRDefault="005A3598" w:rsidP="00B37641">
            <w:pPr>
              <w:spacing w:before="40" w:after="40"/>
              <w:ind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24 (0.08 ~ 0.40)</w:t>
            </w:r>
          </w:p>
        </w:tc>
        <w:tc>
          <w:tcPr>
            <w:tcW w:w="1139" w:type="dxa"/>
          </w:tcPr>
          <w:p w14:paraId="3715545F" w14:textId="77777777" w:rsidR="005A3598" w:rsidRPr="00B455FE" w:rsidRDefault="005A3598" w:rsidP="00B37641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003</w:t>
            </w:r>
          </w:p>
        </w:tc>
        <w:tc>
          <w:tcPr>
            <w:tcW w:w="2405" w:type="dxa"/>
          </w:tcPr>
          <w:p w14:paraId="48528512" w14:textId="77777777" w:rsidR="005A3598" w:rsidRPr="00B455FE" w:rsidRDefault="005A3598" w:rsidP="00B37641">
            <w:pPr>
              <w:spacing w:before="40" w:after="40"/>
              <w:ind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23 (0.06 ~ 0.41)</w:t>
            </w:r>
          </w:p>
        </w:tc>
        <w:tc>
          <w:tcPr>
            <w:tcW w:w="1139" w:type="dxa"/>
          </w:tcPr>
          <w:p w14:paraId="20C7E519" w14:textId="77777777" w:rsidR="005A3598" w:rsidRPr="00B455FE" w:rsidRDefault="005A3598" w:rsidP="00B37641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011</w:t>
            </w:r>
          </w:p>
        </w:tc>
      </w:tr>
      <w:tr w:rsidR="005A3598" w:rsidRPr="00B455FE" w14:paraId="01048C19" w14:textId="77777777" w:rsidTr="00F67B55">
        <w:trPr>
          <w:trHeight w:val="363"/>
          <w:jc w:val="center"/>
        </w:trPr>
        <w:tc>
          <w:tcPr>
            <w:tcW w:w="2562" w:type="dxa"/>
          </w:tcPr>
          <w:p w14:paraId="0FE595C7" w14:textId="77777777" w:rsidR="005A3598" w:rsidRPr="00B455FE" w:rsidRDefault="005A3598" w:rsidP="00B37641">
            <w:pPr>
              <w:spacing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SRS Score</w:t>
            </w:r>
          </w:p>
        </w:tc>
        <w:tc>
          <w:tcPr>
            <w:tcW w:w="2253" w:type="dxa"/>
          </w:tcPr>
          <w:p w14:paraId="75AF9B60" w14:textId="77777777" w:rsidR="005A3598" w:rsidRPr="00B455FE" w:rsidRDefault="005A3598" w:rsidP="00B37641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9" w:type="dxa"/>
          </w:tcPr>
          <w:p w14:paraId="6CE8B8E5" w14:textId="77777777" w:rsidR="005A3598" w:rsidRPr="00B455FE" w:rsidRDefault="005A3598" w:rsidP="00B37641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405" w:type="dxa"/>
          </w:tcPr>
          <w:p w14:paraId="370A0F52" w14:textId="77777777" w:rsidR="005A3598" w:rsidRPr="00B455FE" w:rsidRDefault="005A3598" w:rsidP="00B37641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9" w:type="dxa"/>
          </w:tcPr>
          <w:p w14:paraId="17FA8672" w14:textId="77777777" w:rsidR="005A3598" w:rsidRPr="00B455FE" w:rsidRDefault="005A3598" w:rsidP="00B37641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5A3598" w:rsidRPr="00B455FE" w14:paraId="49EC062F" w14:textId="77777777" w:rsidTr="00F67B55">
        <w:trPr>
          <w:trHeight w:val="363"/>
          <w:jc w:val="center"/>
        </w:trPr>
        <w:tc>
          <w:tcPr>
            <w:tcW w:w="2562" w:type="dxa"/>
            <w:vAlign w:val="center"/>
          </w:tcPr>
          <w:p w14:paraId="267F55E7" w14:textId="77777777" w:rsidR="005A3598" w:rsidRPr="00B455FE" w:rsidRDefault="005A3598" w:rsidP="00B37641">
            <w:pPr>
              <w:spacing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 xml:space="preserve">Social Awareness  </w:t>
            </w:r>
          </w:p>
        </w:tc>
        <w:tc>
          <w:tcPr>
            <w:tcW w:w="2253" w:type="dxa"/>
          </w:tcPr>
          <w:p w14:paraId="7E0F48F2" w14:textId="77777777" w:rsidR="005A3598" w:rsidRPr="00B455FE" w:rsidRDefault="005A3598" w:rsidP="00B37641">
            <w:pPr>
              <w:spacing w:before="40" w:after="40"/>
              <w:ind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1.18 (0.10 ~ 2.06)</w:t>
            </w:r>
          </w:p>
        </w:tc>
        <w:tc>
          <w:tcPr>
            <w:tcW w:w="1139" w:type="dxa"/>
          </w:tcPr>
          <w:p w14:paraId="2B6E62F0" w14:textId="77777777" w:rsidR="005A3598" w:rsidRPr="00B455FE" w:rsidRDefault="005A3598" w:rsidP="00B37641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034</w:t>
            </w:r>
          </w:p>
        </w:tc>
        <w:tc>
          <w:tcPr>
            <w:tcW w:w="2405" w:type="dxa"/>
          </w:tcPr>
          <w:p w14:paraId="44D66C86" w14:textId="77777777" w:rsidR="005A3598" w:rsidRPr="00B455FE" w:rsidRDefault="005A3598" w:rsidP="00B37641">
            <w:pPr>
              <w:spacing w:before="40" w:after="40"/>
              <w:ind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1.21 (0.10 ~ 2.31)</w:t>
            </w:r>
          </w:p>
        </w:tc>
        <w:tc>
          <w:tcPr>
            <w:tcW w:w="1139" w:type="dxa"/>
          </w:tcPr>
          <w:p w14:paraId="710E3AA0" w14:textId="77777777" w:rsidR="005A3598" w:rsidRPr="00B455FE" w:rsidRDefault="005A3598" w:rsidP="00B37641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035</w:t>
            </w:r>
          </w:p>
        </w:tc>
      </w:tr>
      <w:tr w:rsidR="005A3598" w:rsidRPr="00B455FE" w14:paraId="614932C3" w14:textId="77777777" w:rsidTr="00F67B55">
        <w:trPr>
          <w:trHeight w:val="363"/>
          <w:jc w:val="center"/>
        </w:trPr>
        <w:tc>
          <w:tcPr>
            <w:tcW w:w="2562" w:type="dxa"/>
            <w:vAlign w:val="center"/>
          </w:tcPr>
          <w:p w14:paraId="7EB60EDD" w14:textId="77777777" w:rsidR="005A3598" w:rsidRPr="00B455FE" w:rsidRDefault="005A3598" w:rsidP="00B37641">
            <w:pPr>
              <w:spacing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Social Cognition</w:t>
            </w:r>
          </w:p>
        </w:tc>
        <w:tc>
          <w:tcPr>
            <w:tcW w:w="2253" w:type="dxa"/>
          </w:tcPr>
          <w:p w14:paraId="296533AA" w14:textId="77777777" w:rsidR="005A3598" w:rsidRPr="00B455FE" w:rsidRDefault="005A3598" w:rsidP="00B37641">
            <w:pPr>
              <w:spacing w:before="40" w:after="40"/>
              <w:ind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98 (-0.38 ~ 2.34)</w:t>
            </w:r>
          </w:p>
        </w:tc>
        <w:tc>
          <w:tcPr>
            <w:tcW w:w="1139" w:type="dxa"/>
          </w:tcPr>
          <w:p w14:paraId="2A7BD282" w14:textId="77777777" w:rsidR="005A3598" w:rsidRPr="00B455FE" w:rsidRDefault="005A3598" w:rsidP="00B37641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160</w:t>
            </w:r>
          </w:p>
        </w:tc>
        <w:tc>
          <w:tcPr>
            <w:tcW w:w="2405" w:type="dxa"/>
          </w:tcPr>
          <w:p w14:paraId="6B477F38" w14:textId="77777777" w:rsidR="005A3598" w:rsidRPr="00B455FE" w:rsidRDefault="005A3598" w:rsidP="00B37641">
            <w:pPr>
              <w:spacing w:before="40" w:after="40"/>
              <w:ind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1.00 (-0.53 ~ 2.54)</w:t>
            </w:r>
          </w:p>
        </w:tc>
        <w:tc>
          <w:tcPr>
            <w:tcW w:w="1139" w:type="dxa"/>
          </w:tcPr>
          <w:p w14:paraId="30E877D0" w14:textId="77777777" w:rsidR="005A3598" w:rsidRPr="00B455FE" w:rsidRDefault="005A3598" w:rsidP="00B37641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203</w:t>
            </w:r>
          </w:p>
        </w:tc>
      </w:tr>
      <w:tr w:rsidR="005A3598" w:rsidRPr="00B455FE" w14:paraId="159D39FA" w14:textId="77777777" w:rsidTr="00F67B55">
        <w:trPr>
          <w:trHeight w:val="363"/>
          <w:jc w:val="center"/>
        </w:trPr>
        <w:tc>
          <w:tcPr>
            <w:tcW w:w="2562" w:type="dxa"/>
            <w:vAlign w:val="center"/>
          </w:tcPr>
          <w:p w14:paraId="502D58A0" w14:textId="77777777" w:rsidR="005A3598" w:rsidRPr="00B455FE" w:rsidRDefault="005A3598" w:rsidP="00B37641">
            <w:pPr>
              <w:spacing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Social Communication</w:t>
            </w:r>
          </w:p>
        </w:tc>
        <w:tc>
          <w:tcPr>
            <w:tcW w:w="2253" w:type="dxa"/>
          </w:tcPr>
          <w:p w14:paraId="76ADE0A4" w14:textId="77777777" w:rsidR="005A3598" w:rsidRPr="00B455FE" w:rsidRDefault="005A3598" w:rsidP="00B37641">
            <w:pPr>
              <w:spacing w:before="40" w:after="40"/>
              <w:ind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3.04(0.79 ~ 5.29)</w:t>
            </w:r>
          </w:p>
        </w:tc>
        <w:tc>
          <w:tcPr>
            <w:tcW w:w="1139" w:type="dxa"/>
          </w:tcPr>
          <w:p w14:paraId="078FF0B6" w14:textId="77777777" w:rsidR="005A3598" w:rsidRPr="00B455FE" w:rsidRDefault="005A3598" w:rsidP="00B37641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010</w:t>
            </w:r>
          </w:p>
        </w:tc>
        <w:tc>
          <w:tcPr>
            <w:tcW w:w="2405" w:type="dxa"/>
          </w:tcPr>
          <w:p w14:paraId="381236C8" w14:textId="77777777" w:rsidR="005A3598" w:rsidRPr="00B455FE" w:rsidRDefault="005A3598" w:rsidP="00B37641">
            <w:pPr>
              <w:spacing w:before="40" w:after="40"/>
              <w:ind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3.01 (0.50 ~ 5.53)</w:t>
            </w:r>
          </w:p>
        </w:tc>
        <w:tc>
          <w:tcPr>
            <w:tcW w:w="1139" w:type="dxa"/>
          </w:tcPr>
          <w:p w14:paraId="2DCC6721" w14:textId="77777777" w:rsidR="005A3598" w:rsidRPr="00B455FE" w:rsidRDefault="005A3598" w:rsidP="00B37641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021</w:t>
            </w:r>
          </w:p>
        </w:tc>
      </w:tr>
      <w:tr w:rsidR="005A3598" w:rsidRPr="00B455FE" w14:paraId="22452970" w14:textId="77777777" w:rsidTr="00F67B55">
        <w:trPr>
          <w:trHeight w:val="363"/>
          <w:jc w:val="center"/>
        </w:trPr>
        <w:tc>
          <w:tcPr>
            <w:tcW w:w="2562" w:type="dxa"/>
            <w:vAlign w:val="center"/>
          </w:tcPr>
          <w:p w14:paraId="4BC5EF41" w14:textId="77777777" w:rsidR="005A3598" w:rsidRPr="00B455FE" w:rsidRDefault="005A3598" w:rsidP="00B37641">
            <w:pPr>
              <w:spacing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Social Motivation</w:t>
            </w:r>
          </w:p>
        </w:tc>
        <w:tc>
          <w:tcPr>
            <w:tcW w:w="2253" w:type="dxa"/>
          </w:tcPr>
          <w:p w14:paraId="03787CBD" w14:textId="77777777" w:rsidR="005A3598" w:rsidRPr="00B455FE" w:rsidRDefault="005A3598" w:rsidP="00B37641">
            <w:pPr>
              <w:spacing w:before="40" w:after="40"/>
              <w:ind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1.02 (-0.32 ~ 2.36)</w:t>
            </w:r>
          </w:p>
        </w:tc>
        <w:tc>
          <w:tcPr>
            <w:tcW w:w="1139" w:type="dxa"/>
          </w:tcPr>
          <w:p w14:paraId="40561642" w14:textId="77777777" w:rsidR="005A3598" w:rsidRPr="00B455FE" w:rsidRDefault="005A3598" w:rsidP="00B37641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138</w:t>
            </w:r>
          </w:p>
        </w:tc>
        <w:tc>
          <w:tcPr>
            <w:tcW w:w="2405" w:type="dxa"/>
          </w:tcPr>
          <w:p w14:paraId="41A0B346" w14:textId="77777777" w:rsidR="005A3598" w:rsidRPr="00B455FE" w:rsidRDefault="005A3598" w:rsidP="00B37641">
            <w:pPr>
              <w:spacing w:before="40" w:after="40"/>
              <w:ind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64 (-0.80 ~ 2.09)</w:t>
            </w:r>
          </w:p>
        </w:tc>
        <w:tc>
          <w:tcPr>
            <w:tcW w:w="1139" w:type="dxa"/>
          </w:tcPr>
          <w:p w14:paraId="4D0A6157" w14:textId="77777777" w:rsidR="005A3598" w:rsidRPr="00B455FE" w:rsidRDefault="005A3598" w:rsidP="00B37641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387</w:t>
            </w:r>
          </w:p>
        </w:tc>
      </w:tr>
      <w:tr w:rsidR="005A3598" w:rsidRPr="00B455FE" w14:paraId="13E3E611" w14:textId="77777777" w:rsidTr="00F67B55">
        <w:trPr>
          <w:trHeight w:val="363"/>
          <w:jc w:val="center"/>
        </w:trPr>
        <w:tc>
          <w:tcPr>
            <w:tcW w:w="2562" w:type="dxa"/>
            <w:vAlign w:val="center"/>
          </w:tcPr>
          <w:p w14:paraId="52537791" w14:textId="77777777" w:rsidR="005A3598" w:rsidRPr="00B455FE" w:rsidRDefault="005A3598" w:rsidP="00B37641">
            <w:pPr>
              <w:spacing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Autistic Mannerisms</w:t>
            </w:r>
          </w:p>
        </w:tc>
        <w:tc>
          <w:tcPr>
            <w:tcW w:w="2253" w:type="dxa"/>
          </w:tcPr>
          <w:p w14:paraId="671ED342" w14:textId="77777777" w:rsidR="005A3598" w:rsidRPr="00B455FE" w:rsidRDefault="005A3598" w:rsidP="00B37641">
            <w:pPr>
              <w:spacing w:before="40" w:after="40"/>
              <w:ind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1.00 (-0.53 ~ 2.53)</w:t>
            </w:r>
          </w:p>
        </w:tc>
        <w:tc>
          <w:tcPr>
            <w:tcW w:w="1139" w:type="dxa"/>
          </w:tcPr>
          <w:p w14:paraId="249B8629" w14:textId="77777777" w:rsidR="005A3598" w:rsidRPr="00B455FE" w:rsidRDefault="005A3598" w:rsidP="00B37641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203</w:t>
            </w:r>
          </w:p>
        </w:tc>
        <w:tc>
          <w:tcPr>
            <w:tcW w:w="2405" w:type="dxa"/>
          </w:tcPr>
          <w:p w14:paraId="7D769E0B" w14:textId="77777777" w:rsidR="005A3598" w:rsidRPr="00B455FE" w:rsidRDefault="005A3598" w:rsidP="00B37641">
            <w:pPr>
              <w:spacing w:before="40" w:after="40"/>
              <w:ind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65 (-1.08 ~ 2.37)</w:t>
            </w:r>
          </w:p>
        </w:tc>
        <w:tc>
          <w:tcPr>
            <w:tcW w:w="1139" w:type="dxa"/>
          </w:tcPr>
          <w:p w14:paraId="4A9A1351" w14:textId="77777777" w:rsidR="005A3598" w:rsidRPr="00B455FE" w:rsidRDefault="005A3598" w:rsidP="00B37641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465</w:t>
            </w:r>
          </w:p>
        </w:tc>
      </w:tr>
      <w:tr w:rsidR="005A3598" w:rsidRPr="00B455FE" w14:paraId="17D19699" w14:textId="77777777" w:rsidTr="00F67B55">
        <w:trPr>
          <w:trHeight w:val="363"/>
          <w:jc w:val="center"/>
        </w:trPr>
        <w:tc>
          <w:tcPr>
            <w:tcW w:w="2562" w:type="dxa"/>
            <w:tcBorders>
              <w:bottom w:val="single" w:sz="12" w:space="0" w:color="auto"/>
            </w:tcBorders>
            <w:vAlign w:val="center"/>
          </w:tcPr>
          <w:p w14:paraId="28FDD346" w14:textId="77777777" w:rsidR="005A3598" w:rsidRPr="00B455FE" w:rsidRDefault="005A3598" w:rsidP="00B37641">
            <w:pPr>
              <w:spacing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Total Score</w:t>
            </w:r>
          </w:p>
        </w:tc>
        <w:tc>
          <w:tcPr>
            <w:tcW w:w="2253" w:type="dxa"/>
            <w:tcBorders>
              <w:bottom w:val="single" w:sz="12" w:space="0" w:color="auto"/>
            </w:tcBorders>
          </w:tcPr>
          <w:p w14:paraId="2C9EE7A4" w14:textId="77777777" w:rsidR="005A3598" w:rsidRPr="00B455FE" w:rsidRDefault="005A3598" w:rsidP="00B37641">
            <w:pPr>
              <w:spacing w:before="40" w:after="40"/>
              <w:ind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7.12 (1.59 ~ 12.65)</w:t>
            </w:r>
          </w:p>
        </w:tc>
        <w:tc>
          <w:tcPr>
            <w:tcW w:w="1139" w:type="dxa"/>
            <w:tcBorders>
              <w:bottom w:val="single" w:sz="12" w:space="0" w:color="auto"/>
            </w:tcBorders>
          </w:tcPr>
          <w:p w14:paraId="672955CB" w14:textId="77777777" w:rsidR="005A3598" w:rsidRPr="00B455FE" w:rsidRDefault="005A3598" w:rsidP="00B37641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013</w:t>
            </w:r>
          </w:p>
        </w:tc>
        <w:tc>
          <w:tcPr>
            <w:tcW w:w="2405" w:type="dxa"/>
            <w:tcBorders>
              <w:bottom w:val="single" w:sz="12" w:space="0" w:color="auto"/>
            </w:tcBorders>
          </w:tcPr>
          <w:p w14:paraId="37CD3712" w14:textId="77777777" w:rsidR="005A3598" w:rsidRPr="00B455FE" w:rsidRDefault="005A3598" w:rsidP="00B37641">
            <w:pPr>
              <w:spacing w:before="40" w:after="40"/>
              <w:ind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6.51 (0.33 ~ 12.69)</w:t>
            </w:r>
          </w:p>
        </w:tc>
        <w:tc>
          <w:tcPr>
            <w:tcW w:w="1139" w:type="dxa"/>
            <w:tcBorders>
              <w:bottom w:val="single" w:sz="12" w:space="0" w:color="auto"/>
            </w:tcBorders>
          </w:tcPr>
          <w:p w14:paraId="56C67DB6" w14:textId="77777777" w:rsidR="005A3598" w:rsidRPr="00B455FE" w:rsidRDefault="005A3598" w:rsidP="00B37641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042</w:t>
            </w:r>
          </w:p>
        </w:tc>
      </w:tr>
      <w:tr w:rsidR="005A3598" w:rsidRPr="00B455FE" w14:paraId="3674554A" w14:textId="77777777" w:rsidTr="00B37641">
        <w:trPr>
          <w:trHeight w:val="391"/>
          <w:jc w:val="center"/>
        </w:trPr>
        <w:tc>
          <w:tcPr>
            <w:tcW w:w="9498" w:type="dxa"/>
            <w:gridSpan w:val="5"/>
            <w:tcBorders>
              <w:top w:val="single" w:sz="12" w:space="0" w:color="auto"/>
            </w:tcBorders>
            <w:vAlign w:val="center"/>
          </w:tcPr>
          <w:p w14:paraId="5E8B1923" w14:textId="3C7F270B" w:rsidR="005A3598" w:rsidRPr="00B455FE" w:rsidRDefault="005A3598" w:rsidP="00B3506F">
            <w:pPr>
              <w:spacing w:before="40" w:after="40"/>
              <w:ind w:left="40" w:right="4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Model 1:</w:t>
            </w: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 xml:space="preserve"> none (univariable); </w:t>
            </w:r>
            <w:r w:rsidRPr="00B455FE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 xml:space="preserve">Model 2: </w:t>
            </w: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 xml:space="preserve">adjusted for gestational age at birth, child sex, maternal abnormal pregnancy history, </w:t>
            </w:r>
            <w:r w:rsidR="0061593E" w:rsidRPr="00B455FE">
              <w:rPr>
                <w:rFonts w:eastAsia="SimSun" w:cs="Times New Roman"/>
                <w:sz w:val="20"/>
                <w:szCs w:val="20"/>
                <w:lang w:eastAsia="zh-CN"/>
              </w:rPr>
              <w:t>first-trimester</w:t>
            </w: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 xml:space="preserve"> BMI, household income, parental education and mode of delivery</w:t>
            </w:r>
          </w:p>
          <w:p w14:paraId="19503E57" w14:textId="77777777" w:rsidR="005A3598" w:rsidRPr="00B455FE" w:rsidRDefault="005A3598" w:rsidP="00B3506F">
            <w:pPr>
              <w:spacing w:before="40" w:after="40"/>
              <w:ind w:left="40" w:right="40"/>
              <w:rPr>
                <w:rFonts w:eastAsia="SimSun" w:cs="Times New Roman"/>
                <w:color w:val="EE0000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 xml:space="preserve">Abbreviations: </w:t>
            </w: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IH, isolated hypothyroxinemia; CDSC-II, Chinese developmental scale for children aged 0-6 Years (2</w:t>
            </w:r>
            <w:r w:rsidRPr="00B455FE">
              <w:rPr>
                <w:rFonts w:eastAsia="SimSun" w:cs="Times New Roman"/>
                <w:sz w:val="20"/>
                <w:szCs w:val="20"/>
                <w:vertAlign w:val="superscript"/>
                <w:lang w:eastAsia="zh-CN"/>
              </w:rPr>
              <w:t>nd</w:t>
            </w: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 xml:space="preserve"> Edition); DQ, development quotient; CPSQ, Conners parent symptom questionnaire; SRS, social responsiveness scale; CI,</w:t>
            </w:r>
            <w:r w:rsidRPr="00B455FE">
              <w:rPr>
                <w:rFonts w:cs="Times New Roman"/>
                <w:color w:val="0F1115"/>
                <w:sz w:val="20"/>
                <w:szCs w:val="20"/>
                <w:shd w:val="clear" w:color="auto" w:fill="FFFFFF"/>
              </w:rPr>
              <w:t xml:space="preserve"> </w:t>
            </w: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Confidence Interval</w:t>
            </w:r>
          </w:p>
        </w:tc>
      </w:tr>
    </w:tbl>
    <w:p w14:paraId="433DCD81" w14:textId="77777777" w:rsidR="005A3598" w:rsidRPr="00B455FE" w:rsidRDefault="005A3598" w:rsidP="005A3598">
      <w:pPr>
        <w:rPr>
          <w:rFonts w:cs="Times New Roman"/>
          <w:sz w:val="20"/>
          <w:szCs w:val="20"/>
          <w:lang w:eastAsia="zh-CN"/>
        </w:rPr>
      </w:pPr>
    </w:p>
    <w:p w14:paraId="333FAD48" w14:textId="77777777" w:rsidR="00F67B55" w:rsidRPr="00B455FE" w:rsidRDefault="00F67B55" w:rsidP="005A3598">
      <w:pPr>
        <w:rPr>
          <w:rFonts w:cs="Times New Roman"/>
          <w:sz w:val="20"/>
          <w:szCs w:val="20"/>
          <w:lang w:eastAsia="zh-CN"/>
        </w:rPr>
      </w:pPr>
    </w:p>
    <w:p w14:paraId="48488D95" w14:textId="77777777" w:rsidR="00F67B55" w:rsidRPr="00B455FE" w:rsidRDefault="00F67B55" w:rsidP="005A3598">
      <w:pPr>
        <w:rPr>
          <w:rFonts w:cs="Times New Roman"/>
          <w:sz w:val="20"/>
          <w:szCs w:val="20"/>
          <w:lang w:eastAsia="zh-CN"/>
        </w:rPr>
      </w:pPr>
    </w:p>
    <w:p w14:paraId="36072F20" w14:textId="77777777" w:rsidR="00F67B55" w:rsidRPr="00B455FE" w:rsidRDefault="00F67B55" w:rsidP="005A3598">
      <w:pPr>
        <w:rPr>
          <w:rFonts w:cs="Times New Roman"/>
          <w:sz w:val="20"/>
          <w:szCs w:val="20"/>
          <w:lang w:eastAsia="zh-CN"/>
        </w:rPr>
      </w:pPr>
    </w:p>
    <w:p w14:paraId="588D8836" w14:textId="77777777" w:rsidR="00F67B55" w:rsidRPr="00B455FE" w:rsidRDefault="00F67B55" w:rsidP="005A3598">
      <w:pPr>
        <w:rPr>
          <w:rFonts w:cs="Times New Roman"/>
          <w:sz w:val="20"/>
          <w:szCs w:val="20"/>
          <w:lang w:eastAsia="zh-CN"/>
        </w:rPr>
      </w:pPr>
    </w:p>
    <w:p w14:paraId="66B0F8F3" w14:textId="77777777" w:rsidR="00F67B55" w:rsidRPr="00B455FE" w:rsidRDefault="00F67B55" w:rsidP="005A3598">
      <w:pPr>
        <w:rPr>
          <w:rFonts w:cs="Times New Roman"/>
          <w:sz w:val="20"/>
          <w:szCs w:val="20"/>
          <w:lang w:eastAsia="zh-CN"/>
        </w:rPr>
      </w:pPr>
    </w:p>
    <w:tbl>
      <w:tblPr>
        <w:tblStyle w:val="TableGrid"/>
        <w:tblW w:w="103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5"/>
        <w:gridCol w:w="2116"/>
        <w:gridCol w:w="993"/>
        <w:gridCol w:w="2268"/>
        <w:gridCol w:w="992"/>
        <w:gridCol w:w="1564"/>
      </w:tblGrid>
      <w:tr w:rsidR="005A3598" w:rsidRPr="00B455FE" w14:paraId="1B3539F2" w14:textId="77777777" w:rsidTr="00B2341A">
        <w:trPr>
          <w:trHeight w:val="381"/>
          <w:jc w:val="center"/>
        </w:trPr>
        <w:tc>
          <w:tcPr>
            <w:tcW w:w="10348" w:type="dxa"/>
            <w:gridSpan w:val="6"/>
            <w:vAlign w:val="center"/>
          </w:tcPr>
          <w:p w14:paraId="3501A575" w14:textId="77777777" w:rsidR="005A3598" w:rsidRPr="00B455FE" w:rsidRDefault="005A3598" w:rsidP="00B37641">
            <w:pPr>
              <w:spacing w:before="40" w:after="40"/>
              <w:ind w:left="40" w:right="40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lastRenderedPageBreak/>
              <w:t>Table 5S Sex-specific associations between first-trimester maternal IH and offspring neurodevelopmental outcomes</w:t>
            </w:r>
          </w:p>
        </w:tc>
      </w:tr>
      <w:tr w:rsidR="005A3598" w:rsidRPr="00B455FE" w14:paraId="55570422" w14:textId="77777777" w:rsidTr="00B2341A">
        <w:trPr>
          <w:trHeight w:val="363"/>
          <w:jc w:val="center"/>
        </w:trPr>
        <w:tc>
          <w:tcPr>
            <w:tcW w:w="2415" w:type="dxa"/>
            <w:tcBorders>
              <w:top w:val="single" w:sz="12" w:space="0" w:color="auto"/>
            </w:tcBorders>
            <w:vAlign w:val="center"/>
          </w:tcPr>
          <w:p w14:paraId="63FCB47B" w14:textId="77777777" w:rsidR="005A3598" w:rsidRPr="00B455FE" w:rsidRDefault="005A3598" w:rsidP="00B37641">
            <w:pPr>
              <w:spacing w:before="40" w:after="40"/>
              <w:ind w:left="40" w:right="40"/>
              <w:jc w:val="both"/>
              <w:rPr>
                <w:rFonts w:eastAsia="SimSun" w:cs="Times New Roman"/>
                <w:sz w:val="20"/>
                <w:szCs w:val="20"/>
                <w:lang w:eastAsia="zh-CN"/>
              </w:rPr>
            </w:pPr>
            <w:bookmarkStart w:id="4" w:name="_Hlk218015101"/>
          </w:p>
        </w:tc>
        <w:tc>
          <w:tcPr>
            <w:tcW w:w="3109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A4BC08" w14:textId="77777777" w:rsidR="005A3598" w:rsidRPr="00B455FE" w:rsidRDefault="005A3598" w:rsidP="00B37641">
            <w:pPr>
              <w:spacing w:before="40" w:after="40"/>
              <w:ind w:left="40" w:right="40"/>
              <w:jc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Boyes (n=48)</w:t>
            </w:r>
          </w:p>
        </w:tc>
        <w:tc>
          <w:tcPr>
            <w:tcW w:w="3260" w:type="dxa"/>
            <w:gridSpan w:val="2"/>
            <w:tcBorders>
              <w:top w:val="single" w:sz="12" w:space="0" w:color="auto"/>
            </w:tcBorders>
          </w:tcPr>
          <w:p w14:paraId="7ACE6794" w14:textId="77777777" w:rsidR="005A3598" w:rsidRPr="00B455FE" w:rsidRDefault="005A3598" w:rsidP="00B37641">
            <w:pPr>
              <w:spacing w:before="40" w:after="40"/>
              <w:ind w:left="40" w:right="40"/>
              <w:jc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Girls (n=52)</w:t>
            </w:r>
          </w:p>
        </w:tc>
        <w:tc>
          <w:tcPr>
            <w:tcW w:w="1564" w:type="dxa"/>
            <w:tcBorders>
              <w:top w:val="single" w:sz="12" w:space="0" w:color="auto"/>
            </w:tcBorders>
          </w:tcPr>
          <w:p w14:paraId="5B688F87" w14:textId="77777777" w:rsidR="005A3598" w:rsidRPr="00B455FE" w:rsidRDefault="005A3598" w:rsidP="00B37641">
            <w:pPr>
              <w:spacing w:before="40" w:after="40"/>
              <w:ind w:left="40" w:right="40"/>
              <w:jc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Interaction</w:t>
            </w:r>
          </w:p>
        </w:tc>
      </w:tr>
      <w:tr w:rsidR="005A3598" w:rsidRPr="00B455FE" w14:paraId="1DB934AF" w14:textId="77777777" w:rsidTr="00B2341A">
        <w:trPr>
          <w:trHeight w:val="363"/>
          <w:jc w:val="center"/>
        </w:trPr>
        <w:tc>
          <w:tcPr>
            <w:tcW w:w="2415" w:type="dxa"/>
            <w:tcBorders>
              <w:bottom w:val="single" w:sz="4" w:space="0" w:color="auto"/>
            </w:tcBorders>
            <w:vAlign w:val="center"/>
          </w:tcPr>
          <w:p w14:paraId="0646813E" w14:textId="77777777" w:rsidR="005A3598" w:rsidRPr="00B455FE" w:rsidRDefault="005A3598" w:rsidP="00B37641">
            <w:pPr>
              <w:spacing w:before="40" w:after="40"/>
              <w:ind w:left="40" w:right="40"/>
              <w:jc w:val="both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1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9D8E8C9" w14:textId="77777777" w:rsidR="005A3598" w:rsidRPr="00B455FE" w:rsidRDefault="005A3598" w:rsidP="00B37641">
            <w:pPr>
              <w:spacing w:before="40" w:after="40"/>
              <w:ind w:left="40" w:right="40"/>
              <w:jc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β (95% CI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16748E0" w14:textId="77777777" w:rsidR="005A3598" w:rsidRPr="00B455FE" w:rsidRDefault="005A3598" w:rsidP="00B37641">
            <w:pPr>
              <w:spacing w:before="40" w:after="40"/>
              <w:ind w:left="40" w:right="40"/>
              <w:jc w:val="center"/>
              <w:rPr>
                <w:rFonts w:eastAsia="SimSun" w:cs="Times New Roman"/>
                <w:b/>
                <w:bCs/>
                <w:i/>
                <w:iCs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b/>
                <w:bCs/>
                <w:i/>
                <w:iCs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2639BC2" w14:textId="77777777" w:rsidR="005A3598" w:rsidRPr="00B455FE" w:rsidRDefault="005A3598" w:rsidP="00B37641">
            <w:pPr>
              <w:spacing w:before="40" w:after="40"/>
              <w:ind w:left="40" w:right="40"/>
              <w:jc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β (95% 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25B27FB" w14:textId="77777777" w:rsidR="005A3598" w:rsidRPr="00B455FE" w:rsidRDefault="005A3598" w:rsidP="00B37641">
            <w:pPr>
              <w:spacing w:before="40" w:after="40"/>
              <w:ind w:left="40" w:right="40"/>
              <w:jc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b/>
                <w:bCs/>
                <w:i/>
                <w:iCs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5E19C576" w14:textId="77777777" w:rsidR="005A3598" w:rsidRPr="00B455FE" w:rsidRDefault="005A3598" w:rsidP="00B37641">
            <w:pPr>
              <w:spacing w:before="40" w:after="40"/>
              <w:ind w:left="40" w:right="40"/>
              <w:jc w:val="center"/>
              <w:rPr>
                <w:rFonts w:eastAsia="SimSun" w:cs="Times New Roman"/>
                <w:b/>
                <w:bCs/>
                <w:i/>
                <w:iCs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b/>
                <w:bCs/>
                <w:i/>
                <w:iCs/>
                <w:sz w:val="20"/>
                <w:szCs w:val="20"/>
                <w:lang w:eastAsia="zh-CN"/>
              </w:rPr>
              <w:t>P</w:t>
            </w:r>
          </w:p>
        </w:tc>
      </w:tr>
      <w:tr w:rsidR="005A3598" w:rsidRPr="00B455FE" w14:paraId="4E995092" w14:textId="77777777" w:rsidTr="00B2341A">
        <w:trPr>
          <w:trHeight w:val="363"/>
          <w:jc w:val="center"/>
        </w:trPr>
        <w:tc>
          <w:tcPr>
            <w:tcW w:w="2415" w:type="dxa"/>
            <w:tcBorders>
              <w:top w:val="single" w:sz="4" w:space="0" w:color="auto"/>
            </w:tcBorders>
            <w:vAlign w:val="center"/>
          </w:tcPr>
          <w:p w14:paraId="6526D7DE" w14:textId="77777777" w:rsidR="005A3598" w:rsidRPr="00B455FE" w:rsidRDefault="005A3598" w:rsidP="00F67B55">
            <w:pPr>
              <w:spacing w:after="0"/>
              <w:jc w:val="both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CDSC-II Scores</w:t>
            </w:r>
          </w:p>
        </w:tc>
        <w:tc>
          <w:tcPr>
            <w:tcW w:w="2116" w:type="dxa"/>
            <w:tcBorders>
              <w:top w:val="single" w:sz="4" w:space="0" w:color="auto"/>
            </w:tcBorders>
            <w:vAlign w:val="center"/>
          </w:tcPr>
          <w:p w14:paraId="1E3445A1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65FED21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918FB4E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E6DC3E5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  <w:vAlign w:val="center"/>
          </w:tcPr>
          <w:p w14:paraId="2400D287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5A3598" w:rsidRPr="00B455FE" w14:paraId="431AAFA2" w14:textId="77777777" w:rsidTr="00B2341A">
        <w:trPr>
          <w:trHeight w:val="363"/>
          <w:jc w:val="center"/>
        </w:trPr>
        <w:tc>
          <w:tcPr>
            <w:tcW w:w="2415" w:type="dxa"/>
            <w:vAlign w:val="center"/>
          </w:tcPr>
          <w:p w14:paraId="6AB4CE79" w14:textId="77777777" w:rsidR="005A3598" w:rsidRPr="00B455FE" w:rsidRDefault="005A3598" w:rsidP="00F67B55">
            <w:pPr>
              <w:spacing w:after="0"/>
              <w:jc w:val="both"/>
              <w:rPr>
                <w:rFonts w:eastAsia="SimSun" w:cs="Times New Roman"/>
                <w:sz w:val="20"/>
                <w:szCs w:val="20"/>
                <w:lang w:eastAsia="zh-CN"/>
              </w:rPr>
            </w:pPr>
            <w:bookmarkStart w:id="5" w:name="OLE_LINK10"/>
            <w:bookmarkStart w:id="6" w:name="_Hlk218094631"/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Gross Motor</w:t>
            </w:r>
            <w:bookmarkEnd w:id="5"/>
          </w:p>
        </w:tc>
        <w:tc>
          <w:tcPr>
            <w:tcW w:w="2116" w:type="dxa"/>
            <w:vAlign w:val="center"/>
          </w:tcPr>
          <w:p w14:paraId="3561E534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-3.18 (-5.79 ~ -0.57)</w:t>
            </w:r>
          </w:p>
        </w:tc>
        <w:tc>
          <w:tcPr>
            <w:tcW w:w="993" w:type="dxa"/>
            <w:vAlign w:val="center"/>
          </w:tcPr>
          <w:p w14:paraId="07A2CF4A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022</w:t>
            </w:r>
          </w:p>
        </w:tc>
        <w:tc>
          <w:tcPr>
            <w:tcW w:w="2268" w:type="dxa"/>
            <w:vAlign w:val="center"/>
          </w:tcPr>
          <w:p w14:paraId="0BF703BB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-1.55 (-4.55 ~ 1.45)</w:t>
            </w:r>
          </w:p>
        </w:tc>
        <w:tc>
          <w:tcPr>
            <w:tcW w:w="992" w:type="dxa"/>
            <w:vAlign w:val="center"/>
          </w:tcPr>
          <w:p w14:paraId="1E56D91A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316</w:t>
            </w:r>
          </w:p>
        </w:tc>
        <w:tc>
          <w:tcPr>
            <w:tcW w:w="1564" w:type="dxa"/>
            <w:vAlign w:val="center"/>
          </w:tcPr>
          <w:p w14:paraId="04D38ED2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220</w:t>
            </w:r>
          </w:p>
        </w:tc>
      </w:tr>
      <w:tr w:rsidR="005A3598" w:rsidRPr="00B455FE" w14:paraId="78093EA9" w14:textId="77777777" w:rsidTr="00B2341A">
        <w:trPr>
          <w:trHeight w:val="363"/>
          <w:jc w:val="center"/>
        </w:trPr>
        <w:tc>
          <w:tcPr>
            <w:tcW w:w="2415" w:type="dxa"/>
            <w:vAlign w:val="center"/>
          </w:tcPr>
          <w:p w14:paraId="71D0AD2B" w14:textId="77777777" w:rsidR="005A3598" w:rsidRPr="00B455FE" w:rsidRDefault="005A3598" w:rsidP="00F67B55">
            <w:pPr>
              <w:spacing w:after="0"/>
              <w:jc w:val="both"/>
              <w:rPr>
                <w:rFonts w:eastAsia="SimSun" w:cs="Times New Roman"/>
                <w:sz w:val="20"/>
                <w:szCs w:val="20"/>
                <w:lang w:eastAsia="zh-CN"/>
              </w:rPr>
            </w:pPr>
            <w:bookmarkStart w:id="7" w:name="OLE_LINK11"/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Fine Motor</w:t>
            </w:r>
            <w:bookmarkEnd w:id="7"/>
          </w:p>
        </w:tc>
        <w:tc>
          <w:tcPr>
            <w:tcW w:w="2116" w:type="dxa"/>
            <w:vAlign w:val="center"/>
          </w:tcPr>
          <w:p w14:paraId="6D904A39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-2.83 (-7.27 ~ 1.60)</w:t>
            </w:r>
          </w:p>
        </w:tc>
        <w:tc>
          <w:tcPr>
            <w:tcW w:w="993" w:type="dxa"/>
            <w:vAlign w:val="center"/>
          </w:tcPr>
          <w:p w14:paraId="537C536F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219</w:t>
            </w:r>
          </w:p>
        </w:tc>
        <w:tc>
          <w:tcPr>
            <w:tcW w:w="2268" w:type="dxa"/>
            <w:vAlign w:val="center"/>
          </w:tcPr>
          <w:p w14:paraId="6399A45C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-2.08 (-6.00 ~ 1.85)</w:t>
            </w:r>
          </w:p>
        </w:tc>
        <w:tc>
          <w:tcPr>
            <w:tcW w:w="992" w:type="dxa"/>
            <w:vAlign w:val="center"/>
          </w:tcPr>
          <w:p w14:paraId="184351DD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306</w:t>
            </w:r>
          </w:p>
        </w:tc>
        <w:tc>
          <w:tcPr>
            <w:tcW w:w="1564" w:type="dxa"/>
            <w:vAlign w:val="center"/>
          </w:tcPr>
          <w:p w14:paraId="69A84919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954</w:t>
            </w:r>
          </w:p>
        </w:tc>
      </w:tr>
      <w:tr w:rsidR="005A3598" w:rsidRPr="00B455FE" w14:paraId="35AC8879" w14:textId="77777777" w:rsidTr="00B2341A">
        <w:trPr>
          <w:trHeight w:val="363"/>
          <w:jc w:val="center"/>
        </w:trPr>
        <w:tc>
          <w:tcPr>
            <w:tcW w:w="2415" w:type="dxa"/>
            <w:vAlign w:val="center"/>
          </w:tcPr>
          <w:p w14:paraId="15B5DFE5" w14:textId="77777777" w:rsidR="005A3598" w:rsidRPr="00B455FE" w:rsidRDefault="005A3598" w:rsidP="00F67B55">
            <w:pPr>
              <w:spacing w:after="0"/>
              <w:jc w:val="both"/>
              <w:rPr>
                <w:rFonts w:eastAsia="SimSun" w:cs="Times New Roman"/>
                <w:sz w:val="20"/>
                <w:szCs w:val="20"/>
                <w:lang w:eastAsia="zh-CN"/>
              </w:rPr>
            </w:pPr>
            <w:bookmarkStart w:id="8" w:name="OLE_LINK13"/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Adaptive Ability </w:t>
            </w:r>
            <w:bookmarkEnd w:id="8"/>
          </w:p>
        </w:tc>
        <w:tc>
          <w:tcPr>
            <w:tcW w:w="2116" w:type="dxa"/>
            <w:vAlign w:val="center"/>
          </w:tcPr>
          <w:p w14:paraId="7D5B0976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-3.84 (-6.77 ~ -0.91)</w:t>
            </w:r>
          </w:p>
        </w:tc>
        <w:tc>
          <w:tcPr>
            <w:tcW w:w="993" w:type="dxa"/>
            <w:vAlign w:val="center"/>
          </w:tcPr>
          <w:p w14:paraId="2886F9B1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014</w:t>
            </w:r>
          </w:p>
        </w:tc>
        <w:tc>
          <w:tcPr>
            <w:tcW w:w="2268" w:type="dxa"/>
            <w:vAlign w:val="center"/>
          </w:tcPr>
          <w:p w14:paraId="5D25BEA9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-1.70 (-5.60 ~ 2.19)</w:t>
            </w:r>
          </w:p>
        </w:tc>
        <w:tc>
          <w:tcPr>
            <w:tcW w:w="992" w:type="dxa"/>
            <w:vAlign w:val="center"/>
          </w:tcPr>
          <w:p w14:paraId="0C103E8D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396</w:t>
            </w:r>
          </w:p>
        </w:tc>
        <w:tc>
          <w:tcPr>
            <w:tcW w:w="1564" w:type="dxa"/>
            <w:vAlign w:val="center"/>
          </w:tcPr>
          <w:p w14:paraId="663C62F0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344</w:t>
            </w:r>
          </w:p>
        </w:tc>
      </w:tr>
      <w:tr w:rsidR="005A3598" w:rsidRPr="00B455FE" w14:paraId="53AC94C2" w14:textId="77777777" w:rsidTr="00B2341A">
        <w:trPr>
          <w:trHeight w:val="363"/>
          <w:jc w:val="center"/>
        </w:trPr>
        <w:tc>
          <w:tcPr>
            <w:tcW w:w="2415" w:type="dxa"/>
            <w:vAlign w:val="center"/>
          </w:tcPr>
          <w:p w14:paraId="36FC6A64" w14:textId="77777777" w:rsidR="005A3598" w:rsidRPr="00B455FE" w:rsidRDefault="005A3598" w:rsidP="00F67B55">
            <w:pPr>
              <w:spacing w:after="0"/>
              <w:jc w:val="both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 xml:space="preserve">Language </w:t>
            </w:r>
          </w:p>
        </w:tc>
        <w:tc>
          <w:tcPr>
            <w:tcW w:w="2116" w:type="dxa"/>
            <w:vAlign w:val="center"/>
          </w:tcPr>
          <w:p w14:paraId="0C8A4F67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-7.35 (-10.80 ~ -3.90)</w:t>
            </w:r>
          </w:p>
        </w:tc>
        <w:tc>
          <w:tcPr>
            <w:tcW w:w="993" w:type="dxa"/>
            <w:vAlign w:val="center"/>
          </w:tcPr>
          <w:p w14:paraId="3114EA6D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268" w:type="dxa"/>
            <w:vAlign w:val="center"/>
          </w:tcPr>
          <w:p w14:paraId="0A72206E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56f6f820"/>
                <w:rFonts w:cs="Times New Roman"/>
                <w:sz w:val="20"/>
                <w:szCs w:val="20"/>
              </w:rPr>
              <w:t>-4.67 (-8.29 ~ -1.05)</w:t>
            </w:r>
          </w:p>
        </w:tc>
        <w:tc>
          <w:tcPr>
            <w:tcW w:w="992" w:type="dxa"/>
            <w:vAlign w:val="center"/>
          </w:tcPr>
          <w:p w14:paraId="5752E4B7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56f6f82b"/>
                <w:rFonts w:cs="Times New Roman"/>
                <w:sz w:val="20"/>
                <w:szCs w:val="20"/>
              </w:rPr>
              <w:t>0.015</w:t>
            </w:r>
          </w:p>
        </w:tc>
        <w:tc>
          <w:tcPr>
            <w:tcW w:w="1564" w:type="dxa"/>
            <w:vAlign w:val="center"/>
          </w:tcPr>
          <w:p w14:paraId="221D28A2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289</w:t>
            </w:r>
          </w:p>
        </w:tc>
      </w:tr>
      <w:tr w:rsidR="005A3598" w:rsidRPr="00B455FE" w14:paraId="325EF575" w14:textId="77777777" w:rsidTr="00B2341A">
        <w:trPr>
          <w:trHeight w:val="363"/>
          <w:jc w:val="center"/>
        </w:trPr>
        <w:tc>
          <w:tcPr>
            <w:tcW w:w="2415" w:type="dxa"/>
            <w:vAlign w:val="center"/>
          </w:tcPr>
          <w:p w14:paraId="1ED3C260" w14:textId="77777777" w:rsidR="005A3598" w:rsidRPr="00B455FE" w:rsidRDefault="005A3598" w:rsidP="00F67B55">
            <w:pPr>
              <w:spacing w:after="0"/>
              <w:jc w:val="both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Social Behavior</w:t>
            </w:r>
          </w:p>
        </w:tc>
        <w:tc>
          <w:tcPr>
            <w:tcW w:w="2116" w:type="dxa"/>
            <w:vAlign w:val="center"/>
          </w:tcPr>
          <w:p w14:paraId="3CD4A5EE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-4.57 (-7.52 ~ -1.62)</w:t>
            </w:r>
          </w:p>
        </w:tc>
        <w:tc>
          <w:tcPr>
            <w:tcW w:w="993" w:type="dxa"/>
            <w:vAlign w:val="center"/>
          </w:tcPr>
          <w:p w14:paraId="44EE791F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004</w:t>
            </w:r>
          </w:p>
        </w:tc>
        <w:tc>
          <w:tcPr>
            <w:tcW w:w="2268" w:type="dxa"/>
            <w:vAlign w:val="center"/>
          </w:tcPr>
          <w:p w14:paraId="0BA9760D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653c50ec"/>
                <w:rFonts w:cs="Times New Roman"/>
                <w:color w:val="000000"/>
                <w:sz w:val="20"/>
                <w:szCs w:val="20"/>
              </w:rPr>
              <w:t>-2.14 (-6.62 ~ 2.35)</w:t>
            </w:r>
          </w:p>
        </w:tc>
        <w:tc>
          <w:tcPr>
            <w:tcW w:w="992" w:type="dxa"/>
            <w:vAlign w:val="center"/>
          </w:tcPr>
          <w:p w14:paraId="7F2297C0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653c50ec"/>
                <w:rFonts w:cs="Times New Roman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1564" w:type="dxa"/>
            <w:vAlign w:val="center"/>
          </w:tcPr>
          <w:p w14:paraId="6D24A871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700</w:t>
            </w:r>
          </w:p>
        </w:tc>
      </w:tr>
      <w:tr w:rsidR="005A3598" w:rsidRPr="00B455FE" w14:paraId="2EF57121" w14:textId="77777777" w:rsidTr="00B2341A">
        <w:trPr>
          <w:trHeight w:val="363"/>
          <w:jc w:val="center"/>
        </w:trPr>
        <w:tc>
          <w:tcPr>
            <w:tcW w:w="2415" w:type="dxa"/>
            <w:vAlign w:val="center"/>
          </w:tcPr>
          <w:p w14:paraId="7FFB4D76" w14:textId="77777777" w:rsidR="005A3598" w:rsidRPr="00B455FE" w:rsidRDefault="005A3598" w:rsidP="00F67B55">
            <w:pPr>
              <w:spacing w:after="0"/>
              <w:jc w:val="both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DQ</w:t>
            </w:r>
          </w:p>
        </w:tc>
        <w:tc>
          <w:tcPr>
            <w:tcW w:w="2116" w:type="dxa"/>
            <w:vAlign w:val="center"/>
          </w:tcPr>
          <w:p w14:paraId="66D79E67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-4.33 (-6.64 ~ -2.02)</w:t>
            </w:r>
          </w:p>
        </w:tc>
        <w:tc>
          <w:tcPr>
            <w:tcW w:w="993" w:type="dxa"/>
            <w:vAlign w:val="center"/>
          </w:tcPr>
          <w:p w14:paraId="78E4BD0A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268" w:type="dxa"/>
            <w:vAlign w:val="center"/>
          </w:tcPr>
          <w:p w14:paraId="7A3530D9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78c5f8de"/>
                <w:rFonts w:cs="Times New Roman"/>
                <w:color w:val="000000"/>
                <w:sz w:val="20"/>
                <w:szCs w:val="20"/>
              </w:rPr>
              <w:t>-2.45 (-5.50 ~ 0.59)</w:t>
            </w:r>
          </w:p>
        </w:tc>
        <w:tc>
          <w:tcPr>
            <w:tcW w:w="992" w:type="dxa"/>
            <w:vAlign w:val="center"/>
          </w:tcPr>
          <w:p w14:paraId="659FFDB9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78c5f8de"/>
                <w:rFonts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564" w:type="dxa"/>
            <w:vAlign w:val="center"/>
          </w:tcPr>
          <w:p w14:paraId="45D59D04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416</w:t>
            </w:r>
          </w:p>
        </w:tc>
      </w:tr>
      <w:bookmarkEnd w:id="6"/>
      <w:tr w:rsidR="005A3598" w:rsidRPr="00B455FE" w14:paraId="711B2F38" w14:textId="77777777" w:rsidTr="00B2341A">
        <w:trPr>
          <w:trHeight w:val="363"/>
          <w:jc w:val="center"/>
        </w:trPr>
        <w:tc>
          <w:tcPr>
            <w:tcW w:w="2415" w:type="dxa"/>
            <w:vAlign w:val="center"/>
          </w:tcPr>
          <w:p w14:paraId="1901CE31" w14:textId="77777777" w:rsidR="005A3598" w:rsidRPr="00B455FE" w:rsidRDefault="005A3598" w:rsidP="00F67B55">
            <w:pPr>
              <w:spacing w:after="0"/>
              <w:jc w:val="both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CPSQ Scores</w:t>
            </w:r>
          </w:p>
        </w:tc>
        <w:tc>
          <w:tcPr>
            <w:tcW w:w="2116" w:type="dxa"/>
            <w:vAlign w:val="center"/>
          </w:tcPr>
          <w:p w14:paraId="754FE10C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3" w:type="dxa"/>
            <w:vAlign w:val="center"/>
          </w:tcPr>
          <w:p w14:paraId="147992DB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  <w:vAlign w:val="center"/>
          </w:tcPr>
          <w:p w14:paraId="17039B07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vAlign w:val="center"/>
          </w:tcPr>
          <w:p w14:paraId="005F0941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64" w:type="dxa"/>
            <w:vAlign w:val="center"/>
          </w:tcPr>
          <w:p w14:paraId="58F2AE72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5A3598" w:rsidRPr="00B455FE" w14:paraId="108AEBF7" w14:textId="77777777" w:rsidTr="00B2341A">
        <w:trPr>
          <w:trHeight w:val="363"/>
          <w:jc w:val="center"/>
        </w:trPr>
        <w:tc>
          <w:tcPr>
            <w:tcW w:w="2415" w:type="dxa"/>
            <w:vAlign w:val="center"/>
          </w:tcPr>
          <w:p w14:paraId="3AEF5D79" w14:textId="77777777" w:rsidR="005A3598" w:rsidRPr="00B455FE" w:rsidRDefault="005A3598" w:rsidP="00F67B55">
            <w:pPr>
              <w:spacing w:after="0"/>
              <w:jc w:val="both"/>
              <w:rPr>
                <w:rFonts w:eastAsia="SimSun" w:cs="Times New Roman"/>
                <w:sz w:val="20"/>
                <w:szCs w:val="20"/>
                <w:lang w:eastAsia="zh-CN"/>
              </w:rPr>
            </w:pPr>
            <w:bookmarkStart w:id="9" w:name="_Hlk218077404"/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Conduct Problems</w:t>
            </w:r>
          </w:p>
        </w:tc>
        <w:tc>
          <w:tcPr>
            <w:tcW w:w="2116" w:type="dxa"/>
            <w:vAlign w:val="center"/>
          </w:tcPr>
          <w:p w14:paraId="0BE1B49D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07 (-0.17 ~ 0.31)</w:t>
            </w:r>
          </w:p>
        </w:tc>
        <w:tc>
          <w:tcPr>
            <w:tcW w:w="993" w:type="dxa"/>
            <w:vAlign w:val="center"/>
          </w:tcPr>
          <w:p w14:paraId="6CDAB3B7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565</w:t>
            </w:r>
          </w:p>
        </w:tc>
        <w:tc>
          <w:tcPr>
            <w:tcW w:w="2268" w:type="dxa"/>
            <w:vAlign w:val="center"/>
          </w:tcPr>
          <w:p w14:paraId="1D2D54AA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8c7ce7e8"/>
                <w:rFonts w:cs="Times New Roman"/>
                <w:color w:val="000000"/>
                <w:sz w:val="20"/>
                <w:szCs w:val="20"/>
              </w:rPr>
              <w:t>0.06 (-0.18 ~ 0.31)</w:t>
            </w:r>
          </w:p>
        </w:tc>
        <w:tc>
          <w:tcPr>
            <w:tcW w:w="992" w:type="dxa"/>
            <w:vAlign w:val="center"/>
          </w:tcPr>
          <w:p w14:paraId="6F15C7DC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8c7ce7e8"/>
                <w:rFonts w:cs="Times New Roman"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1564" w:type="dxa"/>
            <w:vAlign w:val="center"/>
          </w:tcPr>
          <w:p w14:paraId="31A1356A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884</w:t>
            </w:r>
          </w:p>
        </w:tc>
      </w:tr>
      <w:tr w:rsidR="005A3598" w:rsidRPr="00B455FE" w14:paraId="00D0B6A0" w14:textId="77777777" w:rsidTr="00B2341A">
        <w:trPr>
          <w:trHeight w:val="363"/>
          <w:jc w:val="center"/>
        </w:trPr>
        <w:tc>
          <w:tcPr>
            <w:tcW w:w="2415" w:type="dxa"/>
            <w:vAlign w:val="center"/>
          </w:tcPr>
          <w:p w14:paraId="3C8B2F02" w14:textId="77777777" w:rsidR="005A3598" w:rsidRPr="00B455FE" w:rsidRDefault="005A3598" w:rsidP="00F67B55">
            <w:pPr>
              <w:spacing w:after="0"/>
              <w:jc w:val="both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Learning Problems</w:t>
            </w:r>
          </w:p>
        </w:tc>
        <w:tc>
          <w:tcPr>
            <w:tcW w:w="2116" w:type="dxa"/>
            <w:vAlign w:val="center"/>
          </w:tcPr>
          <w:p w14:paraId="4297361E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17 (-0.19 ~ 0.53)</w:t>
            </w:r>
          </w:p>
        </w:tc>
        <w:tc>
          <w:tcPr>
            <w:tcW w:w="993" w:type="dxa"/>
            <w:vAlign w:val="center"/>
          </w:tcPr>
          <w:p w14:paraId="3E04074C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361</w:t>
            </w:r>
          </w:p>
        </w:tc>
        <w:tc>
          <w:tcPr>
            <w:tcW w:w="2268" w:type="dxa"/>
            <w:vAlign w:val="center"/>
          </w:tcPr>
          <w:p w14:paraId="3B98C5C0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9a44d9ee"/>
                <w:rFonts w:cs="Times New Roman"/>
                <w:color w:val="000000"/>
                <w:sz w:val="20"/>
                <w:szCs w:val="20"/>
              </w:rPr>
              <w:t>0.09 (-0.20 ~ 0.38)</w:t>
            </w:r>
          </w:p>
        </w:tc>
        <w:tc>
          <w:tcPr>
            <w:tcW w:w="992" w:type="dxa"/>
            <w:vAlign w:val="center"/>
          </w:tcPr>
          <w:p w14:paraId="6EE73A1A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9a44d9ee"/>
                <w:rFonts w:cs="Times New Roman"/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1564" w:type="dxa"/>
            <w:vAlign w:val="center"/>
          </w:tcPr>
          <w:p w14:paraId="37ACF21B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892</w:t>
            </w:r>
          </w:p>
        </w:tc>
      </w:tr>
      <w:tr w:rsidR="005A3598" w:rsidRPr="00B455FE" w14:paraId="4F1EF25E" w14:textId="77777777" w:rsidTr="00B2341A">
        <w:trPr>
          <w:trHeight w:val="363"/>
          <w:jc w:val="center"/>
        </w:trPr>
        <w:tc>
          <w:tcPr>
            <w:tcW w:w="2415" w:type="dxa"/>
            <w:vAlign w:val="center"/>
          </w:tcPr>
          <w:p w14:paraId="61FAD02B" w14:textId="77777777" w:rsidR="005A3598" w:rsidRPr="00B455FE" w:rsidRDefault="005A3598" w:rsidP="00F67B55">
            <w:pPr>
              <w:spacing w:after="0"/>
              <w:jc w:val="both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Psychosomatic Disorders</w:t>
            </w:r>
          </w:p>
        </w:tc>
        <w:tc>
          <w:tcPr>
            <w:tcW w:w="2116" w:type="dxa"/>
            <w:vAlign w:val="center"/>
          </w:tcPr>
          <w:p w14:paraId="6E10FCBA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01 (-0.15 ~ 0.17)</w:t>
            </w:r>
          </w:p>
        </w:tc>
        <w:tc>
          <w:tcPr>
            <w:tcW w:w="993" w:type="dxa"/>
            <w:vAlign w:val="center"/>
          </w:tcPr>
          <w:p w14:paraId="1CBC6196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893</w:t>
            </w:r>
          </w:p>
        </w:tc>
        <w:tc>
          <w:tcPr>
            <w:tcW w:w="2268" w:type="dxa"/>
            <w:vAlign w:val="center"/>
          </w:tcPr>
          <w:p w14:paraId="01F86E45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a935bfa4"/>
                <w:rFonts w:cs="Times New Roman"/>
                <w:color w:val="000000"/>
                <w:sz w:val="20"/>
                <w:szCs w:val="20"/>
              </w:rPr>
              <w:t>-0.13 (-0.31 ~ 0.06)</w:t>
            </w:r>
          </w:p>
        </w:tc>
        <w:tc>
          <w:tcPr>
            <w:tcW w:w="992" w:type="dxa"/>
            <w:vAlign w:val="center"/>
          </w:tcPr>
          <w:p w14:paraId="32AAF814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a935bfa4"/>
                <w:rFonts w:cs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1564" w:type="dxa"/>
            <w:vAlign w:val="center"/>
          </w:tcPr>
          <w:p w14:paraId="63FBD4C8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718</w:t>
            </w:r>
          </w:p>
        </w:tc>
      </w:tr>
      <w:tr w:rsidR="005A3598" w:rsidRPr="00B455FE" w14:paraId="124FDE3D" w14:textId="77777777" w:rsidTr="00B2341A">
        <w:trPr>
          <w:trHeight w:val="363"/>
          <w:jc w:val="center"/>
        </w:trPr>
        <w:tc>
          <w:tcPr>
            <w:tcW w:w="2415" w:type="dxa"/>
            <w:vAlign w:val="center"/>
          </w:tcPr>
          <w:p w14:paraId="7144E7B2" w14:textId="77777777" w:rsidR="005A3598" w:rsidRPr="00B455FE" w:rsidRDefault="005A3598" w:rsidP="00F67B55">
            <w:pPr>
              <w:spacing w:after="0"/>
              <w:jc w:val="both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Impulsivity-Hyperactivity</w:t>
            </w:r>
          </w:p>
        </w:tc>
        <w:tc>
          <w:tcPr>
            <w:tcW w:w="2116" w:type="dxa"/>
            <w:vAlign w:val="center"/>
          </w:tcPr>
          <w:p w14:paraId="7B7998E9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60 (0.26 ~ 0.94)</w:t>
            </w:r>
          </w:p>
        </w:tc>
        <w:tc>
          <w:tcPr>
            <w:tcW w:w="993" w:type="dxa"/>
            <w:vAlign w:val="center"/>
          </w:tcPr>
          <w:p w14:paraId="02EC2F97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2268" w:type="dxa"/>
            <w:vAlign w:val="center"/>
          </w:tcPr>
          <w:p w14:paraId="39EA5A98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bce777b8"/>
                <w:rFonts w:cs="Times New Roman"/>
                <w:color w:val="000000"/>
                <w:sz w:val="20"/>
                <w:szCs w:val="20"/>
              </w:rPr>
              <w:t>0.32 (0.03 ~ 0.61)</w:t>
            </w:r>
          </w:p>
        </w:tc>
        <w:tc>
          <w:tcPr>
            <w:tcW w:w="992" w:type="dxa"/>
            <w:vAlign w:val="center"/>
          </w:tcPr>
          <w:p w14:paraId="6EA24F89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bce777cc"/>
                <w:rFonts w:cs="Times New Roman"/>
                <w:sz w:val="20"/>
                <w:szCs w:val="20"/>
              </w:rPr>
              <w:t>0.035</w:t>
            </w:r>
          </w:p>
        </w:tc>
        <w:tc>
          <w:tcPr>
            <w:tcW w:w="1564" w:type="dxa"/>
            <w:vAlign w:val="center"/>
          </w:tcPr>
          <w:p w14:paraId="63D23533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923</w:t>
            </w:r>
          </w:p>
        </w:tc>
      </w:tr>
      <w:tr w:rsidR="005A3598" w:rsidRPr="00B455FE" w14:paraId="6F099853" w14:textId="77777777" w:rsidTr="00B2341A">
        <w:trPr>
          <w:trHeight w:val="363"/>
          <w:jc w:val="center"/>
        </w:trPr>
        <w:tc>
          <w:tcPr>
            <w:tcW w:w="2415" w:type="dxa"/>
            <w:vAlign w:val="center"/>
          </w:tcPr>
          <w:p w14:paraId="1D0D958A" w14:textId="77777777" w:rsidR="005A3598" w:rsidRPr="00B455FE" w:rsidRDefault="005A3598" w:rsidP="00F67B55">
            <w:pPr>
              <w:spacing w:after="0"/>
              <w:jc w:val="both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Anxiety</w:t>
            </w:r>
          </w:p>
        </w:tc>
        <w:tc>
          <w:tcPr>
            <w:tcW w:w="2116" w:type="dxa"/>
            <w:vAlign w:val="center"/>
          </w:tcPr>
          <w:p w14:paraId="2D2E9EA2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22 (-0.06 ~ 0.50)</w:t>
            </w:r>
          </w:p>
        </w:tc>
        <w:tc>
          <w:tcPr>
            <w:tcW w:w="993" w:type="dxa"/>
            <w:vAlign w:val="center"/>
          </w:tcPr>
          <w:p w14:paraId="70887BF9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129</w:t>
            </w:r>
          </w:p>
        </w:tc>
        <w:tc>
          <w:tcPr>
            <w:tcW w:w="2268" w:type="dxa"/>
            <w:vAlign w:val="center"/>
          </w:tcPr>
          <w:p w14:paraId="3F08F877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cc5de65a"/>
                <w:rFonts w:cs="Times New Roman"/>
                <w:color w:val="000000"/>
                <w:sz w:val="20"/>
                <w:szCs w:val="20"/>
              </w:rPr>
              <w:t>0.11 (-0.16 ~ 0.38)</w:t>
            </w:r>
          </w:p>
        </w:tc>
        <w:tc>
          <w:tcPr>
            <w:tcW w:w="992" w:type="dxa"/>
            <w:vAlign w:val="center"/>
          </w:tcPr>
          <w:p w14:paraId="5630D48E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cc5de65a"/>
                <w:rFonts w:cs="Times New Roman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1564" w:type="dxa"/>
            <w:vAlign w:val="center"/>
          </w:tcPr>
          <w:p w14:paraId="2A5737EF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774</w:t>
            </w:r>
          </w:p>
        </w:tc>
      </w:tr>
      <w:tr w:rsidR="005A3598" w:rsidRPr="00B455FE" w14:paraId="4DF3FE0A" w14:textId="77777777" w:rsidTr="00B2341A">
        <w:trPr>
          <w:trHeight w:val="363"/>
          <w:jc w:val="center"/>
        </w:trPr>
        <w:tc>
          <w:tcPr>
            <w:tcW w:w="2415" w:type="dxa"/>
            <w:vAlign w:val="center"/>
          </w:tcPr>
          <w:p w14:paraId="5E259373" w14:textId="77777777" w:rsidR="005A3598" w:rsidRPr="00B455FE" w:rsidRDefault="005A3598" w:rsidP="00F67B55">
            <w:pPr>
              <w:spacing w:after="0"/>
              <w:jc w:val="both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Hyperactivity Index</w:t>
            </w:r>
          </w:p>
        </w:tc>
        <w:tc>
          <w:tcPr>
            <w:tcW w:w="2116" w:type="dxa"/>
            <w:vAlign w:val="center"/>
          </w:tcPr>
          <w:p w14:paraId="629680D0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32 (0.03 ~ 0.62)</w:t>
            </w:r>
          </w:p>
        </w:tc>
        <w:tc>
          <w:tcPr>
            <w:tcW w:w="993" w:type="dxa"/>
            <w:vAlign w:val="center"/>
          </w:tcPr>
          <w:p w14:paraId="42D883D4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040</w:t>
            </w:r>
          </w:p>
        </w:tc>
        <w:tc>
          <w:tcPr>
            <w:tcW w:w="2268" w:type="dxa"/>
            <w:vAlign w:val="center"/>
          </w:tcPr>
          <w:p w14:paraId="074634CF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dac6bb36"/>
                <w:rFonts w:cs="Times New Roman"/>
                <w:color w:val="000000"/>
                <w:sz w:val="20"/>
                <w:szCs w:val="20"/>
              </w:rPr>
              <w:t>0.17 (-0.07 ~ 0.41)</w:t>
            </w:r>
          </w:p>
        </w:tc>
        <w:tc>
          <w:tcPr>
            <w:tcW w:w="992" w:type="dxa"/>
            <w:vAlign w:val="center"/>
          </w:tcPr>
          <w:p w14:paraId="2B64A60B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dac6bb36"/>
                <w:rFonts w:cs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1564" w:type="dxa"/>
            <w:vAlign w:val="center"/>
          </w:tcPr>
          <w:p w14:paraId="4F42BA5A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784</w:t>
            </w:r>
          </w:p>
        </w:tc>
      </w:tr>
      <w:bookmarkEnd w:id="9"/>
      <w:tr w:rsidR="005A3598" w:rsidRPr="00B455FE" w14:paraId="5FC77B93" w14:textId="77777777" w:rsidTr="00B2341A">
        <w:trPr>
          <w:trHeight w:val="363"/>
          <w:jc w:val="center"/>
        </w:trPr>
        <w:tc>
          <w:tcPr>
            <w:tcW w:w="2415" w:type="dxa"/>
            <w:vAlign w:val="center"/>
          </w:tcPr>
          <w:p w14:paraId="24659C54" w14:textId="77777777" w:rsidR="005A3598" w:rsidRPr="00B455FE" w:rsidRDefault="005A3598" w:rsidP="00F67B55">
            <w:pPr>
              <w:spacing w:after="0"/>
              <w:jc w:val="both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SRS Score</w:t>
            </w:r>
          </w:p>
        </w:tc>
        <w:tc>
          <w:tcPr>
            <w:tcW w:w="2116" w:type="dxa"/>
            <w:vAlign w:val="center"/>
          </w:tcPr>
          <w:p w14:paraId="692AFC0F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3" w:type="dxa"/>
            <w:vAlign w:val="center"/>
          </w:tcPr>
          <w:p w14:paraId="3114B879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  <w:vAlign w:val="center"/>
          </w:tcPr>
          <w:p w14:paraId="02F5B874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Style w:val="cl-dac6bb36"/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7B1D9FD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Style w:val="cl-dac6bb36"/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vAlign w:val="center"/>
          </w:tcPr>
          <w:p w14:paraId="6D0479F4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F67B55" w:rsidRPr="00B455FE" w14:paraId="71EBC46E" w14:textId="77777777" w:rsidTr="00B2341A">
        <w:trPr>
          <w:trHeight w:val="363"/>
          <w:jc w:val="center"/>
        </w:trPr>
        <w:tc>
          <w:tcPr>
            <w:tcW w:w="2415" w:type="dxa"/>
            <w:vAlign w:val="center"/>
          </w:tcPr>
          <w:p w14:paraId="4D4B4FA5" w14:textId="4DBA735D" w:rsidR="00F67B55" w:rsidRPr="00B455FE" w:rsidRDefault="00F67B55" w:rsidP="00F67B55">
            <w:pPr>
              <w:spacing w:after="0"/>
              <w:jc w:val="both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 xml:space="preserve">Social Awareness  </w:t>
            </w:r>
          </w:p>
        </w:tc>
        <w:tc>
          <w:tcPr>
            <w:tcW w:w="2116" w:type="dxa"/>
            <w:vAlign w:val="center"/>
          </w:tcPr>
          <w:p w14:paraId="5D3B4E6C" w14:textId="51087AD1" w:rsidR="00F67B55" w:rsidRPr="00B455FE" w:rsidRDefault="00F67B55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39 (-1.35 ~ 2.12)</w:t>
            </w:r>
          </w:p>
        </w:tc>
        <w:tc>
          <w:tcPr>
            <w:tcW w:w="993" w:type="dxa"/>
            <w:vAlign w:val="center"/>
          </w:tcPr>
          <w:p w14:paraId="473C6B23" w14:textId="4D5C8C13" w:rsidR="00F67B55" w:rsidRPr="00B455FE" w:rsidRDefault="00F67B55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666</w:t>
            </w:r>
          </w:p>
        </w:tc>
        <w:tc>
          <w:tcPr>
            <w:tcW w:w="2268" w:type="dxa"/>
            <w:vAlign w:val="center"/>
          </w:tcPr>
          <w:p w14:paraId="73E6F8C0" w14:textId="2B549E05" w:rsidR="00F67B55" w:rsidRPr="00B455FE" w:rsidRDefault="00F67B55" w:rsidP="00F67B55">
            <w:pPr>
              <w:spacing w:before="40" w:after="40"/>
              <w:ind w:left="40" w:right="40"/>
              <w:jc w:val="center"/>
              <w:rPr>
                <w:rStyle w:val="cl-1a84e5fe"/>
                <w:rFonts w:cs="Times New Roman"/>
                <w:color w:val="000000"/>
                <w:sz w:val="20"/>
                <w:szCs w:val="20"/>
              </w:rPr>
            </w:pPr>
            <w:r w:rsidRPr="00B455FE">
              <w:rPr>
                <w:rStyle w:val="cl-0b82053c"/>
                <w:rFonts w:cs="Times New Roman"/>
                <w:color w:val="000000"/>
                <w:sz w:val="20"/>
                <w:szCs w:val="20"/>
              </w:rPr>
              <w:t>1.73 (</w:t>
            </w:r>
            <w:r w:rsidRPr="00B455FE">
              <w:rPr>
                <w:rStyle w:val="cl-0b82053c"/>
                <w:rFonts w:cs="Times New Roman"/>
                <w:color w:val="000000"/>
                <w:sz w:val="20"/>
                <w:szCs w:val="20"/>
                <w:lang w:eastAsia="zh-CN"/>
              </w:rPr>
              <w:t>-</w:t>
            </w:r>
            <w:r w:rsidRPr="00B455FE">
              <w:rPr>
                <w:rStyle w:val="cl-0b82053c"/>
                <w:rFonts w:cs="Times New Roman"/>
                <w:color w:val="000000"/>
                <w:sz w:val="20"/>
                <w:szCs w:val="20"/>
              </w:rPr>
              <w:t>0.13 ~ 3.</w:t>
            </w:r>
            <w:r w:rsidRPr="00B455FE">
              <w:rPr>
                <w:rStyle w:val="cl-0b82053c"/>
                <w:rFonts w:cs="Times New Roman"/>
                <w:color w:val="000000"/>
                <w:sz w:val="20"/>
                <w:szCs w:val="20"/>
                <w:lang w:eastAsia="zh-CN"/>
              </w:rPr>
              <w:t>59</w:t>
            </w:r>
            <w:r w:rsidRPr="00B455FE">
              <w:rPr>
                <w:rStyle w:val="cl-0b82053c"/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7EE1D22F" w14:textId="683EFC82" w:rsidR="00F67B55" w:rsidRPr="00B455FE" w:rsidRDefault="00F67B55" w:rsidP="00F67B55">
            <w:pPr>
              <w:spacing w:before="40" w:after="40"/>
              <w:ind w:left="40" w:right="40"/>
              <w:jc w:val="center"/>
              <w:rPr>
                <w:rStyle w:val="cl-1a84e5fe"/>
                <w:rFonts w:cs="Times New Roman"/>
                <w:color w:val="000000"/>
                <w:sz w:val="20"/>
                <w:szCs w:val="20"/>
              </w:rPr>
            </w:pPr>
            <w:r w:rsidRPr="00B455FE">
              <w:rPr>
                <w:rStyle w:val="cl-0b820550"/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Pr="00B455FE">
              <w:rPr>
                <w:rStyle w:val="cl-0b820550"/>
                <w:rFonts w:cs="Times New Roman"/>
                <w:color w:val="000000" w:themeColor="text1"/>
                <w:sz w:val="20"/>
                <w:szCs w:val="20"/>
                <w:lang w:eastAsia="zh-CN"/>
              </w:rPr>
              <w:t>07</w:t>
            </w:r>
            <w:r w:rsidRPr="00B455FE">
              <w:rPr>
                <w:rStyle w:val="cl-0b820550"/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64" w:type="dxa"/>
            <w:vAlign w:val="center"/>
          </w:tcPr>
          <w:p w14:paraId="38495FC4" w14:textId="5369E722" w:rsidR="00F67B55" w:rsidRPr="00B455FE" w:rsidRDefault="00F67B55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359</w:t>
            </w:r>
          </w:p>
        </w:tc>
      </w:tr>
      <w:tr w:rsidR="00F67B55" w:rsidRPr="00B455FE" w14:paraId="3D0D1397" w14:textId="77777777" w:rsidTr="00B2341A">
        <w:trPr>
          <w:trHeight w:val="363"/>
          <w:jc w:val="center"/>
        </w:trPr>
        <w:tc>
          <w:tcPr>
            <w:tcW w:w="2415" w:type="dxa"/>
            <w:vAlign w:val="center"/>
          </w:tcPr>
          <w:p w14:paraId="0F63AAE1" w14:textId="77777777" w:rsidR="00F67B55" w:rsidRPr="00B455FE" w:rsidRDefault="00F67B55" w:rsidP="00F67B55">
            <w:pPr>
              <w:spacing w:after="0"/>
              <w:jc w:val="both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Social Cognition</w:t>
            </w:r>
          </w:p>
        </w:tc>
        <w:tc>
          <w:tcPr>
            <w:tcW w:w="2116" w:type="dxa"/>
            <w:vAlign w:val="center"/>
          </w:tcPr>
          <w:p w14:paraId="7D9F2A4A" w14:textId="77777777" w:rsidR="00F67B55" w:rsidRPr="00B455FE" w:rsidRDefault="00F67B55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1.72 (-0.96 ~ 4.40)</w:t>
            </w:r>
          </w:p>
        </w:tc>
        <w:tc>
          <w:tcPr>
            <w:tcW w:w="993" w:type="dxa"/>
            <w:vAlign w:val="center"/>
          </w:tcPr>
          <w:p w14:paraId="5E264DB2" w14:textId="77777777" w:rsidR="00F67B55" w:rsidRPr="00B455FE" w:rsidRDefault="00F67B55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216</w:t>
            </w:r>
          </w:p>
        </w:tc>
        <w:tc>
          <w:tcPr>
            <w:tcW w:w="2268" w:type="dxa"/>
            <w:vAlign w:val="center"/>
          </w:tcPr>
          <w:p w14:paraId="7E7F8665" w14:textId="77777777" w:rsidR="00F67B55" w:rsidRPr="00B455FE" w:rsidRDefault="00F67B55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1a84e5fe"/>
                <w:rFonts w:cs="Times New Roman"/>
                <w:color w:val="000000"/>
                <w:sz w:val="20"/>
                <w:szCs w:val="20"/>
              </w:rPr>
              <w:t>0.55 (-1.50 ~ 2.60)</w:t>
            </w:r>
          </w:p>
        </w:tc>
        <w:tc>
          <w:tcPr>
            <w:tcW w:w="992" w:type="dxa"/>
            <w:vAlign w:val="center"/>
          </w:tcPr>
          <w:p w14:paraId="7D53BDA2" w14:textId="77777777" w:rsidR="00F67B55" w:rsidRPr="00B455FE" w:rsidRDefault="00F67B55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1a84e5fe"/>
                <w:rFonts w:cs="Times New Roman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1564" w:type="dxa"/>
            <w:vAlign w:val="center"/>
          </w:tcPr>
          <w:p w14:paraId="109EF441" w14:textId="77777777" w:rsidR="00F67B55" w:rsidRPr="00B455FE" w:rsidRDefault="00F67B55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954</w:t>
            </w:r>
          </w:p>
        </w:tc>
      </w:tr>
      <w:tr w:rsidR="00F67B55" w:rsidRPr="00B455FE" w14:paraId="3111E8BA" w14:textId="77777777" w:rsidTr="00B2341A">
        <w:trPr>
          <w:trHeight w:val="363"/>
          <w:jc w:val="center"/>
        </w:trPr>
        <w:tc>
          <w:tcPr>
            <w:tcW w:w="2415" w:type="dxa"/>
            <w:vAlign w:val="center"/>
          </w:tcPr>
          <w:p w14:paraId="39B5679D" w14:textId="77777777" w:rsidR="00F67B55" w:rsidRPr="00B455FE" w:rsidRDefault="00F67B55" w:rsidP="00F67B55">
            <w:pPr>
              <w:spacing w:after="0"/>
              <w:jc w:val="both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Social Communication</w:t>
            </w:r>
          </w:p>
        </w:tc>
        <w:tc>
          <w:tcPr>
            <w:tcW w:w="2116" w:type="dxa"/>
            <w:vAlign w:val="center"/>
          </w:tcPr>
          <w:p w14:paraId="7F54D11E" w14:textId="77777777" w:rsidR="00F67B55" w:rsidRPr="00B455FE" w:rsidRDefault="00F67B55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3.06 (-0.76 ~ 6.88)</w:t>
            </w:r>
          </w:p>
        </w:tc>
        <w:tc>
          <w:tcPr>
            <w:tcW w:w="993" w:type="dxa"/>
            <w:vAlign w:val="center"/>
          </w:tcPr>
          <w:p w14:paraId="73E758FE" w14:textId="77777777" w:rsidR="00F67B55" w:rsidRPr="00B455FE" w:rsidRDefault="00F67B55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2268" w:type="dxa"/>
            <w:vAlign w:val="center"/>
          </w:tcPr>
          <w:p w14:paraId="0D4DF419" w14:textId="77777777" w:rsidR="00F67B55" w:rsidRPr="00B455FE" w:rsidRDefault="00F67B55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3c9aafca"/>
                <w:rFonts w:cs="Times New Roman"/>
                <w:color w:val="000000"/>
                <w:sz w:val="20"/>
                <w:szCs w:val="20"/>
              </w:rPr>
              <w:t>2.75 (-1.01 ~ 6.51)</w:t>
            </w:r>
          </w:p>
        </w:tc>
        <w:tc>
          <w:tcPr>
            <w:tcW w:w="992" w:type="dxa"/>
            <w:vAlign w:val="center"/>
          </w:tcPr>
          <w:p w14:paraId="029A253F" w14:textId="77777777" w:rsidR="00F67B55" w:rsidRPr="00B455FE" w:rsidRDefault="00F67B55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3c9aafca"/>
                <w:rFonts w:cs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1564" w:type="dxa"/>
            <w:vAlign w:val="center"/>
          </w:tcPr>
          <w:p w14:paraId="6E93A445" w14:textId="77777777" w:rsidR="00F67B55" w:rsidRPr="00B455FE" w:rsidRDefault="00F67B55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681</w:t>
            </w:r>
          </w:p>
        </w:tc>
      </w:tr>
      <w:tr w:rsidR="00F67B55" w:rsidRPr="00B455FE" w14:paraId="39531CF8" w14:textId="77777777" w:rsidTr="00B2341A">
        <w:trPr>
          <w:trHeight w:val="363"/>
          <w:jc w:val="center"/>
        </w:trPr>
        <w:tc>
          <w:tcPr>
            <w:tcW w:w="2415" w:type="dxa"/>
            <w:vAlign w:val="center"/>
          </w:tcPr>
          <w:p w14:paraId="1719E324" w14:textId="77777777" w:rsidR="00F67B55" w:rsidRPr="00B455FE" w:rsidRDefault="00F67B55" w:rsidP="00F67B55">
            <w:pPr>
              <w:spacing w:after="0"/>
              <w:jc w:val="both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Social Motivation</w:t>
            </w:r>
          </w:p>
        </w:tc>
        <w:tc>
          <w:tcPr>
            <w:tcW w:w="2116" w:type="dxa"/>
            <w:vAlign w:val="center"/>
          </w:tcPr>
          <w:p w14:paraId="572B9F10" w14:textId="77777777" w:rsidR="00F67B55" w:rsidRPr="00B455FE" w:rsidRDefault="00F67B55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b53d85c8"/>
                <w:rFonts w:cs="Times New Roman"/>
                <w:color w:val="000000"/>
                <w:sz w:val="20"/>
                <w:szCs w:val="20"/>
              </w:rPr>
              <w:t>0.63 (-1.79 ~ 3.04)</w:t>
            </w:r>
          </w:p>
        </w:tc>
        <w:tc>
          <w:tcPr>
            <w:tcW w:w="993" w:type="dxa"/>
            <w:vAlign w:val="center"/>
          </w:tcPr>
          <w:p w14:paraId="3F82117D" w14:textId="77777777" w:rsidR="00F67B55" w:rsidRPr="00B455FE" w:rsidRDefault="00F67B55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b53d85c8"/>
                <w:rFonts w:cs="Times New Roman"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2268" w:type="dxa"/>
            <w:vAlign w:val="center"/>
          </w:tcPr>
          <w:p w14:paraId="7BE5B8BB" w14:textId="77777777" w:rsidR="00F67B55" w:rsidRPr="00B455FE" w:rsidRDefault="00F67B55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8ba68a76"/>
                <w:rFonts w:cs="Times New Roman"/>
                <w:color w:val="000000"/>
                <w:sz w:val="20"/>
                <w:szCs w:val="20"/>
              </w:rPr>
              <w:t>1.06 (-1.01 ~ 3.13)</w:t>
            </w:r>
          </w:p>
        </w:tc>
        <w:tc>
          <w:tcPr>
            <w:tcW w:w="992" w:type="dxa"/>
            <w:vAlign w:val="center"/>
          </w:tcPr>
          <w:p w14:paraId="36ECD359" w14:textId="77777777" w:rsidR="00F67B55" w:rsidRPr="00B455FE" w:rsidRDefault="00F67B55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8ba68a76"/>
                <w:rFonts w:cs="Times New Roman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1564" w:type="dxa"/>
            <w:vAlign w:val="center"/>
          </w:tcPr>
          <w:p w14:paraId="3674C916" w14:textId="77777777" w:rsidR="00F67B55" w:rsidRPr="00B455FE" w:rsidRDefault="00F67B55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763</w:t>
            </w:r>
          </w:p>
        </w:tc>
      </w:tr>
      <w:tr w:rsidR="00F67B55" w:rsidRPr="00B455FE" w14:paraId="0126751C" w14:textId="77777777" w:rsidTr="00B2341A">
        <w:trPr>
          <w:trHeight w:val="363"/>
          <w:jc w:val="center"/>
        </w:trPr>
        <w:tc>
          <w:tcPr>
            <w:tcW w:w="2415" w:type="dxa"/>
            <w:vAlign w:val="center"/>
          </w:tcPr>
          <w:p w14:paraId="448B36FA" w14:textId="77777777" w:rsidR="00F67B55" w:rsidRPr="00B455FE" w:rsidRDefault="00F67B55" w:rsidP="00F67B55">
            <w:pPr>
              <w:spacing w:after="0"/>
              <w:jc w:val="both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Autistic Mannerisms</w:t>
            </w:r>
          </w:p>
        </w:tc>
        <w:tc>
          <w:tcPr>
            <w:tcW w:w="2116" w:type="dxa"/>
            <w:vAlign w:val="center"/>
          </w:tcPr>
          <w:p w14:paraId="2BC8E957" w14:textId="77777777" w:rsidR="00F67B55" w:rsidRPr="00B455FE" w:rsidRDefault="00F67B55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07541b9c"/>
                <w:rFonts w:cs="Times New Roman"/>
                <w:color w:val="000000"/>
                <w:sz w:val="20"/>
                <w:szCs w:val="20"/>
              </w:rPr>
              <w:t>-0.39 (-2.98 ~ 2.20)</w:t>
            </w:r>
          </w:p>
        </w:tc>
        <w:tc>
          <w:tcPr>
            <w:tcW w:w="993" w:type="dxa"/>
            <w:vAlign w:val="center"/>
          </w:tcPr>
          <w:p w14:paraId="55AC843F" w14:textId="77777777" w:rsidR="00F67B55" w:rsidRPr="00B455FE" w:rsidRDefault="00F67B55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07541b9c"/>
                <w:rFonts w:cs="Times New Roman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2268" w:type="dxa"/>
            <w:vAlign w:val="center"/>
          </w:tcPr>
          <w:p w14:paraId="565A5654" w14:textId="77777777" w:rsidR="00F67B55" w:rsidRPr="00B455FE" w:rsidRDefault="00F67B55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99bcfac8"/>
                <w:rFonts w:cs="Times New Roman"/>
                <w:color w:val="000000"/>
                <w:sz w:val="20"/>
                <w:szCs w:val="20"/>
              </w:rPr>
              <w:t>0.72 (-1.87 ~ 3.31)</w:t>
            </w:r>
          </w:p>
        </w:tc>
        <w:tc>
          <w:tcPr>
            <w:tcW w:w="992" w:type="dxa"/>
            <w:vAlign w:val="center"/>
          </w:tcPr>
          <w:p w14:paraId="62AEAE81" w14:textId="77777777" w:rsidR="00F67B55" w:rsidRPr="00B455FE" w:rsidRDefault="00F67B55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99bcfac8"/>
                <w:rFonts w:cs="Times New Roman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1564" w:type="dxa"/>
            <w:vAlign w:val="center"/>
          </w:tcPr>
          <w:p w14:paraId="62696A78" w14:textId="77777777" w:rsidR="00F67B55" w:rsidRPr="00B455FE" w:rsidRDefault="00F67B55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269</w:t>
            </w:r>
          </w:p>
        </w:tc>
      </w:tr>
      <w:tr w:rsidR="00F67B55" w:rsidRPr="00B455FE" w14:paraId="57F0CF84" w14:textId="77777777" w:rsidTr="00B2341A">
        <w:trPr>
          <w:trHeight w:val="363"/>
          <w:jc w:val="center"/>
        </w:trPr>
        <w:tc>
          <w:tcPr>
            <w:tcW w:w="2415" w:type="dxa"/>
            <w:tcBorders>
              <w:bottom w:val="single" w:sz="12" w:space="0" w:color="auto"/>
            </w:tcBorders>
            <w:vAlign w:val="center"/>
          </w:tcPr>
          <w:p w14:paraId="3B675BC9" w14:textId="77777777" w:rsidR="00F67B55" w:rsidRPr="00B455FE" w:rsidRDefault="00F67B55" w:rsidP="00F67B55">
            <w:pPr>
              <w:spacing w:after="0"/>
              <w:jc w:val="both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Total Score</w:t>
            </w:r>
          </w:p>
        </w:tc>
        <w:tc>
          <w:tcPr>
            <w:tcW w:w="2116" w:type="dxa"/>
            <w:tcBorders>
              <w:bottom w:val="single" w:sz="12" w:space="0" w:color="auto"/>
            </w:tcBorders>
            <w:vAlign w:val="center"/>
          </w:tcPr>
          <w:p w14:paraId="0738F2BC" w14:textId="77777777" w:rsidR="00F67B55" w:rsidRPr="00B455FE" w:rsidRDefault="00F67B55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438d498a"/>
                <w:rFonts w:cs="Times New Roman"/>
                <w:color w:val="000000"/>
                <w:sz w:val="20"/>
                <w:szCs w:val="20"/>
              </w:rPr>
              <w:t>5.40 (-4.27 ~ 15.06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2EC4C487" w14:textId="77777777" w:rsidR="00F67B55" w:rsidRPr="00B455FE" w:rsidRDefault="00F67B55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438d498a"/>
                <w:rFonts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4DB44BA7" w14:textId="77777777" w:rsidR="00F67B55" w:rsidRPr="00B455FE" w:rsidRDefault="00F67B55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aa69a290"/>
                <w:rFonts w:cs="Times New Roman"/>
                <w:color w:val="000000"/>
                <w:sz w:val="20"/>
                <w:szCs w:val="20"/>
              </w:rPr>
              <w:t>6.82 (-2.10 ~ 15.74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18C732FE" w14:textId="77777777" w:rsidR="00F67B55" w:rsidRPr="00B455FE" w:rsidRDefault="00F67B55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aa69a290"/>
                <w:rFonts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564" w:type="dxa"/>
            <w:tcBorders>
              <w:bottom w:val="single" w:sz="12" w:space="0" w:color="auto"/>
            </w:tcBorders>
            <w:vAlign w:val="center"/>
          </w:tcPr>
          <w:p w14:paraId="2CFBEE46" w14:textId="77777777" w:rsidR="00F67B55" w:rsidRPr="00B455FE" w:rsidRDefault="00F67B55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488</w:t>
            </w:r>
          </w:p>
        </w:tc>
      </w:tr>
      <w:tr w:rsidR="00F67B55" w:rsidRPr="00B455FE" w14:paraId="7D0F8C07" w14:textId="77777777" w:rsidTr="00B2341A">
        <w:trPr>
          <w:trHeight w:val="391"/>
          <w:jc w:val="center"/>
        </w:trPr>
        <w:tc>
          <w:tcPr>
            <w:tcW w:w="10348" w:type="dxa"/>
            <w:gridSpan w:val="6"/>
            <w:tcBorders>
              <w:top w:val="single" w:sz="12" w:space="0" w:color="auto"/>
            </w:tcBorders>
            <w:vAlign w:val="center"/>
          </w:tcPr>
          <w:p w14:paraId="4C55DDDC" w14:textId="0F83FE90" w:rsidR="00F67B55" w:rsidRPr="00B455FE" w:rsidRDefault="00F67B55" w:rsidP="00F67B55">
            <w:pPr>
              <w:spacing w:before="40" w:after="40"/>
              <w:ind w:left="40" w:right="40"/>
              <w:jc w:val="both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 xml:space="preserve">Model: </w:t>
            </w: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 xml:space="preserve">adjusted for gestational age at birth, maternal abnormal pregnancy history, </w:t>
            </w:r>
            <w:r w:rsidR="0061593E" w:rsidRPr="00B455FE">
              <w:rPr>
                <w:rFonts w:eastAsia="SimSun" w:cs="Times New Roman"/>
                <w:sz w:val="20"/>
                <w:szCs w:val="20"/>
                <w:lang w:eastAsia="zh-CN"/>
              </w:rPr>
              <w:t>first-trimester</w:t>
            </w: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 xml:space="preserve"> BMI, household income, parental education and mode of delivery</w:t>
            </w:r>
          </w:p>
          <w:p w14:paraId="152D11C6" w14:textId="77777777" w:rsidR="00F67B55" w:rsidRPr="00B455FE" w:rsidRDefault="00F67B55" w:rsidP="00F67B55">
            <w:pPr>
              <w:spacing w:before="40" w:after="40"/>
              <w:ind w:left="40" w:right="40"/>
              <w:jc w:val="both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 xml:space="preserve">Abbreviations: </w:t>
            </w: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IH, isolated hypothyroxinemia; CDSC-II, Chinese developmental scale for children aged 0-6 Years (2</w:t>
            </w:r>
            <w:r w:rsidRPr="00B455FE">
              <w:rPr>
                <w:rFonts w:eastAsia="SimSun" w:cs="Times New Roman"/>
                <w:sz w:val="20"/>
                <w:szCs w:val="20"/>
                <w:vertAlign w:val="superscript"/>
                <w:lang w:eastAsia="zh-CN"/>
              </w:rPr>
              <w:t>nd</w:t>
            </w: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 xml:space="preserve"> Edition); DQ, development quotient; CPSQ, Conners parent symptom questionnaire; SRS, social responsiveness scale; CI,</w:t>
            </w:r>
            <w:r w:rsidRPr="00B455FE">
              <w:rPr>
                <w:rFonts w:cs="Times New Roman"/>
                <w:color w:val="0F1115"/>
                <w:sz w:val="20"/>
                <w:szCs w:val="20"/>
                <w:shd w:val="clear" w:color="auto" w:fill="FFFFFF"/>
              </w:rPr>
              <w:t xml:space="preserve"> </w:t>
            </w: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Confidence Interval</w:t>
            </w:r>
          </w:p>
        </w:tc>
      </w:tr>
      <w:bookmarkEnd w:id="4"/>
    </w:tbl>
    <w:p w14:paraId="587BE419" w14:textId="77777777" w:rsidR="005A3598" w:rsidRPr="00B455FE" w:rsidRDefault="005A3598" w:rsidP="005A3598">
      <w:pPr>
        <w:rPr>
          <w:rFonts w:cs="Times New Roman"/>
          <w:sz w:val="20"/>
          <w:szCs w:val="20"/>
          <w:lang w:eastAsia="zh-CN"/>
        </w:rPr>
      </w:pPr>
    </w:p>
    <w:p w14:paraId="23EA8127" w14:textId="77777777" w:rsidR="005A3598" w:rsidRPr="00B455FE" w:rsidRDefault="005A3598" w:rsidP="005A3598">
      <w:pPr>
        <w:rPr>
          <w:rFonts w:cs="Times New Roman"/>
          <w:sz w:val="20"/>
          <w:szCs w:val="20"/>
          <w:lang w:eastAsia="zh-CN"/>
        </w:rPr>
      </w:pPr>
    </w:p>
    <w:p w14:paraId="7669887C" w14:textId="77777777" w:rsidR="005A3598" w:rsidRPr="00B455FE" w:rsidRDefault="005A3598" w:rsidP="005A3598">
      <w:pPr>
        <w:rPr>
          <w:rFonts w:cs="Times New Roman"/>
          <w:sz w:val="20"/>
          <w:szCs w:val="20"/>
          <w:lang w:eastAsia="zh-CN"/>
        </w:rPr>
      </w:pPr>
    </w:p>
    <w:p w14:paraId="5EA7B167" w14:textId="77777777" w:rsidR="00F67B55" w:rsidRPr="00B455FE" w:rsidRDefault="00F67B55" w:rsidP="005A3598">
      <w:pPr>
        <w:rPr>
          <w:rFonts w:cs="Times New Roman"/>
          <w:sz w:val="20"/>
          <w:szCs w:val="20"/>
          <w:lang w:eastAsia="zh-CN"/>
        </w:rPr>
      </w:pPr>
    </w:p>
    <w:p w14:paraId="2B148149" w14:textId="77777777" w:rsidR="00F67B55" w:rsidRPr="00B455FE" w:rsidRDefault="00F67B55" w:rsidP="005A3598">
      <w:pPr>
        <w:rPr>
          <w:rFonts w:cs="Times New Roman"/>
          <w:sz w:val="20"/>
          <w:szCs w:val="20"/>
          <w:lang w:eastAsia="zh-CN"/>
        </w:rPr>
      </w:pPr>
    </w:p>
    <w:p w14:paraId="4A90DCA0" w14:textId="77777777" w:rsidR="005A3598" w:rsidRPr="00B455FE" w:rsidRDefault="005A3598" w:rsidP="005A3598">
      <w:pPr>
        <w:rPr>
          <w:rFonts w:cs="Times New Roman"/>
          <w:sz w:val="20"/>
          <w:szCs w:val="20"/>
          <w:lang w:eastAsia="zh-CN"/>
        </w:rPr>
      </w:pPr>
    </w:p>
    <w:p w14:paraId="20C586C6" w14:textId="77777777" w:rsidR="00F67B55" w:rsidRPr="00B455FE" w:rsidRDefault="00F67B55" w:rsidP="005A3598">
      <w:pPr>
        <w:rPr>
          <w:rFonts w:cs="Times New Roman"/>
          <w:sz w:val="20"/>
          <w:szCs w:val="20"/>
          <w:lang w:eastAsia="zh-CN"/>
        </w:rPr>
      </w:pPr>
    </w:p>
    <w:tbl>
      <w:tblPr>
        <w:tblStyle w:val="TableGrid"/>
        <w:tblW w:w="113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990"/>
        <w:gridCol w:w="992"/>
        <w:gridCol w:w="2126"/>
        <w:gridCol w:w="992"/>
        <w:gridCol w:w="1985"/>
        <w:gridCol w:w="850"/>
      </w:tblGrid>
      <w:tr w:rsidR="005A3598" w:rsidRPr="00B455FE" w14:paraId="30DA0B71" w14:textId="77777777" w:rsidTr="00605582">
        <w:trPr>
          <w:trHeight w:val="20"/>
          <w:jc w:val="center"/>
        </w:trPr>
        <w:tc>
          <w:tcPr>
            <w:tcW w:w="11340" w:type="dxa"/>
            <w:gridSpan w:val="7"/>
            <w:tcBorders>
              <w:bottom w:val="single" w:sz="12" w:space="0" w:color="auto"/>
            </w:tcBorders>
            <w:vAlign w:val="center"/>
          </w:tcPr>
          <w:p w14:paraId="31AC0F77" w14:textId="77777777" w:rsidR="005A3598" w:rsidRPr="00B455FE" w:rsidRDefault="005A3598" w:rsidP="00B37641">
            <w:pPr>
              <w:spacing w:before="40" w:after="40"/>
              <w:ind w:left="40" w:right="40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lastRenderedPageBreak/>
              <w:t>Table 6S Sensitivity analysis of association between first-trimester maternal IH and offspring neurodevelopmental outcomes</w:t>
            </w:r>
          </w:p>
        </w:tc>
      </w:tr>
      <w:tr w:rsidR="005A3598" w:rsidRPr="00B455FE" w14:paraId="19EBC9ED" w14:textId="77777777" w:rsidTr="00F67B55">
        <w:trPr>
          <w:trHeight w:val="363"/>
          <w:jc w:val="center"/>
        </w:trPr>
        <w:tc>
          <w:tcPr>
            <w:tcW w:w="2405" w:type="dxa"/>
            <w:tcBorders>
              <w:top w:val="single" w:sz="12" w:space="0" w:color="auto"/>
            </w:tcBorders>
            <w:vAlign w:val="center"/>
          </w:tcPr>
          <w:p w14:paraId="37F5C545" w14:textId="77777777" w:rsidR="005A3598" w:rsidRPr="00B455FE" w:rsidRDefault="005A3598" w:rsidP="00B37641">
            <w:pPr>
              <w:spacing w:before="40" w:after="40"/>
              <w:ind w:left="40" w:right="40"/>
              <w:jc w:val="both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98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A9DAC06" w14:textId="77777777" w:rsidR="005A3598" w:rsidRPr="00B455FE" w:rsidRDefault="005A3598" w:rsidP="00B37641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Total (n=100</w:t>
            </w: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11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DD58B7" w14:textId="77777777" w:rsidR="005A3598" w:rsidRPr="00B455FE" w:rsidRDefault="005A3598" w:rsidP="00B37641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Boyes (n=48)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</w:tcBorders>
          </w:tcPr>
          <w:p w14:paraId="6FA14BF4" w14:textId="77777777" w:rsidR="005A3598" w:rsidRPr="00B455FE" w:rsidRDefault="005A3598" w:rsidP="00B37641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Girls (n=52)</w:t>
            </w:r>
          </w:p>
        </w:tc>
      </w:tr>
      <w:tr w:rsidR="005A3598" w:rsidRPr="00B455FE" w14:paraId="1823D151" w14:textId="77777777" w:rsidTr="00F67B55">
        <w:trPr>
          <w:trHeight w:val="363"/>
          <w:jc w:val="center"/>
        </w:trPr>
        <w:tc>
          <w:tcPr>
            <w:tcW w:w="2405" w:type="dxa"/>
            <w:tcBorders>
              <w:bottom w:val="single" w:sz="4" w:space="0" w:color="auto"/>
            </w:tcBorders>
            <w:vAlign w:val="center"/>
          </w:tcPr>
          <w:p w14:paraId="05AE4D5C" w14:textId="77777777" w:rsidR="005A3598" w:rsidRPr="00B455FE" w:rsidRDefault="005A3598" w:rsidP="00B37641">
            <w:pPr>
              <w:spacing w:before="40" w:after="40"/>
              <w:ind w:left="40" w:right="40"/>
              <w:jc w:val="both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9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ADA881C" w14:textId="77777777" w:rsidR="005A3598" w:rsidRPr="00B455FE" w:rsidRDefault="005A3598" w:rsidP="00B37641">
            <w:pPr>
              <w:spacing w:before="40" w:after="40"/>
              <w:ind w:left="40" w:right="40"/>
              <w:jc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β (95% 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CA44ACC" w14:textId="77777777" w:rsidR="005A3598" w:rsidRPr="00B455FE" w:rsidRDefault="005A3598" w:rsidP="00B37641">
            <w:pPr>
              <w:spacing w:before="40" w:after="40"/>
              <w:ind w:left="40" w:right="40"/>
              <w:jc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b/>
                <w:bCs/>
                <w:i/>
                <w:iCs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5D66FE4" w14:textId="77777777" w:rsidR="005A3598" w:rsidRPr="00B455FE" w:rsidRDefault="005A3598" w:rsidP="00B37641">
            <w:pPr>
              <w:spacing w:before="40" w:after="40"/>
              <w:ind w:left="40" w:right="40"/>
              <w:jc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β (95% 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8F5A5D" w14:textId="77777777" w:rsidR="005A3598" w:rsidRPr="00B455FE" w:rsidRDefault="005A3598" w:rsidP="00B37641">
            <w:pPr>
              <w:spacing w:before="40" w:after="40"/>
              <w:ind w:left="40" w:right="40"/>
              <w:jc w:val="center"/>
              <w:rPr>
                <w:rFonts w:eastAsia="SimSun" w:cs="Times New Roman"/>
                <w:b/>
                <w:bCs/>
                <w:i/>
                <w:iCs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b/>
                <w:bCs/>
                <w:i/>
                <w:iCs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C8A8823" w14:textId="77777777" w:rsidR="005A3598" w:rsidRPr="00B455FE" w:rsidRDefault="005A3598" w:rsidP="00B37641">
            <w:pPr>
              <w:spacing w:before="40" w:after="40"/>
              <w:ind w:left="40" w:right="40"/>
              <w:jc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β (95% CI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19958534" w14:textId="77777777" w:rsidR="005A3598" w:rsidRPr="00B455FE" w:rsidRDefault="005A3598" w:rsidP="00B37641">
            <w:pPr>
              <w:spacing w:before="40" w:after="40"/>
              <w:ind w:left="40" w:right="40"/>
              <w:jc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b/>
                <w:bCs/>
                <w:i/>
                <w:iCs/>
                <w:sz w:val="20"/>
                <w:szCs w:val="20"/>
                <w:lang w:eastAsia="zh-CN"/>
              </w:rPr>
              <w:t>P</w:t>
            </w:r>
          </w:p>
        </w:tc>
      </w:tr>
      <w:tr w:rsidR="005A3598" w:rsidRPr="00B455FE" w14:paraId="7A5384D5" w14:textId="77777777" w:rsidTr="00F67B55">
        <w:trPr>
          <w:trHeight w:val="363"/>
          <w:jc w:val="center"/>
        </w:trPr>
        <w:tc>
          <w:tcPr>
            <w:tcW w:w="11340" w:type="dxa"/>
            <w:gridSpan w:val="7"/>
            <w:tcBorders>
              <w:top w:val="single" w:sz="4" w:space="0" w:color="auto"/>
            </w:tcBorders>
            <w:vAlign w:val="center"/>
          </w:tcPr>
          <w:p w14:paraId="3121D776" w14:textId="77777777" w:rsidR="005A3598" w:rsidRPr="00B455FE" w:rsidRDefault="005A3598" w:rsidP="00B37641">
            <w:pPr>
              <w:spacing w:before="40" w:after="40"/>
              <w:ind w:right="40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CDSC-II Scores</w:t>
            </w:r>
          </w:p>
        </w:tc>
      </w:tr>
      <w:tr w:rsidR="005A3598" w:rsidRPr="00B455FE" w14:paraId="4CC05FC4" w14:textId="77777777" w:rsidTr="00F67B55">
        <w:trPr>
          <w:trHeight w:val="363"/>
          <w:jc w:val="center"/>
        </w:trPr>
        <w:tc>
          <w:tcPr>
            <w:tcW w:w="2405" w:type="dxa"/>
            <w:vAlign w:val="center"/>
          </w:tcPr>
          <w:p w14:paraId="711BDDB5" w14:textId="77777777" w:rsidR="005A3598" w:rsidRPr="00B455FE" w:rsidRDefault="005A3598" w:rsidP="00B37641">
            <w:pPr>
              <w:spacing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Gross Motor</w:t>
            </w:r>
          </w:p>
        </w:tc>
        <w:tc>
          <w:tcPr>
            <w:tcW w:w="1990" w:type="dxa"/>
            <w:vAlign w:val="center"/>
          </w:tcPr>
          <w:p w14:paraId="55154C2F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-2.57 (-4.29 ~ -0.85)</w:t>
            </w:r>
          </w:p>
        </w:tc>
        <w:tc>
          <w:tcPr>
            <w:tcW w:w="992" w:type="dxa"/>
            <w:vAlign w:val="center"/>
          </w:tcPr>
          <w:p w14:paraId="2D18826A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004</w:t>
            </w:r>
          </w:p>
        </w:tc>
        <w:tc>
          <w:tcPr>
            <w:tcW w:w="2126" w:type="dxa"/>
            <w:vAlign w:val="center"/>
          </w:tcPr>
          <w:p w14:paraId="204FE018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-3.91 (-6.22 ~ -1.60)</w:t>
            </w:r>
          </w:p>
        </w:tc>
        <w:tc>
          <w:tcPr>
            <w:tcW w:w="992" w:type="dxa"/>
            <w:vAlign w:val="center"/>
          </w:tcPr>
          <w:p w14:paraId="3354CC6A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1985" w:type="dxa"/>
            <w:vAlign w:val="center"/>
          </w:tcPr>
          <w:p w14:paraId="5732D43A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76949ff8"/>
                <w:rFonts w:cs="Times New Roman"/>
                <w:sz w:val="20"/>
                <w:szCs w:val="20"/>
              </w:rPr>
              <w:t>-1.53 (-4.46 ~ 1.39)</w:t>
            </w:r>
          </w:p>
        </w:tc>
        <w:tc>
          <w:tcPr>
            <w:tcW w:w="850" w:type="dxa"/>
            <w:vAlign w:val="center"/>
          </w:tcPr>
          <w:p w14:paraId="5404871E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76949ff8"/>
                <w:rFonts w:cs="Times New Roman"/>
                <w:sz w:val="20"/>
                <w:szCs w:val="20"/>
              </w:rPr>
              <w:t>0.309</w:t>
            </w:r>
          </w:p>
        </w:tc>
      </w:tr>
      <w:tr w:rsidR="005A3598" w:rsidRPr="00B455FE" w14:paraId="0BAA6315" w14:textId="77777777" w:rsidTr="00F67B55">
        <w:trPr>
          <w:trHeight w:val="363"/>
          <w:jc w:val="center"/>
        </w:trPr>
        <w:tc>
          <w:tcPr>
            <w:tcW w:w="2405" w:type="dxa"/>
            <w:vAlign w:val="center"/>
          </w:tcPr>
          <w:p w14:paraId="0B26C231" w14:textId="77777777" w:rsidR="005A3598" w:rsidRPr="00B455FE" w:rsidRDefault="005A3598" w:rsidP="00B37641">
            <w:pPr>
              <w:spacing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Fine Motor</w:t>
            </w:r>
          </w:p>
        </w:tc>
        <w:tc>
          <w:tcPr>
            <w:tcW w:w="1990" w:type="dxa"/>
            <w:vAlign w:val="center"/>
          </w:tcPr>
          <w:p w14:paraId="68F47910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-2.72 (-6.03 ~ 0.59)</w:t>
            </w:r>
          </w:p>
        </w:tc>
        <w:tc>
          <w:tcPr>
            <w:tcW w:w="992" w:type="dxa"/>
            <w:vAlign w:val="center"/>
          </w:tcPr>
          <w:p w14:paraId="05D53B8C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076</w:t>
            </w:r>
          </w:p>
        </w:tc>
        <w:tc>
          <w:tcPr>
            <w:tcW w:w="2126" w:type="dxa"/>
            <w:vAlign w:val="center"/>
          </w:tcPr>
          <w:p w14:paraId="605A3071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-3.68 (-7.58 ~ 0.21)</w:t>
            </w:r>
          </w:p>
        </w:tc>
        <w:tc>
          <w:tcPr>
            <w:tcW w:w="992" w:type="dxa"/>
            <w:vAlign w:val="center"/>
          </w:tcPr>
          <w:p w14:paraId="7F013CEF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071</w:t>
            </w:r>
          </w:p>
        </w:tc>
        <w:tc>
          <w:tcPr>
            <w:tcW w:w="1985" w:type="dxa"/>
            <w:vAlign w:val="center"/>
          </w:tcPr>
          <w:p w14:paraId="6D8B8D84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9086a802"/>
                <w:rFonts w:cs="Times New Roman"/>
                <w:sz w:val="20"/>
                <w:szCs w:val="20"/>
              </w:rPr>
              <w:t>-2.63 (-6.57 ~ 1.31)</w:t>
            </w:r>
          </w:p>
        </w:tc>
        <w:tc>
          <w:tcPr>
            <w:tcW w:w="850" w:type="dxa"/>
            <w:vAlign w:val="center"/>
          </w:tcPr>
          <w:p w14:paraId="1DC0E1FD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9086a802"/>
                <w:rFonts w:cs="Times New Roman"/>
                <w:sz w:val="20"/>
                <w:szCs w:val="20"/>
              </w:rPr>
              <w:t>0.198</w:t>
            </w:r>
          </w:p>
        </w:tc>
      </w:tr>
      <w:tr w:rsidR="005A3598" w:rsidRPr="00B455FE" w14:paraId="50811904" w14:textId="77777777" w:rsidTr="00F67B55">
        <w:trPr>
          <w:trHeight w:val="363"/>
          <w:jc w:val="center"/>
        </w:trPr>
        <w:tc>
          <w:tcPr>
            <w:tcW w:w="2405" w:type="dxa"/>
            <w:vAlign w:val="center"/>
          </w:tcPr>
          <w:p w14:paraId="22A7CAA3" w14:textId="77777777" w:rsidR="005A3598" w:rsidRPr="00B455FE" w:rsidRDefault="005A3598" w:rsidP="00B37641">
            <w:pPr>
              <w:spacing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Adaptive Ability </w:t>
            </w:r>
          </w:p>
        </w:tc>
        <w:tc>
          <w:tcPr>
            <w:tcW w:w="1990" w:type="dxa"/>
            <w:vAlign w:val="center"/>
          </w:tcPr>
          <w:p w14:paraId="1A1596ED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-3.20 (-5.42 ~ -0.98)</w:t>
            </w:r>
          </w:p>
        </w:tc>
        <w:tc>
          <w:tcPr>
            <w:tcW w:w="992" w:type="dxa"/>
            <w:vAlign w:val="center"/>
          </w:tcPr>
          <w:p w14:paraId="494BAF0E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006</w:t>
            </w:r>
          </w:p>
        </w:tc>
        <w:tc>
          <w:tcPr>
            <w:tcW w:w="2126" w:type="dxa"/>
            <w:vAlign w:val="center"/>
          </w:tcPr>
          <w:p w14:paraId="77878553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-4.29 (-6.85 ~ -1.73)</w:t>
            </w:r>
          </w:p>
        </w:tc>
        <w:tc>
          <w:tcPr>
            <w:tcW w:w="992" w:type="dxa"/>
            <w:vAlign w:val="center"/>
          </w:tcPr>
          <w:p w14:paraId="2512A7CE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1985" w:type="dxa"/>
            <w:vAlign w:val="center"/>
          </w:tcPr>
          <w:p w14:paraId="57BC5DFB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997b2d84"/>
                <w:rFonts w:cs="Times New Roman"/>
                <w:sz w:val="20"/>
                <w:szCs w:val="20"/>
              </w:rPr>
              <w:t>-2.00 (-5.83 ~ 1.83)</w:t>
            </w:r>
          </w:p>
        </w:tc>
        <w:tc>
          <w:tcPr>
            <w:tcW w:w="850" w:type="dxa"/>
            <w:vAlign w:val="center"/>
          </w:tcPr>
          <w:p w14:paraId="706E3F58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997b2d84"/>
                <w:rFonts w:cs="Times New Roman"/>
                <w:sz w:val="20"/>
                <w:szCs w:val="20"/>
              </w:rPr>
              <w:t>0.312</w:t>
            </w:r>
          </w:p>
        </w:tc>
      </w:tr>
      <w:tr w:rsidR="005A3598" w:rsidRPr="00B455FE" w14:paraId="1B57EE04" w14:textId="77777777" w:rsidTr="00F67B55">
        <w:trPr>
          <w:trHeight w:val="363"/>
          <w:jc w:val="center"/>
        </w:trPr>
        <w:tc>
          <w:tcPr>
            <w:tcW w:w="2405" w:type="dxa"/>
            <w:vAlign w:val="center"/>
          </w:tcPr>
          <w:p w14:paraId="03A986A6" w14:textId="77777777" w:rsidR="005A3598" w:rsidRPr="00B455FE" w:rsidRDefault="005A3598" w:rsidP="00B37641">
            <w:pPr>
              <w:spacing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 xml:space="preserve">Language </w:t>
            </w:r>
          </w:p>
        </w:tc>
        <w:tc>
          <w:tcPr>
            <w:tcW w:w="1990" w:type="dxa"/>
            <w:vAlign w:val="center"/>
          </w:tcPr>
          <w:p w14:paraId="199F39C4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-5.98 (-8.15 ~ -3.82)</w:t>
            </w:r>
          </w:p>
        </w:tc>
        <w:tc>
          <w:tcPr>
            <w:tcW w:w="992" w:type="dxa"/>
            <w:vAlign w:val="center"/>
          </w:tcPr>
          <w:p w14:paraId="0C77D52B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126" w:type="dxa"/>
            <w:vAlign w:val="center"/>
          </w:tcPr>
          <w:p w14:paraId="6C39989A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-7.23 (-10.23 ~ -4.23)</w:t>
            </w:r>
          </w:p>
        </w:tc>
        <w:tc>
          <w:tcPr>
            <w:tcW w:w="992" w:type="dxa"/>
            <w:vAlign w:val="center"/>
          </w:tcPr>
          <w:p w14:paraId="78A03ECF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985" w:type="dxa"/>
            <w:vAlign w:val="center"/>
          </w:tcPr>
          <w:p w14:paraId="36967693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07919556"/>
                <w:rFonts w:cs="Times New Roman"/>
                <w:sz w:val="20"/>
                <w:szCs w:val="20"/>
              </w:rPr>
              <w:t>-4.88 (-8.43 ~ -1.34)</w:t>
            </w:r>
          </w:p>
        </w:tc>
        <w:tc>
          <w:tcPr>
            <w:tcW w:w="850" w:type="dxa"/>
            <w:vAlign w:val="center"/>
          </w:tcPr>
          <w:p w14:paraId="454FA41E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07919561"/>
                <w:rFonts w:cs="Times New Roman"/>
                <w:sz w:val="20"/>
                <w:szCs w:val="20"/>
              </w:rPr>
              <w:t>0.010</w:t>
            </w:r>
          </w:p>
        </w:tc>
      </w:tr>
      <w:tr w:rsidR="005A3598" w:rsidRPr="00B455FE" w14:paraId="0D3FAB9E" w14:textId="77777777" w:rsidTr="00F67B55">
        <w:trPr>
          <w:trHeight w:val="363"/>
          <w:jc w:val="center"/>
        </w:trPr>
        <w:tc>
          <w:tcPr>
            <w:tcW w:w="2405" w:type="dxa"/>
            <w:vAlign w:val="center"/>
          </w:tcPr>
          <w:p w14:paraId="1752BE23" w14:textId="77777777" w:rsidR="005A3598" w:rsidRPr="00B455FE" w:rsidRDefault="005A3598" w:rsidP="00B37641">
            <w:pPr>
              <w:spacing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Social Behavior</w:t>
            </w:r>
          </w:p>
        </w:tc>
        <w:tc>
          <w:tcPr>
            <w:tcW w:w="1990" w:type="dxa"/>
            <w:vAlign w:val="center"/>
          </w:tcPr>
          <w:p w14:paraId="5C54FE69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-3.99 (-6.38 ~ -1.59)</w:t>
            </w:r>
          </w:p>
        </w:tc>
        <w:tc>
          <w:tcPr>
            <w:tcW w:w="992" w:type="dxa"/>
            <w:vAlign w:val="center"/>
          </w:tcPr>
          <w:p w14:paraId="43B0D6BD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2126" w:type="dxa"/>
            <w:vAlign w:val="center"/>
          </w:tcPr>
          <w:p w14:paraId="722AED45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-4.63 (-7.19 ~ -2.07)</w:t>
            </w:r>
          </w:p>
        </w:tc>
        <w:tc>
          <w:tcPr>
            <w:tcW w:w="992" w:type="dxa"/>
            <w:vAlign w:val="center"/>
          </w:tcPr>
          <w:p w14:paraId="73DD5D62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985" w:type="dxa"/>
            <w:vAlign w:val="center"/>
          </w:tcPr>
          <w:p w14:paraId="0E547968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a0c7310e"/>
                <w:rFonts w:cs="Times New Roman"/>
                <w:sz w:val="20"/>
                <w:szCs w:val="20"/>
              </w:rPr>
              <w:t>-2.72 (-7.20 ~ 1.77)</w:t>
            </w:r>
          </w:p>
        </w:tc>
        <w:tc>
          <w:tcPr>
            <w:tcW w:w="850" w:type="dxa"/>
            <w:vAlign w:val="center"/>
          </w:tcPr>
          <w:p w14:paraId="59C2478C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a0c7310e"/>
                <w:rFonts w:cs="Times New Roman"/>
                <w:sz w:val="20"/>
                <w:szCs w:val="20"/>
              </w:rPr>
              <w:t>0.241</w:t>
            </w:r>
          </w:p>
        </w:tc>
      </w:tr>
      <w:tr w:rsidR="005A3598" w:rsidRPr="00B455FE" w14:paraId="45BAF5DA" w14:textId="77777777" w:rsidTr="00F67B55">
        <w:trPr>
          <w:trHeight w:val="363"/>
          <w:jc w:val="center"/>
        </w:trPr>
        <w:tc>
          <w:tcPr>
            <w:tcW w:w="2405" w:type="dxa"/>
            <w:vAlign w:val="center"/>
          </w:tcPr>
          <w:p w14:paraId="5EA77323" w14:textId="77777777" w:rsidR="005A3598" w:rsidRPr="00B455FE" w:rsidRDefault="005A3598" w:rsidP="00B37641">
            <w:pPr>
              <w:spacing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DQ</w:t>
            </w:r>
          </w:p>
        </w:tc>
        <w:tc>
          <w:tcPr>
            <w:tcW w:w="1990" w:type="dxa"/>
            <w:vAlign w:val="center"/>
          </w:tcPr>
          <w:p w14:paraId="58F8DC08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-3.82 (-5.56 ~ -2.08)</w:t>
            </w:r>
          </w:p>
        </w:tc>
        <w:tc>
          <w:tcPr>
            <w:tcW w:w="992" w:type="dxa"/>
            <w:vAlign w:val="center"/>
          </w:tcPr>
          <w:p w14:paraId="5E1E0256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126" w:type="dxa"/>
            <w:vAlign w:val="center"/>
          </w:tcPr>
          <w:p w14:paraId="404C7881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-4.71 (-6.73 ~ -2.69)</w:t>
            </w:r>
          </w:p>
        </w:tc>
        <w:tc>
          <w:tcPr>
            <w:tcW w:w="992" w:type="dxa"/>
            <w:vAlign w:val="center"/>
          </w:tcPr>
          <w:p w14:paraId="50B7CFD8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985" w:type="dxa"/>
            <w:vAlign w:val="center"/>
          </w:tcPr>
          <w:p w14:paraId="36AD6949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aa0d6a58"/>
                <w:rFonts w:cs="Times New Roman"/>
                <w:sz w:val="20"/>
                <w:szCs w:val="20"/>
              </w:rPr>
              <w:t>-2.78 (-5.80 ~ 0.24)</w:t>
            </w:r>
          </w:p>
        </w:tc>
        <w:tc>
          <w:tcPr>
            <w:tcW w:w="850" w:type="dxa"/>
            <w:vAlign w:val="center"/>
          </w:tcPr>
          <w:p w14:paraId="35ACEADD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aa0d6a58"/>
                <w:rFonts w:cs="Times New Roman"/>
                <w:sz w:val="20"/>
                <w:szCs w:val="20"/>
              </w:rPr>
              <w:t>0.079</w:t>
            </w:r>
          </w:p>
        </w:tc>
      </w:tr>
      <w:tr w:rsidR="005A3598" w:rsidRPr="00B455FE" w14:paraId="507EFC3B" w14:textId="77777777" w:rsidTr="00F67B55">
        <w:trPr>
          <w:trHeight w:val="363"/>
          <w:jc w:val="center"/>
        </w:trPr>
        <w:tc>
          <w:tcPr>
            <w:tcW w:w="11340" w:type="dxa"/>
            <w:gridSpan w:val="7"/>
            <w:vAlign w:val="center"/>
          </w:tcPr>
          <w:p w14:paraId="307696AB" w14:textId="77777777" w:rsidR="005A3598" w:rsidRPr="00B455FE" w:rsidRDefault="005A3598" w:rsidP="00F67B55">
            <w:pPr>
              <w:spacing w:before="40" w:after="40"/>
              <w:ind w:right="40"/>
              <w:jc w:val="both"/>
              <w:rPr>
                <w:rStyle w:val="cl-aa0d6a58"/>
                <w:rFonts w:cs="Times New Roman"/>
                <w:b/>
                <w:bCs/>
                <w:sz w:val="20"/>
                <w:szCs w:val="20"/>
              </w:rPr>
            </w:pPr>
            <w:r w:rsidRPr="00B455FE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CPSQ Scores</w:t>
            </w:r>
          </w:p>
        </w:tc>
      </w:tr>
      <w:tr w:rsidR="005A3598" w:rsidRPr="00B455FE" w14:paraId="0897DAA8" w14:textId="77777777" w:rsidTr="00F67B55">
        <w:trPr>
          <w:trHeight w:val="363"/>
          <w:jc w:val="center"/>
        </w:trPr>
        <w:tc>
          <w:tcPr>
            <w:tcW w:w="2405" w:type="dxa"/>
          </w:tcPr>
          <w:p w14:paraId="329F42AB" w14:textId="77777777" w:rsidR="005A3598" w:rsidRPr="00B455FE" w:rsidRDefault="005A3598" w:rsidP="00B37641">
            <w:pPr>
              <w:spacing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Conduct Problems</w:t>
            </w:r>
          </w:p>
        </w:tc>
        <w:tc>
          <w:tcPr>
            <w:tcW w:w="1990" w:type="dxa"/>
            <w:vAlign w:val="center"/>
          </w:tcPr>
          <w:p w14:paraId="22CD6ECB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06 (-0.09 ~ 0.21)</w:t>
            </w:r>
          </w:p>
        </w:tc>
        <w:tc>
          <w:tcPr>
            <w:tcW w:w="992" w:type="dxa"/>
            <w:vAlign w:val="center"/>
          </w:tcPr>
          <w:p w14:paraId="3E201EF7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422</w:t>
            </w:r>
          </w:p>
        </w:tc>
        <w:tc>
          <w:tcPr>
            <w:tcW w:w="2126" w:type="dxa"/>
            <w:vAlign w:val="center"/>
          </w:tcPr>
          <w:p w14:paraId="7150AC90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10 (-0.11 ~ 0.30)</w:t>
            </w:r>
          </w:p>
        </w:tc>
        <w:tc>
          <w:tcPr>
            <w:tcW w:w="992" w:type="dxa"/>
            <w:vAlign w:val="center"/>
          </w:tcPr>
          <w:p w14:paraId="3EF9116A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362</w:t>
            </w:r>
          </w:p>
        </w:tc>
        <w:tc>
          <w:tcPr>
            <w:tcW w:w="1985" w:type="dxa"/>
            <w:vAlign w:val="center"/>
          </w:tcPr>
          <w:p w14:paraId="741DE825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b1b6cd26"/>
                <w:rFonts w:cs="Times New Roman"/>
                <w:sz w:val="20"/>
                <w:szCs w:val="20"/>
              </w:rPr>
              <w:t>0.08 (-0.16 ~ 0.32)</w:t>
            </w:r>
          </w:p>
        </w:tc>
        <w:tc>
          <w:tcPr>
            <w:tcW w:w="850" w:type="dxa"/>
            <w:vAlign w:val="center"/>
          </w:tcPr>
          <w:p w14:paraId="3A5FCF13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b1b6cd26"/>
                <w:rFonts w:cs="Times New Roman"/>
                <w:sz w:val="20"/>
                <w:szCs w:val="20"/>
              </w:rPr>
              <w:t>0.504</w:t>
            </w:r>
          </w:p>
        </w:tc>
      </w:tr>
      <w:tr w:rsidR="005A3598" w:rsidRPr="00B455FE" w14:paraId="4AC3B6D6" w14:textId="77777777" w:rsidTr="00F67B55">
        <w:trPr>
          <w:trHeight w:val="363"/>
          <w:jc w:val="center"/>
        </w:trPr>
        <w:tc>
          <w:tcPr>
            <w:tcW w:w="2405" w:type="dxa"/>
          </w:tcPr>
          <w:p w14:paraId="44AC0ED6" w14:textId="77777777" w:rsidR="005A3598" w:rsidRPr="00B455FE" w:rsidRDefault="005A3598" w:rsidP="00B37641">
            <w:pPr>
              <w:spacing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Learning Problems</w:t>
            </w:r>
          </w:p>
        </w:tc>
        <w:tc>
          <w:tcPr>
            <w:tcW w:w="1990" w:type="dxa"/>
            <w:vAlign w:val="center"/>
          </w:tcPr>
          <w:p w14:paraId="17C1FD3D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16 (-0.04 ~ 0.35)</w:t>
            </w:r>
          </w:p>
        </w:tc>
        <w:tc>
          <w:tcPr>
            <w:tcW w:w="992" w:type="dxa"/>
            <w:vAlign w:val="center"/>
          </w:tcPr>
          <w:p w14:paraId="081CCA4E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120</w:t>
            </w:r>
          </w:p>
        </w:tc>
        <w:tc>
          <w:tcPr>
            <w:tcW w:w="2126" w:type="dxa"/>
            <w:vAlign w:val="center"/>
          </w:tcPr>
          <w:p w14:paraId="5389CE34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20 (-0.11 ~ 0.51)</w:t>
            </w:r>
          </w:p>
        </w:tc>
        <w:tc>
          <w:tcPr>
            <w:tcW w:w="992" w:type="dxa"/>
            <w:vAlign w:val="center"/>
          </w:tcPr>
          <w:p w14:paraId="68B87FBF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214</w:t>
            </w:r>
          </w:p>
        </w:tc>
        <w:tc>
          <w:tcPr>
            <w:tcW w:w="1985" w:type="dxa"/>
            <w:vAlign w:val="center"/>
          </w:tcPr>
          <w:p w14:paraId="0909C0F2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bb4408fe"/>
                <w:rFonts w:cs="Times New Roman"/>
                <w:sz w:val="20"/>
                <w:szCs w:val="20"/>
              </w:rPr>
              <w:t>0.09 (-0.20 ~ 0.37)</w:t>
            </w:r>
          </w:p>
        </w:tc>
        <w:tc>
          <w:tcPr>
            <w:tcW w:w="850" w:type="dxa"/>
            <w:vAlign w:val="center"/>
          </w:tcPr>
          <w:p w14:paraId="563BAF5F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bb4408fe"/>
                <w:rFonts w:cs="Times New Roman"/>
                <w:sz w:val="20"/>
                <w:szCs w:val="20"/>
              </w:rPr>
              <w:t>0.556</w:t>
            </w:r>
          </w:p>
        </w:tc>
      </w:tr>
      <w:tr w:rsidR="005A3598" w:rsidRPr="00B455FE" w14:paraId="7197C9A2" w14:textId="77777777" w:rsidTr="00F67B55">
        <w:trPr>
          <w:trHeight w:val="363"/>
          <w:jc w:val="center"/>
        </w:trPr>
        <w:tc>
          <w:tcPr>
            <w:tcW w:w="2405" w:type="dxa"/>
          </w:tcPr>
          <w:p w14:paraId="514A1C16" w14:textId="77777777" w:rsidR="005A3598" w:rsidRPr="00B455FE" w:rsidRDefault="005A3598" w:rsidP="00B37641">
            <w:pPr>
              <w:spacing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Psychosomatic Disorders</w:t>
            </w:r>
          </w:p>
        </w:tc>
        <w:tc>
          <w:tcPr>
            <w:tcW w:w="1990" w:type="dxa"/>
            <w:vAlign w:val="center"/>
          </w:tcPr>
          <w:p w14:paraId="23246ADC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-0.04 (-0.15 ~ 0.07)</w:t>
            </w:r>
          </w:p>
        </w:tc>
        <w:tc>
          <w:tcPr>
            <w:tcW w:w="992" w:type="dxa"/>
            <w:vAlign w:val="center"/>
          </w:tcPr>
          <w:p w14:paraId="47243EDB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482</w:t>
            </w:r>
          </w:p>
        </w:tc>
        <w:tc>
          <w:tcPr>
            <w:tcW w:w="2126" w:type="dxa"/>
            <w:vAlign w:val="center"/>
          </w:tcPr>
          <w:p w14:paraId="548C3598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02 (-0.12 ~ 0.16)</w:t>
            </w:r>
          </w:p>
        </w:tc>
        <w:tc>
          <w:tcPr>
            <w:tcW w:w="992" w:type="dxa"/>
            <w:vAlign w:val="center"/>
          </w:tcPr>
          <w:p w14:paraId="21F0E07D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779</w:t>
            </w:r>
          </w:p>
        </w:tc>
        <w:tc>
          <w:tcPr>
            <w:tcW w:w="1985" w:type="dxa"/>
            <w:vAlign w:val="center"/>
          </w:tcPr>
          <w:p w14:paraId="30E0CDD7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c5b9e452"/>
                <w:rFonts w:cs="Times New Roman"/>
                <w:sz w:val="20"/>
                <w:szCs w:val="20"/>
              </w:rPr>
              <w:t>-0.10 (-0.29 ~ 0.09)</w:t>
            </w:r>
          </w:p>
        </w:tc>
        <w:tc>
          <w:tcPr>
            <w:tcW w:w="850" w:type="dxa"/>
            <w:vAlign w:val="center"/>
          </w:tcPr>
          <w:p w14:paraId="3B456DF3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c5b9e452"/>
                <w:rFonts w:cs="Times New Roman"/>
                <w:sz w:val="20"/>
                <w:szCs w:val="20"/>
              </w:rPr>
              <w:t>0.324</w:t>
            </w:r>
          </w:p>
        </w:tc>
      </w:tr>
      <w:tr w:rsidR="005A3598" w:rsidRPr="00B455FE" w14:paraId="59990F43" w14:textId="77777777" w:rsidTr="00F67B55">
        <w:trPr>
          <w:trHeight w:val="363"/>
          <w:jc w:val="center"/>
        </w:trPr>
        <w:tc>
          <w:tcPr>
            <w:tcW w:w="2405" w:type="dxa"/>
          </w:tcPr>
          <w:p w14:paraId="671F3B31" w14:textId="77777777" w:rsidR="005A3598" w:rsidRPr="00B455FE" w:rsidRDefault="005A3598" w:rsidP="00B37641">
            <w:pPr>
              <w:spacing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Impulsivity-Hyperactivity</w:t>
            </w:r>
          </w:p>
        </w:tc>
        <w:tc>
          <w:tcPr>
            <w:tcW w:w="1990" w:type="dxa"/>
            <w:vAlign w:val="center"/>
          </w:tcPr>
          <w:p w14:paraId="342EC402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37 (0.16 ~ 0.58)</w:t>
            </w:r>
          </w:p>
        </w:tc>
        <w:tc>
          <w:tcPr>
            <w:tcW w:w="992" w:type="dxa"/>
            <w:vAlign w:val="center"/>
          </w:tcPr>
          <w:p w14:paraId="01224836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126" w:type="dxa"/>
            <w:vAlign w:val="center"/>
          </w:tcPr>
          <w:p w14:paraId="1B38FE09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52 (0.22 ~ 0.83)</w:t>
            </w:r>
          </w:p>
        </w:tc>
        <w:tc>
          <w:tcPr>
            <w:tcW w:w="992" w:type="dxa"/>
            <w:vAlign w:val="center"/>
          </w:tcPr>
          <w:p w14:paraId="74765E82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985" w:type="dxa"/>
            <w:vAlign w:val="center"/>
          </w:tcPr>
          <w:p w14:paraId="7C149241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cf4d431a"/>
                <w:rFonts w:cs="Times New Roman"/>
                <w:sz w:val="20"/>
                <w:szCs w:val="20"/>
              </w:rPr>
              <w:t>0.33 (0.05 ~ 0.60)</w:t>
            </w:r>
          </w:p>
        </w:tc>
        <w:tc>
          <w:tcPr>
            <w:tcW w:w="850" w:type="dxa"/>
            <w:vAlign w:val="center"/>
          </w:tcPr>
          <w:p w14:paraId="3C3BB4EF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cf4d4325"/>
                <w:rFonts w:cs="Times New Roman"/>
                <w:sz w:val="20"/>
                <w:szCs w:val="20"/>
              </w:rPr>
              <w:t>0.028</w:t>
            </w:r>
          </w:p>
        </w:tc>
      </w:tr>
      <w:tr w:rsidR="005A3598" w:rsidRPr="00B455FE" w14:paraId="5DAD9BB8" w14:textId="77777777" w:rsidTr="00F67B55">
        <w:trPr>
          <w:trHeight w:val="363"/>
          <w:jc w:val="center"/>
        </w:trPr>
        <w:tc>
          <w:tcPr>
            <w:tcW w:w="2405" w:type="dxa"/>
          </w:tcPr>
          <w:p w14:paraId="5FEB6065" w14:textId="77777777" w:rsidR="005A3598" w:rsidRPr="00B455FE" w:rsidRDefault="005A3598" w:rsidP="00B37641">
            <w:pPr>
              <w:spacing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Anxiety</w:t>
            </w:r>
          </w:p>
        </w:tc>
        <w:tc>
          <w:tcPr>
            <w:tcW w:w="1990" w:type="dxa"/>
            <w:vAlign w:val="center"/>
          </w:tcPr>
          <w:p w14:paraId="63DDE179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11 (-0.05 ~ 0.27)</w:t>
            </w:r>
          </w:p>
        </w:tc>
        <w:tc>
          <w:tcPr>
            <w:tcW w:w="992" w:type="dxa"/>
            <w:vAlign w:val="center"/>
          </w:tcPr>
          <w:p w14:paraId="521FD68B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194</w:t>
            </w:r>
          </w:p>
        </w:tc>
        <w:tc>
          <w:tcPr>
            <w:tcW w:w="2126" w:type="dxa"/>
            <w:vAlign w:val="center"/>
          </w:tcPr>
          <w:p w14:paraId="2A766871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14 (-0.11 ~ 0.39)</w:t>
            </w:r>
          </w:p>
        </w:tc>
        <w:tc>
          <w:tcPr>
            <w:tcW w:w="992" w:type="dxa"/>
            <w:vAlign w:val="center"/>
          </w:tcPr>
          <w:p w14:paraId="1B9177A4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271</w:t>
            </w:r>
          </w:p>
        </w:tc>
        <w:tc>
          <w:tcPr>
            <w:tcW w:w="1985" w:type="dxa"/>
            <w:vAlign w:val="center"/>
          </w:tcPr>
          <w:p w14:paraId="36A79815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de9bfab4"/>
                <w:rFonts w:cs="Times New Roman"/>
                <w:sz w:val="20"/>
                <w:szCs w:val="20"/>
              </w:rPr>
              <w:t>0.14 (-0.13 ~ 0.40)</w:t>
            </w:r>
          </w:p>
        </w:tc>
        <w:tc>
          <w:tcPr>
            <w:tcW w:w="850" w:type="dxa"/>
            <w:vAlign w:val="center"/>
          </w:tcPr>
          <w:p w14:paraId="56823EBC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de9bfab4"/>
                <w:rFonts w:cs="Times New Roman"/>
                <w:sz w:val="20"/>
                <w:szCs w:val="20"/>
              </w:rPr>
              <w:t>0.319</w:t>
            </w:r>
          </w:p>
        </w:tc>
      </w:tr>
      <w:tr w:rsidR="005A3598" w:rsidRPr="00B455FE" w14:paraId="07160442" w14:textId="77777777" w:rsidTr="00F67B55">
        <w:trPr>
          <w:trHeight w:val="363"/>
          <w:jc w:val="center"/>
        </w:trPr>
        <w:tc>
          <w:tcPr>
            <w:tcW w:w="2405" w:type="dxa"/>
          </w:tcPr>
          <w:p w14:paraId="683BD17C" w14:textId="77777777" w:rsidR="005A3598" w:rsidRPr="00B455FE" w:rsidRDefault="005A3598" w:rsidP="00B37641">
            <w:pPr>
              <w:spacing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Hyperactivity Index</w:t>
            </w:r>
          </w:p>
        </w:tc>
        <w:tc>
          <w:tcPr>
            <w:tcW w:w="1990" w:type="dxa"/>
            <w:vAlign w:val="center"/>
          </w:tcPr>
          <w:p w14:paraId="59E0749C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24 (0.08 ~ 0.41)</w:t>
            </w:r>
          </w:p>
        </w:tc>
        <w:tc>
          <w:tcPr>
            <w:tcW w:w="992" w:type="dxa"/>
            <w:vAlign w:val="center"/>
          </w:tcPr>
          <w:p w14:paraId="12E67A76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005</w:t>
            </w:r>
          </w:p>
        </w:tc>
        <w:tc>
          <w:tcPr>
            <w:tcW w:w="2126" w:type="dxa"/>
            <w:vAlign w:val="center"/>
          </w:tcPr>
          <w:p w14:paraId="2EF4C906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34 (0.08 ~ 0.59)</w:t>
            </w:r>
          </w:p>
        </w:tc>
        <w:tc>
          <w:tcPr>
            <w:tcW w:w="992" w:type="dxa"/>
            <w:vAlign w:val="center"/>
          </w:tcPr>
          <w:p w14:paraId="7FD0C1F1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1985" w:type="dxa"/>
            <w:vAlign w:val="center"/>
          </w:tcPr>
          <w:p w14:paraId="06AD47CB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edffb112"/>
                <w:rFonts w:cs="Times New Roman"/>
                <w:sz w:val="20"/>
                <w:szCs w:val="20"/>
              </w:rPr>
              <w:t>0.17 (-0.07 ~ 0.40)</w:t>
            </w:r>
          </w:p>
        </w:tc>
        <w:tc>
          <w:tcPr>
            <w:tcW w:w="850" w:type="dxa"/>
            <w:vAlign w:val="center"/>
          </w:tcPr>
          <w:p w14:paraId="40A7F95C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edffb112"/>
                <w:rFonts w:cs="Times New Roman"/>
                <w:sz w:val="20"/>
                <w:szCs w:val="20"/>
              </w:rPr>
              <w:t>0.168</w:t>
            </w:r>
          </w:p>
        </w:tc>
      </w:tr>
      <w:tr w:rsidR="005A3598" w:rsidRPr="00B455FE" w14:paraId="1BA39FAD" w14:textId="77777777" w:rsidTr="00F67B55">
        <w:trPr>
          <w:trHeight w:val="363"/>
          <w:jc w:val="center"/>
        </w:trPr>
        <w:tc>
          <w:tcPr>
            <w:tcW w:w="11340" w:type="dxa"/>
            <w:gridSpan w:val="7"/>
            <w:vAlign w:val="center"/>
          </w:tcPr>
          <w:p w14:paraId="72AE168A" w14:textId="77777777" w:rsidR="005A3598" w:rsidRPr="00B455FE" w:rsidRDefault="005A3598" w:rsidP="00F67B55">
            <w:pPr>
              <w:spacing w:before="40" w:after="40"/>
              <w:ind w:right="40"/>
              <w:jc w:val="both"/>
              <w:rPr>
                <w:rStyle w:val="cl-edffb112"/>
                <w:rFonts w:cs="Times New Roman"/>
                <w:b/>
                <w:bCs/>
                <w:sz w:val="20"/>
                <w:szCs w:val="20"/>
              </w:rPr>
            </w:pPr>
            <w:r w:rsidRPr="00B455FE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SRS Score</w:t>
            </w:r>
          </w:p>
        </w:tc>
      </w:tr>
      <w:tr w:rsidR="005A3598" w:rsidRPr="00B455FE" w14:paraId="1382FF64" w14:textId="77777777" w:rsidTr="00F67B55">
        <w:trPr>
          <w:trHeight w:val="363"/>
          <w:jc w:val="center"/>
        </w:trPr>
        <w:tc>
          <w:tcPr>
            <w:tcW w:w="2405" w:type="dxa"/>
            <w:vAlign w:val="center"/>
          </w:tcPr>
          <w:p w14:paraId="6F3166EB" w14:textId="77777777" w:rsidR="005A3598" w:rsidRPr="00B455FE" w:rsidRDefault="005A3598" w:rsidP="00B37641">
            <w:pPr>
              <w:spacing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 xml:space="preserve">Social Awareness  </w:t>
            </w:r>
          </w:p>
        </w:tc>
        <w:tc>
          <w:tcPr>
            <w:tcW w:w="1990" w:type="dxa"/>
            <w:vAlign w:val="center"/>
          </w:tcPr>
          <w:p w14:paraId="5546329E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1.18 (0.14 ~ 2.22)</w:t>
            </w:r>
          </w:p>
        </w:tc>
        <w:tc>
          <w:tcPr>
            <w:tcW w:w="992" w:type="dxa"/>
            <w:vAlign w:val="center"/>
          </w:tcPr>
          <w:p w14:paraId="0110AAF3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028</w:t>
            </w:r>
          </w:p>
        </w:tc>
        <w:tc>
          <w:tcPr>
            <w:tcW w:w="2126" w:type="dxa"/>
            <w:vAlign w:val="center"/>
          </w:tcPr>
          <w:p w14:paraId="777ACDB1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93 (-0.61 ~ 2.47)</w:t>
            </w:r>
          </w:p>
        </w:tc>
        <w:tc>
          <w:tcPr>
            <w:tcW w:w="992" w:type="dxa"/>
            <w:vAlign w:val="center"/>
          </w:tcPr>
          <w:p w14:paraId="3D31FFF4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243</w:t>
            </w:r>
          </w:p>
        </w:tc>
        <w:tc>
          <w:tcPr>
            <w:tcW w:w="1985" w:type="dxa"/>
            <w:vAlign w:val="center"/>
          </w:tcPr>
          <w:p w14:paraId="42351460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37fbbace"/>
                <w:rFonts w:cs="Times New Roman"/>
                <w:sz w:val="20"/>
                <w:szCs w:val="20"/>
              </w:rPr>
              <w:t>1.57 (-0.02 ~ 3.16)</w:t>
            </w:r>
          </w:p>
        </w:tc>
        <w:tc>
          <w:tcPr>
            <w:tcW w:w="850" w:type="dxa"/>
            <w:vAlign w:val="center"/>
          </w:tcPr>
          <w:p w14:paraId="095B6D76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37fbbace"/>
                <w:rFonts w:cs="Times New Roman"/>
                <w:sz w:val="20"/>
                <w:szCs w:val="20"/>
              </w:rPr>
              <w:t>0.060</w:t>
            </w:r>
          </w:p>
        </w:tc>
      </w:tr>
      <w:tr w:rsidR="005A3598" w:rsidRPr="00B455FE" w14:paraId="64AD8FD9" w14:textId="77777777" w:rsidTr="00F67B55">
        <w:trPr>
          <w:trHeight w:val="363"/>
          <w:jc w:val="center"/>
        </w:trPr>
        <w:tc>
          <w:tcPr>
            <w:tcW w:w="2405" w:type="dxa"/>
            <w:vAlign w:val="center"/>
          </w:tcPr>
          <w:p w14:paraId="238C69A9" w14:textId="77777777" w:rsidR="005A3598" w:rsidRPr="00B455FE" w:rsidRDefault="005A3598" w:rsidP="00B37641">
            <w:pPr>
              <w:spacing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Social Cognition</w:t>
            </w:r>
          </w:p>
        </w:tc>
        <w:tc>
          <w:tcPr>
            <w:tcW w:w="1990" w:type="dxa"/>
            <w:vAlign w:val="center"/>
          </w:tcPr>
          <w:p w14:paraId="5CBE3310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1.13 (-0.32 ~ 2.58)</w:t>
            </w:r>
          </w:p>
        </w:tc>
        <w:tc>
          <w:tcPr>
            <w:tcW w:w="992" w:type="dxa"/>
            <w:vAlign w:val="center"/>
          </w:tcPr>
          <w:p w14:paraId="07B9CF46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129</w:t>
            </w:r>
          </w:p>
        </w:tc>
        <w:tc>
          <w:tcPr>
            <w:tcW w:w="2126" w:type="dxa"/>
            <w:vAlign w:val="center"/>
          </w:tcPr>
          <w:p w14:paraId="7E515777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1.31 (-1.03 ~ 3.65)</w:t>
            </w:r>
          </w:p>
        </w:tc>
        <w:tc>
          <w:tcPr>
            <w:tcW w:w="992" w:type="dxa"/>
            <w:vAlign w:val="center"/>
          </w:tcPr>
          <w:p w14:paraId="1195626D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281</w:t>
            </w:r>
          </w:p>
        </w:tc>
        <w:tc>
          <w:tcPr>
            <w:tcW w:w="1985" w:type="dxa"/>
            <w:vAlign w:val="center"/>
          </w:tcPr>
          <w:p w14:paraId="2AED9C2E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4d3d9e2a"/>
                <w:rFonts w:cs="Times New Roman"/>
                <w:sz w:val="20"/>
                <w:szCs w:val="20"/>
              </w:rPr>
              <w:t>0.70 (-1.31 ~ 2.71)</w:t>
            </w:r>
          </w:p>
        </w:tc>
        <w:tc>
          <w:tcPr>
            <w:tcW w:w="850" w:type="dxa"/>
            <w:vAlign w:val="center"/>
          </w:tcPr>
          <w:p w14:paraId="788D6D78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4d3d9e2a"/>
                <w:rFonts w:cs="Times New Roman"/>
                <w:sz w:val="20"/>
                <w:szCs w:val="20"/>
              </w:rPr>
              <w:t>0.501</w:t>
            </w:r>
          </w:p>
        </w:tc>
      </w:tr>
      <w:tr w:rsidR="005A3598" w:rsidRPr="00B455FE" w14:paraId="26C9E710" w14:textId="77777777" w:rsidTr="00F67B55">
        <w:trPr>
          <w:trHeight w:val="363"/>
          <w:jc w:val="center"/>
        </w:trPr>
        <w:tc>
          <w:tcPr>
            <w:tcW w:w="2405" w:type="dxa"/>
            <w:vAlign w:val="center"/>
          </w:tcPr>
          <w:p w14:paraId="71747064" w14:textId="77777777" w:rsidR="005A3598" w:rsidRPr="00B455FE" w:rsidRDefault="005A3598" w:rsidP="00B37641">
            <w:pPr>
              <w:spacing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Social Communication</w:t>
            </w:r>
          </w:p>
        </w:tc>
        <w:tc>
          <w:tcPr>
            <w:tcW w:w="1990" w:type="dxa"/>
            <w:vAlign w:val="center"/>
          </w:tcPr>
          <w:p w14:paraId="1B089023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3.25 (0.87 ~ 5.62)</w:t>
            </w:r>
          </w:p>
        </w:tc>
        <w:tc>
          <w:tcPr>
            <w:tcW w:w="992" w:type="dxa"/>
            <w:vAlign w:val="center"/>
          </w:tcPr>
          <w:p w14:paraId="328E4018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009</w:t>
            </w:r>
          </w:p>
        </w:tc>
        <w:tc>
          <w:tcPr>
            <w:tcW w:w="2126" w:type="dxa"/>
            <w:vAlign w:val="center"/>
          </w:tcPr>
          <w:p w14:paraId="163DA719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3.04 (-0.21 ~ 6.29)</w:t>
            </w:r>
          </w:p>
        </w:tc>
        <w:tc>
          <w:tcPr>
            <w:tcW w:w="992" w:type="dxa"/>
            <w:vAlign w:val="center"/>
          </w:tcPr>
          <w:p w14:paraId="56401D68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054</w:t>
            </w:r>
          </w:p>
        </w:tc>
        <w:tc>
          <w:tcPr>
            <w:tcW w:w="1985" w:type="dxa"/>
            <w:vAlign w:val="center"/>
          </w:tcPr>
          <w:p w14:paraId="74B508E0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aaa5685e"/>
                <w:rFonts w:cs="Times New Roman"/>
                <w:sz w:val="20"/>
                <w:szCs w:val="20"/>
              </w:rPr>
              <w:t>2.71 (-0.95 ~ 6.37)</w:t>
            </w:r>
          </w:p>
        </w:tc>
        <w:tc>
          <w:tcPr>
            <w:tcW w:w="850" w:type="dxa"/>
            <w:vAlign w:val="center"/>
          </w:tcPr>
          <w:p w14:paraId="6022815E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aaa5685e"/>
                <w:rFonts w:cs="Times New Roman"/>
                <w:sz w:val="20"/>
                <w:szCs w:val="20"/>
              </w:rPr>
              <w:t>0.154</w:t>
            </w:r>
          </w:p>
        </w:tc>
      </w:tr>
      <w:tr w:rsidR="005A3598" w:rsidRPr="00B455FE" w14:paraId="1D2A690E" w14:textId="77777777" w:rsidTr="00F67B55">
        <w:trPr>
          <w:trHeight w:val="363"/>
          <w:jc w:val="center"/>
        </w:trPr>
        <w:tc>
          <w:tcPr>
            <w:tcW w:w="2405" w:type="dxa"/>
            <w:vAlign w:val="center"/>
          </w:tcPr>
          <w:p w14:paraId="2AB22A94" w14:textId="77777777" w:rsidR="005A3598" w:rsidRPr="00B455FE" w:rsidRDefault="005A3598" w:rsidP="00B37641">
            <w:pPr>
              <w:spacing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Social Motivation</w:t>
            </w:r>
          </w:p>
        </w:tc>
        <w:tc>
          <w:tcPr>
            <w:tcW w:w="1990" w:type="dxa"/>
            <w:vAlign w:val="center"/>
          </w:tcPr>
          <w:p w14:paraId="10183A79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Style w:val="cl-dc628270"/>
                <w:rFonts w:cs="Times New Roman"/>
                <w:sz w:val="20"/>
                <w:szCs w:val="20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1.15 (-0.25 ~ 2.56)</w:t>
            </w:r>
          </w:p>
        </w:tc>
        <w:tc>
          <w:tcPr>
            <w:tcW w:w="992" w:type="dxa"/>
            <w:vAlign w:val="center"/>
          </w:tcPr>
          <w:p w14:paraId="0C87EB1C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Style w:val="cl-dc628270"/>
                <w:rFonts w:cs="Times New Roman"/>
                <w:sz w:val="20"/>
                <w:szCs w:val="20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110</w:t>
            </w:r>
          </w:p>
        </w:tc>
        <w:tc>
          <w:tcPr>
            <w:tcW w:w="2126" w:type="dxa"/>
            <w:vAlign w:val="center"/>
          </w:tcPr>
          <w:p w14:paraId="555338A8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dc628270"/>
                <w:rFonts w:cs="Times New Roman"/>
                <w:sz w:val="20"/>
                <w:szCs w:val="20"/>
              </w:rPr>
              <w:t>1.15 (-0.97 ~ 3.27)</w:t>
            </w:r>
          </w:p>
        </w:tc>
        <w:tc>
          <w:tcPr>
            <w:tcW w:w="992" w:type="dxa"/>
            <w:vAlign w:val="center"/>
          </w:tcPr>
          <w:p w14:paraId="74B17AAA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dc628270"/>
                <w:rFonts w:cs="Times New Roman"/>
                <w:sz w:val="20"/>
                <w:szCs w:val="20"/>
              </w:rPr>
              <w:t>0.295</w:t>
            </w:r>
          </w:p>
        </w:tc>
        <w:tc>
          <w:tcPr>
            <w:tcW w:w="1985" w:type="dxa"/>
            <w:vAlign w:val="center"/>
          </w:tcPr>
          <w:p w14:paraId="57BBD2B4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bf0ca762"/>
                <w:rFonts w:cs="Times New Roman"/>
                <w:sz w:val="20"/>
                <w:szCs w:val="20"/>
              </w:rPr>
              <w:t>1.38 (-0.71 ~ 3.47)</w:t>
            </w:r>
          </w:p>
        </w:tc>
        <w:tc>
          <w:tcPr>
            <w:tcW w:w="850" w:type="dxa"/>
            <w:vAlign w:val="center"/>
          </w:tcPr>
          <w:p w14:paraId="5B8F2279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bf0ca762"/>
                <w:rFonts w:cs="Times New Roman"/>
                <w:sz w:val="20"/>
                <w:szCs w:val="20"/>
              </w:rPr>
              <w:t>0.204</w:t>
            </w:r>
          </w:p>
        </w:tc>
      </w:tr>
      <w:tr w:rsidR="005A3598" w:rsidRPr="00B455FE" w14:paraId="0C0A1194" w14:textId="77777777" w:rsidTr="00F67B55">
        <w:trPr>
          <w:trHeight w:val="363"/>
          <w:jc w:val="center"/>
        </w:trPr>
        <w:tc>
          <w:tcPr>
            <w:tcW w:w="2405" w:type="dxa"/>
            <w:vAlign w:val="center"/>
          </w:tcPr>
          <w:p w14:paraId="7F0D038A" w14:textId="77777777" w:rsidR="005A3598" w:rsidRPr="00B455FE" w:rsidRDefault="005A3598" w:rsidP="00B37641">
            <w:pPr>
              <w:spacing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Autistic Mannerisms</w:t>
            </w:r>
          </w:p>
        </w:tc>
        <w:tc>
          <w:tcPr>
            <w:tcW w:w="1990" w:type="dxa"/>
            <w:vAlign w:val="center"/>
          </w:tcPr>
          <w:p w14:paraId="314DD3F3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Style w:val="cl-ec8b9eac"/>
                <w:rFonts w:cs="Times New Roman"/>
                <w:sz w:val="20"/>
                <w:szCs w:val="20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86 (-0.77 ~ 2.49)</w:t>
            </w:r>
          </w:p>
        </w:tc>
        <w:tc>
          <w:tcPr>
            <w:tcW w:w="992" w:type="dxa"/>
            <w:vAlign w:val="center"/>
          </w:tcPr>
          <w:p w14:paraId="11C8CCD9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Style w:val="cl-ec8b9eac"/>
                <w:rFonts w:cs="Times New Roman"/>
                <w:sz w:val="20"/>
                <w:szCs w:val="20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305</w:t>
            </w:r>
          </w:p>
        </w:tc>
        <w:tc>
          <w:tcPr>
            <w:tcW w:w="2126" w:type="dxa"/>
            <w:vAlign w:val="center"/>
          </w:tcPr>
          <w:p w14:paraId="5F6763D1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ec8b9eac"/>
                <w:rFonts w:cs="Times New Roman"/>
                <w:sz w:val="20"/>
                <w:szCs w:val="20"/>
              </w:rPr>
              <w:t>0.06 (-2.20 ~ 2.33)</w:t>
            </w:r>
          </w:p>
        </w:tc>
        <w:tc>
          <w:tcPr>
            <w:tcW w:w="992" w:type="dxa"/>
            <w:vAlign w:val="center"/>
          </w:tcPr>
          <w:p w14:paraId="1C6D319A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ec8b9eac"/>
                <w:rFonts w:cs="Times New Roman"/>
                <w:sz w:val="20"/>
                <w:szCs w:val="20"/>
              </w:rPr>
              <w:t>0.957</w:t>
            </w:r>
          </w:p>
        </w:tc>
        <w:tc>
          <w:tcPr>
            <w:tcW w:w="1985" w:type="dxa"/>
            <w:vAlign w:val="center"/>
          </w:tcPr>
          <w:p w14:paraId="2414B145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d4f42cf8"/>
                <w:rFonts w:cs="Times New Roman"/>
                <w:sz w:val="20"/>
                <w:szCs w:val="20"/>
              </w:rPr>
              <w:t>0.72 (-1.80 ~ 3.24)</w:t>
            </w:r>
          </w:p>
        </w:tc>
        <w:tc>
          <w:tcPr>
            <w:tcW w:w="850" w:type="dxa"/>
            <w:vAlign w:val="center"/>
          </w:tcPr>
          <w:p w14:paraId="48E1731E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d4f42cf8"/>
                <w:rFonts w:cs="Times New Roman"/>
                <w:sz w:val="20"/>
                <w:szCs w:val="20"/>
              </w:rPr>
              <w:t>0.579</w:t>
            </w:r>
          </w:p>
        </w:tc>
      </w:tr>
      <w:tr w:rsidR="005A3598" w:rsidRPr="00B455FE" w14:paraId="7A4F8A7F" w14:textId="77777777" w:rsidTr="00F67B55">
        <w:trPr>
          <w:trHeight w:val="363"/>
          <w:jc w:val="center"/>
        </w:trPr>
        <w:tc>
          <w:tcPr>
            <w:tcW w:w="2405" w:type="dxa"/>
            <w:tcBorders>
              <w:bottom w:val="single" w:sz="12" w:space="0" w:color="auto"/>
            </w:tcBorders>
            <w:vAlign w:val="center"/>
          </w:tcPr>
          <w:p w14:paraId="79511FC5" w14:textId="77777777" w:rsidR="005A3598" w:rsidRPr="00B455FE" w:rsidRDefault="005A3598" w:rsidP="00B37641">
            <w:pPr>
              <w:spacing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Total Score</w:t>
            </w:r>
          </w:p>
        </w:tc>
        <w:tc>
          <w:tcPr>
            <w:tcW w:w="1990" w:type="dxa"/>
            <w:tcBorders>
              <w:bottom w:val="single" w:sz="12" w:space="0" w:color="auto"/>
            </w:tcBorders>
            <w:vAlign w:val="center"/>
          </w:tcPr>
          <w:p w14:paraId="383CD3EF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Style w:val="cl-3224fbfc"/>
                <w:rFonts w:cs="Times New Roman"/>
                <w:sz w:val="20"/>
                <w:szCs w:val="20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7.57 (1.70 ~ 13.44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109B4BF9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Style w:val="cl-3224fbfc"/>
                <w:rFonts w:cs="Times New Roman"/>
                <w:sz w:val="20"/>
                <w:szCs w:val="20"/>
              </w:rPr>
            </w:pP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0.013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30BE4242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3224fbfc"/>
                <w:rFonts w:cs="Times New Roman"/>
                <w:sz w:val="20"/>
                <w:szCs w:val="20"/>
              </w:rPr>
              <w:t>6.99 (-1.46 ~ 15.44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0E00BDAA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3224fbfc"/>
                <w:rFonts w:cs="Times New Roman"/>
                <w:sz w:val="20"/>
                <w:szCs w:val="20"/>
              </w:rPr>
              <w:t>0.113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4D78D482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ffafadf0"/>
                <w:rFonts w:cs="Times New Roman"/>
                <w:sz w:val="20"/>
                <w:szCs w:val="20"/>
              </w:rPr>
              <w:t>7.08 (-1.62 ~ 15.77)</w:t>
            </w:r>
          </w:p>
        </w:tc>
        <w:tc>
          <w:tcPr>
            <w:tcW w:w="850" w:type="dxa"/>
            <w:vAlign w:val="center"/>
          </w:tcPr>
          <w:p w14:paraId="2F7D7072" w14:textId="77777777" w:rsidR="005A3598" w:rsidRPr="00B455FE" w:rsidRDefault="005A3598" w:rsidP="00F67B55">
            <w:pPr>
              <w:spacing w:before="40" w:after="40"/>
              <w:ind w:left="40" w:right="4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Style w:val="cl-ffafadf0"/>
                <w:rFonts w:cs="Times New Roman"/>
                <w:sz w:val="20"/>
                <w:szCs w:val="20"/>
              </w:rPr>
              <w:t>0.118</w:t>
            </w:r>
          </w:p>
        </w:tc>
      </w:tr>
      <w:tr w:rsidR="005A3598" w:rsidRPr="00F67B55" w14:paraId="2B293793" w14:textId="77777777" w:rsidTr="00605582">
        <w:trPr>
          <w:trHeight w:val="20"/>
          <w:jc w:val="center"/>
        </w:trPr>
        <w:tc>
          <w:tcPr>
            <w:tcW w:w="11340" w:type="dxa"/>
            <w:gridSpan w:val="7"/>
            <w:tcBorders>
              <w:top w:val="single" w:sz="12" w:space="0" w:color="auto"/>
            </w:tcBorders>
            <w:vAlign w:val="center"/>
          </w:tcPr>
          <w:p w14:paraId="5881161B" w14:textId="5FAE5276" w:rsidR="005A3598" w:rsidRPr="00B455FE" w:rsidRDefault="005A3598" w:rsidP="00B37641">
            <w:pPr>
              <w:spacing w:before="40" w:after="40"/>
              <w:ind w:left="40" w:right="40"/>
              <w:jc w:val="both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 xml:space="preserve">Total model: </w:t>
            </w: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 xml:space="preserve">adjusted for gestational age at birth, child sex, maternal abnormal pregnancy history, </w:t>
            </w:r>
            <w:r w:rsidR="0061593E" w:rsidRPr="00B455FE">
              <w:rPr>
                <w:rFonts w:eastAsia="SimSun" w:cs="Times New Roman"/>
                <w:sz w:val="20"/>
                <w:szCs w:val="20"/>
                <w:lang w:eastAsia="zh-CN"/>
              </w:rPr>
              <w:t>first-trimester</w:t>
            </w: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 xml:space="preserve"> BMI, household income, and parental education; </w:t>
            </w:r>
            <w:r w:rsidRPr="00B455FE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 xml:space="preserve">Sex-stratified models (boys and girls): </w:t>
            </w: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 xml:space="preserve">adjusted for gestational age at birth, maternal abnormal pregnancy history, </w:t>
            </w:r>
            <w:r w:rsidR="0061593E" w:rsidRPr="00B455FE">
              <w:rPr>
                <w:rFonts w:eastAsia="SimSun" w:cs="Times New Roman"/>
                <w:sz w:val="20"/>
                <w:szCs w:val="20"/>
                <w:lang w:eastAsia="zh-CN"/>
              </w:rPr>
              <w:t>first-trimester</w:t>
            </w: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 xml:space="preserve"> BMI, household income, and parental education</w:t>
            </w:r>
          </w:p>
          <w:p w14:paraId="6B3A0045" w14:textId="77777777" w:rsidR="005A3598" w:rsidRPr="00F67B55" w:rsidRDefault="005A3598" w:rsidP="00B37641">
            <w:pPr>
              <w:spacing w:before="40" w:after="40"/>
              <w:ind w:left="40" w:right="40"/>
              <w:jc w:val="both"/>
              <w:rPr>
                <w:rStyle w:val="cl-ffafadf0"/>
                <w:rFonts w:eastAsia="SimSun" w:cs="Times New Roman"/>
                <w:sz w:val="20"/>
                <w:szCs w:val="20"/>
                <w:lang w:eastAsia="zh-CN"/>
              </w:rPr>
            </w:pPr>
            <w:r w:rsidRPr="00B455FE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 xml:space="preserve">Abbreviations: </w:t>
            </w: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IH, isolated hypothyroxinemia; CDSC-II, Chinese developmental scale for children aged 0-6 Years (2</w:t>
            </w:r>
            <w:r w:rsidRPr="00B455FE">
              <w:rPr>
                <w:rFonts w:eastAsia="SimSun" w:cs="Times New Roman"/>
                <w:sz w:val="20"/>
                <w:szCs w:val="20"/>
                <w:vertAlign w:val="superscript"/>
                <w:lang w:eastAsia="zh-CN"/>
              </w:rPr>
              <w:t>nd</w:t>
            </w: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 xml:space="preserve"> Edition); DQ, development quotient; CPSQ, Conners parent symptom questionnaire; SRS, social responsiveness scale; CI,</w:t>
            </w:r>
            <w:r w:rsidRPr="00B455FE">
              <w:rPr>
                <w:rFonts w:cs="Times New Roman"/>
                <w:color w:val="0F1115"/>
                <w:sz w:val="20"/>
                <w:szCs w:val="20"/>
                <w:shd w:val="clear" w:color="auto" w:fill="FFFFFF"/>
              </w:rPr>
              <w:t xml:space="preserve"> </w:t>
            </w:r>
            <w:r w:rsidRPr="00B455FE">
              <w:rPr>
                <w:rFonts w:eastAsia="SimSun" w:cs="Times New Roman"/>
                <w:sz w:val="20"/>
                <w:szCs w:val="20"/>
                <w:lang w:eastAsia="zh-CN"/>
              </w:rPr>
              <w:t>Confidence Interval</w:t>
            </w:r>
          </w:p>
        </w:tc>
      </w:tr>
    </w:tbl>
    <w:p w14:paraId="6745DA71" w14:textId="77777777" w:rsidR="005A3598" w:rsidRPr="00F67B55" w:rsidRDefault="005A3598" w:rsidP="005A3598">
      <w:pPr>
        <w:rPr>
          <w:rFonts w:cs="Times New Roman"/>
          <w:sz w:val="20"/>
          <w:szCs w:val="20"/>
          <w:lang w:eastAsia="zh-CN"/>
        </w:rPr>
      </w:pPr>
    </w:p>
    <w:p w14:paraId="7DDA0B4C" w14:textId="77777777" w:rsidR="005A3598" w:rsidRPr="00F67B55" w:rsidRDefault="005A3598" w:rsidP="005A3598">
      <w:pPr>
        <w:rPr>
          <w:rFonts w:cs="Times New Roman"/>
          <w:sz w:val="20"/>
          <w:szCs w:val="20"/>
          <w:lang w:eastAsia="zh-CN"/>
        </w:rPr>
      </w:pPr>
    </w:p>
    <w:p w14:paraId="58F1AED1" w14:textId="77777777" w:rsidR="00DE23E8" w:rsidRPr="00F67B55" w:rsidRDefault="00DE23E8" w:rsidP="005A3598">
      <w:pPr>
        <w:rPr>
          <w:rFonts w:cs="Times New Roman"/>
          <w:sz w:val="20"/>
          <w:szCs w:val="20"/>
        </w:rPr>
      </w:pPr>
    </w:p>
    <w:sectPr w:rsidR="00DE23E8" w:rsidRPr="00F67B55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23EB49" w14:textId="77777777" w:rsidR="00C17120" w:rsidRDefault="00C17120" w:rsidP="00117666">
      <w:pPr>
        <w:spacing w:after="0"/>
      </w:pPr>
      <w:r>
        <w:separator/>
      </w:r>
    </w:p>
  </w:endnote>
  <w:endnote w:type="continuationSeparator" w:id="0">
    <w:p w14:paraId="1CA11242" w14:textId="77777777" w:rsidR="00C17120" w:rsidRDefault="00C1712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D0AE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D0AE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D0AE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D0AE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D0AE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D0AE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B03222" w14:textId="77777777" w:rsidR="00C17120" w:rsidRDefault="00C17120" w:rsidP="00117666">
      <w:pPr>
        <w:spacing w:after="0"/>
      </w:pPr>
      <w:r>
        <w:separator/>
      </w:r>
    </w:p>
  </w:footnote>
  <w:footnote w:type="continuationSeparator" w:id="0">
    <w:p w14:paraId="6DEF41B3" w14:textId="77777777" w:rsidR="00C17120" w:rsidRDefault="00C1712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D0AE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D0AE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3C02"/>
    <w:rsid w:val="0001436A"/>
    <w:rsid w:val="000310D6"/>
    <w:rsid w:val="00034304"/>
    <w:rsid w:val="00035434"/>
    <w:rsid w:val="00052A14"/>
    <w:rsid w:val="00077D53"/>
    <w:rsid w:val="000B6A02"/>
    <w:rsid w:val="000D0AE4"/>
    <w:rsid w:val="00105FD9"/>
    <w:rsid w:val="00117666"/>
    <w:rsid w:val="00120114"/>
    <w:rsid w:val="001549D3"/>
    <w:rsid w:val="00160065"/>
    <w:rsid w:val="00177D84"/>
    <w:rsid w:val="001E1FB4"/>
    <w:rsid w:val="00254DE4"/>
    <w:rsid w:val="00267D18"/>
    <w:rsid w:val="002850F0"/>
    <w:rsid w:val="002868E2"/>
    <w:rsid w:val="002869C3"/>
    <w:rsid w:val="002936E4"/>
    <w:rsid w:val="002B4A57"/>
    <w:rsid w:val="002C74CA"/>
    <w:rsid w:val="0030766B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3598"/>
    <w:rsid w:val="005A5EEE"/>
    <w:rsid w:val="006012C5"/>
    <w:rsid w:val="00605582"/>
    <w:rsid w:val="0061593E"/>
    <w:rsid w:val="006375C7"/>
    <w:rsid w:val="00654E8F"/>
    <w:rsid w:val="00660D05"/>
    <w:rsid w:val="006820B1"/>
    <w:rsid w:val="006B7D14"/>
    <w:rsid w:val="006D67E2"/>
    <w:rsid w:val="00701727"/>
    <w:rsid w:val="0070507F"/>
    <w:rsid w:val="0070566C"/>
    <w:rsid w:val="00714C50"/>
    <w:rsid w:val="00725A7D"/>
    <w:rsid w:val="007370AC"/>
    <w:rsid w:val="007501BE"/>
    <w:rsid w:val="00790BB3"/>
    <w:rsid w:val="007C206C"/>
    <w:rsid w:val="00803D24"/>
    <w:rsid w:val="0081344D"/>
    <w:rsid w:val="00817DD6"/>
    <w:rsid w:val="0086579B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341A"/>
    <w:rsid w:val="00B25EB8"/>
    <w:rsid w:val="00B3506F"/>
    <w:rsid w:val="00B354E1"/>
    <w:rsid w:val="00B37F4D"/>
    <w:rsid w:val="00B455FE"/>
    <w:rsid w:val="00B5212E"/>
    <w:rsid w:val="00B7372A"/>
    <w:rsid w:val="00C17120"/>
    <w:rsid w:val="00C52A7B"/>
    <w:rsid w:val="00C56BAF"/>
    <w:rsid w:val="00C679AA"/>
    <w:rsid w:val="00C75488"/>
    <w:rsid w:val="00C75972"/>
    <w:rsid w:val="00C93512"/>
    <w:rsid w:val="00CC0A3A"/>
    <w:rsid w:val="00CD066B"/>
    <w:rsid w:val="00CE4FEE"/>
    <w:rsid w:val="00D6547A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67B55"/>
    <w:rsid w:val="00FE6763"/>
    <w:rsid w:val="00FF7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cl-b53d85c8">
    <w:name w:val="cl-b53d85c8"/>
    <w:basedOn w:val="DefaultParagraphFont"/>
    <w:rsid w:val="005A3598"/>
  </w:style>
  <w:style w:type="character" w:customStyle="1" w:styleId="cl-dc628270">
    <w:name w:val="cl-dc628270"/>
    <w:basedOn w:val="DefaultParagraphFont"/>
    <w:rsid w:val="005A3598"/>
  </w:style>
  <w:style w:type="character" w:customStyle="1" w:styleId="cl-ec8b9eac">
    <w:name w:val="cl-ec8b9eac"/>
    <w:basedOn w:val="DefaultParagraphFont"/>
    <w:rsid w:val="005A3598"/>
  </w:style>
  <w:style w:type="character" w:customStyle="1" w:styleId="cl-07541b9c">
    <w:name w:val="cl-07541b9c"/>
    <w:basedOn w:val="DefaultParagraphFont"/>
    <w:rsid w:val="005A3598"/>
  </w:style>
  <w:style w:type="character" w:customStyle="1" w:styleId="cl-3224fbfc">
    <w:name w:val="cl-3224fbfc"/>
    <w:basedOn w:val="DefaultParagraphFont"/>
    <w:rsid w:val="005A3598"/>
  </w:style>
  <w:style w:type="character" w:customStyle="1" w:styleId="cl-438d498a">
    <w:name w:val="cl-438d498a"/>
    <w:basedOn w:val="DefaultParagraphFont"/>
    <w:rsid w:val="005A3598"/>
  </w:style>
  <w:style w:type="character" w:customStyle="1" w:styleId="cl-56f6f82b">
    <w:name w:val="cl-56f6f82b"/>
    <w:basedOn w:val="DefaultParagraphFont"/>
    <w:rsid w:val="005A3598"/>
  </w:style>
  <w:style w:type="character" w:customStyle="1" w:styleId="cl-56f6f820">
    <w:name w:val="cl-56f6f820"/>
    <w:basedOn w:val="DefaultParagraphFont"/>
    <w:rsid w:val="005A3598"/>
  </w:style>
  <w:style w:type="character" w:customStyle="1" w:styleId="cl-653c50ec">
    <w:name w:val="cl-653c50ec"/>
    <w:basedOn w:val="DefaultParagraphFont"/>
    <w:rsid w:val="005A3598"/>
  </w:style>
  <w:style w:type="character" w:customStyle="1" w:styleId="cl-78c5f8de">
    <w:name w:val="cl-78c5f8de"/>
    <w:basedOn w:val="DefaultParagraphFont"/>
    <w:rsid w:val="005A3598"/>
  </w:style>
  <w:style w:type="character" w:customStyle="1" w:styleId="cl-8c7ce7e8">
    <w:name w:val="cl-8c7ce7e8"/>
    <w:basedOn w:val="DefaultParagraphFont"/>
    <w:rsid w:val="005A3598"/>
  </w:style>
  <w:style w:type="character" w:customStyle="1" w:styleId="cl-9a44d9ee">
    <w:name w:val="cl-9a44d9ee"/>
    <w:basedOn w:val="DefaultParagraphFont"/>
    <w:rsid w:val="005A3598"/>
  </w:style>
  <w:style w:type="character" w:customStyle="1" w:styleId="cl-a935bfa4">
    <w:name w:val="cl-a935bfa4"/>
    <w:basedOn w:val="DefaultParagraphFont"/>
    <w:rsid w:val="005A3598"/>
  </w:style>
  <w:style w:type="character" w:customStyle="1" w:styleId="cl-bce777cc">
    <w:name w:val="cl-bce777cc"/>
    <w:basedOn w:val="DefaultParagraphFont"/>
    <w:rsid w:val="005A3598"/>
  </w:style>
  <w:style w:type="character" w:customStyle="1" w:styleId="cl-bce777b8">
    <w:name w:val="cl-bce777b8"/>
    <w:basedOn w:val="DefaultParagraphFont"/>
    <w:rsid w:val="005A3598"/>
  </w:style>
  <w:style w:type="character" w:customStyle="1" w:styleId="cl-cc5de65a">
    <w:name w:val="cl-cc5de65a"/>
    <w:basedOn w:val="DefaultParagraphFont"/>
    <w:rsid w:val="005A3598"/>
  </w:style>
  <w:style w:type="character" w:customStyle="1" w:styleId="cl-dac6bb36">
    <w:name w:val="cl-dac6bb36"/>
    <w:basedOn w:val="DefaultParagraphFont"/>
    <w:rsid w:val="005A3598"/>
  </w:style>
  <w:style w:type="character" w:customStyle="1" w:styleId="cl-0b820550">
    <w:name w:val="cl-0b820550"/>
    <w:basedOn w:val="DefaultParagraphFont"/>
    <w:rsid w:val="005A3598"/>
  </w:style>
  <w:style w:type="character" w:customStyle="1" w:styleId="cl-0b82053c">
    <w:name w:val="cl-0b82053c"/>
    <w:basedOn w:val="DefaultParagraphFont"/>
    <w:rsid w:val="005A3598"/>
  </w:style>
  <w:style w:type="character" w:customStyle="1" w:styleId="cl-1a84e5fe">
    <w:name w:val="cl-1a84e5fe"/>
    <w:basedOn w:val="DefaultParagraphFont"/>
    <w:rsid w:val="005A3598"/>
  </w:style>
  <w:style w:type="character" w:customStyle="1" w:styleId="cl-3c9aafca">
    <w:name w:val="cl-3c9aafca"/>
    <w:basedOn w:val="DefaultParagraphFont"/>
    <w:rsid w:val="005A3598"/>
  </w:style>
  <w:style w:type="character" w:customStyle="1" w:styleId="cl-8ba68a76">
    <w:name w:val="cl-8ba68a76"/>
    <w:basedOn w:val="DefaultParagraphFont"/>
    <w:rsid w:val="005A3598"/>
  </w:style>
  <w:style w:type="character" w:customStyle="1" w:styleId="cl-99bcfac8">
    <w:name w:val="cl-99bcfac8"/>
    <w:basedOn w:val="DefaultParagraphFont"/>
    <w:rsid w:val="005A3598"/>
  </w:style>
  <w:style w:type="character" w:customStyle="1" w:styleId="cl-aa69a290">
    <w:name w:val="cl-aa69a290"/>
    <w:basedOn w:val="DefaultParagraphFont"/>
    <w:rsid w:val="005A3598"/>
  </w:style>
  <w:style w:type="character" w:customStyle="1" w:styleId="cl-76949ff8">
    <w:name w:val="cl-76949ff8"/>
    <w:basedOn w:val="DefaultParagraphFont"/>
    <w:rsid w:val="005A3598"/>
  </w:style>
  <w:style w:type="character" w:customStyle="1" w:styleId="cl-9086a802">
    <w:name w:val="cl-9086a802"/>
    <w:basedOn w:val="DefaultParagraphFont"/>
    <w:rsid w:val="005A3598"/>
  </w:style>
  <w:style w:type="character" w:customStyle="1" w:styleId="cl-997b2d84">
    <w:name w:val="cl-997b2d84"/>
    <w:basedOn w:val="DefaultParagraphFont"/>
    <w:rsid w:val="005A3598"/>
  </w:style>
  <w:style w:type="character" w:customStyle="1" w:styleId="cl-07919561">
    <w:name w:val="cl-07919561"/>
    <w:basedOn w:val="DefaultParagraphFont"/>
    <w:rsid w:val="005A3598"/>
  </w:style>
  <w:style w:type="character" w:customStyle="1" w:styleId="cl-07919556">
    <w:name w:val="cl-07919556"/>
    <w:basedOn w:val="DefaultParagraphFont"/>
    <w:rsid w:val="005A3598"/>
  </w:style>
  <w:style w:type="character" w:customStyle="1" w:styleId="cl-a0c7310e">
    <w:name w:val="cl-a0c7310e"/>
    <w:basedOn w:val="DefaultParagraphFont"/>
    <w:rsid w:val="005A3598"/>
  </w:style>
  <w:style w:type="character" w:customStyle="1" w:styleId="cl-aa0d6a58">
    <w:name w:val="cl-aa0d6a58"/>
    <w:basedOn w:val="DefaultParagraphFont"/>
    <w:rsid w:val="005A3598"/>
  </w:style>
  <w:style w:type="character" w:customStyle="1" w:styleId="cl-b1b6cd26">
    <w:name w:val="cl-b1b6cd26"/>
    <w:basedOn w:val="DefaultParagraphFont"/>
    <w:rsid w:val="005A3598"/>
  </w:style>
  <w:style w:type="character" w:customStyle="1" w:styleId="cl-bb4408fe">
    <w:name w:val="cl-bb4408fe"/>
    <w:basedOn w:val="DefaultParagraphFont"/>
    <w:rsid w:val="005A3598"/>
  </w:style>
  <w:style w:type="character" w:customStyle="1" w:styleId="cl-c5b9e452">
    <w:name w:val="cl-c5b9e452"/>
    <w:basedOn w:val="DefaultParagraphFont"/>
    <w:rsid w:val="005A3598"/>
  </w:style>
  <w:style w:type="character" w:customStyle="1" w:styleId="cl-cf4d4325">
    <w:name w:val="cl-cf4d4325"/>
    <w:basedOn w:val="DefaultParagraphFont"/>
    <w:rsid w:val="005A3598"/>
  </w:style>
  <w:style w:type="character" w:customStyle="1" w:styleId="cl-cf4d431a">
    <w:name w:val="cl-cf4d431a"/>
    <w:basedOn w:val="DefaultParagraphFont"/>
    <w:rsid w:val="005A3598"/>
  </w:style>
  <w:style w:type="character" w:customStyle="1" w:styleId="cl-de9bfab4">
    <w:name w:val="cl-de9bfab4"/>
    <w:basedOn w:val="DefaultParagraphFont"/>
    <w:rsid w:val="005A3598"/>
  </w:style>
  <w:style w:type="character" w:customStyle="1" w:styleId="cl-edffb112">
    <w:name w:val="cl-edffb112"/>
    <w:basedOn w:val="DefaultParagraphFont"/>
    <w:rsid w:val="005A3598"/>
  </w:style>
  <w:style w:type="character" w:customStyle="1" w:styleId="cl-37fbbace">
    <w:name w:val="cl-37fbbace"/>
    <w:basedOn w:val="DefaultParagraphFont"/>
    <w:rsid w:val="005A3598"/>
  </w:style>
  <w:style w:type="character" w:customStyle="1" w:styleId="cl-4d3d9e2a">
    <w:name w:val="cl-4d3d9e2a"/>
    <w:basedOn w:val="DefaultParagraphFont"/>
    <w:rsid w:val="005A3598"/>
  </w:style>
  <w:style w:type="character" w:customStyle="1" w:styleId="cl-aaa5685e">
    <w:name w:val="cl-aaa5685e"/>
    <w:basedOn w:val="DefaultParagraphFont"/>
    <w:rsid w:val="005A3598"/>
  </w:style>
  <w:style w:type="character" w:customStyle="1" w:styleId="cl-bf0ca762">
    <w:name w:val="cl-bf0ca762"/>
    <w:basedOn w:val="DefaultParagraphFont"/>
    <w:rsid w:val="005A3598"/>
  </w:style>
  <w:style w:type="character" w:customStyle="1" w:styleId="cl-d4f42cf8">
    <w:name w:val="cl-d4f42cf8"/>
    <w:basedOn w:val="DefaultParagraphFont"/>
    <w:rsid w:val="005A3598"/>
  </w:style>
  <w:style w:type="character" w:customStyle="1" w:styleId="cl-ffafadf0">
    <w:name w:val="cl-ffafadf0"/>
    <w:basedOn w:val="DefaultParagraphFont"/>
    <w:rsid w:val="005A35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6</TotalTime>
  <Pages>4</Pages>
  <Words>1275</Words>
  <Characters>7271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llian Attard</cp:lastModifiedBy>
  <cp:revision>19</cp:revision>
  <cp:lastPrinted>2013-10-03T12:51:00Z</cp:lastPrinted>
  <dcterms:created xsi:type="dcterms:W3CDTF">2022-11-17T16:58:00Z</dcterms:created>
  <dcterms:modified xsi:type="dcterms:W3CDTF">2026-02-09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